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90B11" w14:textId="3D5C7785" w:rsidR="00FA3688" w:rsidRPr="00EA04D1" w:rsidRDefault="00FA3688" w:rsidP="00EA04D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B93886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1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. Mutant genes identified in P1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primary tumors and matched brain metastases samples. </w:t>
      </w:r>
      <w:bookmarkStart w:id="0" w:name="_GoBack"/>
      <w:bookmarkEnd w:id="0"/>
    </w:p>
    <w:tbl>
      <w:tblPr>
        <w:tblW w:w="74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7"/>
        <w:gridCol w:w="3737"/>
      </w:tblGrid>
      <w:tr w:rsidR="00001EE0" w:rsidRPr="00001EE0" w14:paraId="788CC003" w14:textId="77777777" w:rsidTr="001937A6">
        <w:trPr>
          <w:trHeight w:val="288"/>
          <w:jc w:val="center"/>
        </w:trPr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CA2" w14:textId="768D6F09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1-</w:t>
            </w:r>
            <w:r w:rsidR="00FA3688" w:rsidRPr="00001EE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primary tumors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20A1" w14:textId="23139E50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1-</w:t>
            </w:r>
            <w:r w:rsidR="00FA3688" w:rsidRPr="00001EE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brain metastases</w:t>
            </w:r>
          </w:p>
        </w:tc>
      </w:tr>
      <w:tr w:rsidR="00001EE0" w:rsidRPr="00001EE0" w14:paraId="043B28E3" w14:textId="77777777" w:rsidTr="00FA3688">
        <w:trPr>
          <w:trHeight w:val="288"/>
          <w:jc w:val="center"/>
        </w:trPr>
        <w:tc>
          <w:tcPr>
            <w:tcW w:w="3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394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8B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</w:tr>
      <w:tr w:rsidR="00001EE0" w:rsidRPr="00001EE0" w14:paraId="39C9455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9C4E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6FF9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</w:tr>
      <w:tr w:rsidR="00001EE0" w:rsidRPr="00001EE0" w14:paraId="0BABCB6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7549D4" w14:textId="16E9A679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1A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9E51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</w:tr>
      <w:tr w:rsidR="00001EE0" w:rsidRPr="00001EE0" w14:paraId="144A30C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A793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E58C7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</w:tr>
      <w:tr w:rsidR="00001EE0" w:rsidRPr="00001EE0" w14:paraId="69E87E9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3E3F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A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0599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</w:tr>
      <w:tr w:rsidR="00001EE0" w:rsidRPr="00001EE0" w14:paraId="77C6C2E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4E56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62FE69" w14:textId="7F987BD8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4</w:t>
            </w:r>
          </w:p>
        </w:tc>
      </w:tr>
      <w:tr w:rsidR="00001EE0" w:rsidRPr="00001EE0" w14:paraId="58C6537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2F2F8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3FC0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</w:tr>
      <w:tr w:rsidR="00001EE0" w:rsidRPr="00001EE0" w14:paraId="5DED7B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7CE0DC" w14:textId="6309874D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CB2F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</w:tr>
      <w:tr w:rsidR="00001EE0" w:rsidRPr="00001EE0" w14:paraId="38E4FE4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9E972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RO1L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1976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9A</w:t>
            </w:r>
          </w:p>
        </w:tc>
      </w:tr>
      <w:tr w:rsidR="00001EE0" w:rsidRPr="00001EE0" w14:paraId="0DFC28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FB861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54F9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</w:tr>
      <w:tr w:rsidR="00001EE0" w:rsidRPr="00001EE0" w14:paraId="1B4277C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B767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0282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</w:tr>
      <w:tr w:rsidR="00001EE0" w:rsidRPr="00001EE0" w14:paraId="1BD6854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FA84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B0A5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170</w:t>
            </w:r>
          </w:p>
        </w:tc>
      </w:tr>
      <w:tr w:rsidR="00001EE0" w:rsidRPr="00001EE0" w14:paraId="0639F64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C448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1CDC3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</w:tr>
      <w:tr w:rsidR="00001EE0" w:rsidRPr="00001EE0" w14:paraId="1D4898E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AA3E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17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2DFC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3</w:t>
            </w:r>
          </w:p>
        </w:tc>
      </w:tr>
      <w:tr w:rsidR="00001EE0" w:rsidRPr="00001EE0" w14:paraId="0FE4DEE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1E612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821ECF" w14:textId="17D41CBC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1A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</w:tr>
      <w:tr w:rsidR="00001EE0" w:rsidRPr="00001EE0" w14:paraId="30AAFA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4795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T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46580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</w:tr>
      <w:tr w:rsidR="00001EE0" w:rsidRPr="00001EE0" w14:paraId="4E6B5B8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6270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75E1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</w:tr>
      <w:tr w:rsidR="00001EE0" w:rsidRPr="00001EE0" w14:paraId="11F50A9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A277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D6CF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SM2</w:t>
            </w:r>
          </w:p>
        </w:tc>
      </w:tr>
      <w:tr w:rsidR="00001EE0" w:rsidRPr="00001EE0" w14:paraId="0BABF82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A38D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6A22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TN</w:t>
            </w:r>
          </w:p>
        </w:tc>
      </w:tr>
      <w:tr w:rsidR="00001EE0" w:rsidRPr="00001EE0" w14:paraId="6F34FB4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5AA2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08AF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1</w:t>
            </w:r>
          </w:p>
        </w:tc>
      </w:tr>
      <w:tr w:rsidR="00001EE0" w:rsidRPr="00001EE0" w14:paraId="290B41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99D4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8395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</w:tr>
      <w:tr w:rsidR="00001EE0" w:rsidRPr="00001EE0" w14:paraId="38E0749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E9B5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F77F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LML6</w:t>
            </w:r>
          </w:p>
        </w:tc>
      </w:tr>
      <w:tr w:rsidR="00001EE0" w:rsidRPr="00001EE0" w14:paraId="453534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E629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M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CE94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4</w:t>
            </w:r>
          </w:p>
        </w:tc>
      </w:tr>
      <w:tr w:rsidR="00001EE0" w:rsidRPr="00001EE0" w14:paraId="4DDC5B9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224C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D9B40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AH1</w:t>
            </w:r>
          </w:p>
        </w:tc>
      </w:tr>
      <w:tr w:rsidR="00001EE0" w:rsidRPr="00001EE0" w14:paraId="52ED4E2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B385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P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1670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RO1LB</w:t>
            </w:r>
          </w:p>
        </w:tc>
      </w:tr>
      <w:tr w:rsidR="00001EE0" w:rsidRPr="00001EE0" w14:paraId="14548F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DBF5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PS13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68E6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</w:tr>
      <w:tr w:rsidR="00001EE0" w:rsidRPr="00001EE0" w14:paraId="04088BE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0BE1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E0B1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L2</w:t>
            </w:r>
          </w:p>
        </w:tc>
      </w:tr>
      <w:tr w:rsidR="00001EE0" w:rsidRPr="00001EE0" w14:paraId="309AAB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EACA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S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6548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PL</w:t>
            </w:r>
          </w:p>
        </w:tc>
      </w:tr>
      <w:tr w:rsidR="00001EE0" w:rsidRPr="00001EE0" w14:paraId="17DA5D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AEF0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AMF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54F22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</w:tr>
      <w:tr w:rsidR="00001EE0" w:rsidRPr="00001EE0" w14:paraId="09A8DE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4556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05F5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</w:tr>
      <w:tr w:rsidR="00001EE0" w:rsidRPr="00001EE0" w14:paraId="4572A3C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75AF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S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EC25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C</w:t>
            </w:r>
          </w:p>
        </w:tc>
      </w:tr>
      <w:tr w:rsidR="00001EE0" w:rsidRPr="00001EE0" w14:paraId="19DF59A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01EA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D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92D4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MCN1</w:t>
            </w:r>
          </w:p>
        </w:tc>
      </w:tr>
      <w:tr w:rsidR="00001EE0" w:rsidRPr="00001EE0" w14:paraId="5EF6562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7E8F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1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558C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AMF8</w:t>
            </w:r>
          </w:p>
        </w:tc>
      </w:tr>
      <w:tr w:rsidR="00001EE0" w:rsidRPr="00001EE0" w14:paraId="39FB10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52E6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4ED9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ML</w:t>
            </w:r>
          </w:p>
        </w:tc>
      </w:tr>
      <w:tr w:rsidR="00001EE0" w:rsidRPr="00001EE0" w14:paraId="479AD11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B84B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417E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1R1</w:t>
            </w:r>
          </w:p>
        </w:tc>
      </w:tr>
      <w:tr w:rsidR="00001EE0" w:rsidRPr="00001EE0" w14:paraId="5A1A0F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5353F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UZ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C9F0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PS13D</w:t>
            </w:r>
          </w:p>
        </w:tc>
      </w:tr>
      <w:tr w:rsidR="00001EE0" w:rsidRPr="00001EE0" w14:paraId="1E60257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D50D51" w14:textId="3F5F1729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F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F1-BGLA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6CA0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DM2</w:t>
            </w:r>
          </w:p>
        </w:tc>
      </w:tr>
      <w:tr w:rsidR="00001EE0" w:rsidRPr="00001EE0" w14:paraId="2CDF6F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8B25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OA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32E0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13B</w:t>
            </w:r>
          </w:p>
        </w:tc>
      </w:tr>
      <w:tr w:rsidR="00001EE0" w:rsidRPr="00001EE0" w14:paraId="72ED82F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B9F0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E6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397F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JA5</w:t>
            </w:r>
          </w:p>
        </w:tc>
      </w:tr>
      <w:tr w:rsidR="00001EE0" w:rsidRPr="00001EE0" w14:paraId="03DB2E1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C5E5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FF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FD3B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</w:tr>
      <w:tr w:rsidR="00001EE0" w:rsidRPr="00001EE0" w14:paraId="6516FDE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82D62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H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5F8F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R</w:t>
            </w:r>
          </w:p>
        </w:tc>
      </w:tr>
      <w:tr w:rsidR="00001EE0" w:rsidRPr="00001EE0" w14:paraId="5BBC3FE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17EA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93B6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3</w:t>
            </w:r>
          </w:p>
        </w:tc>
      </w:tr>
      <w:tr w:rsidR="00001EE0" w:rsidRPr="00001EE0" w14:paraId="3152275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EC74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24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45296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HD</w:t>
            </w:r>
          </w:p>
        </w:tc>
      </w:tr>
      <w:tr w:rsidR="00001EE0" w:rsidRPr="00001EE0" w14:paraId="09E4E03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BCF78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718AC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TCN1</w:t>
            </w:r>
          </w:p>
        </w:tc>
      </w:tr>
      <w:tr w:rsidR="00001EE0" w:rsidRPr="00001EE0" w14:paraId="27441E7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7B3A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NP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8534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TCHD2</w:t>
            </w:r>
          </w:p>
        </w:tc>
      </w:tr>
      <w:tr w:rsidR="00001EE0" w:rsidRPr="00001EE0" w14:paraId="0C0E9F3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5231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50F6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A6</w:t>
            </w:r>
          </w:p>
        </w:tc>
      </w:tr>
      <w:tr w:rsidR="00001EE0" w:rsidRPr="00001EE0" w14:paraId="44F5820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FFCD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2G4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7079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FFB</w:t>
            </w:r>
          </w:p>
        </w:tc>
      </w:tr>
      <w:tr w:rsidR="00001EE0" w:rsidRPr="00001EE0" w14:paraId="7DFA3B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8B11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FSD2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3100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NPF</w:t>
            </w:r>
          </w:p>
        </w:tc>
      </w:tr>
      <w:tr w:rsidR="00001EE0" w:rsidRPr="00001EE0" w14:paraId="7CE1767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D33A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LM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751C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</w:tr>
      <w:tr w:rsidR="00001EE0" w:rsidRPr="00001EE0" w14:paraId="19CB1F0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8AC3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TC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6E1F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9</w:t>
            </w:r>
          </w:p>
        </w:tc>
      </w:tr>
      <w:tr w:rsidR="00001EE0" w:rsidRPr="00001EE0" w14:paraId="7BCBA0B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7189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IF2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A5DAE7" w14:textId="3E0868F2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F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F1-BGLAP</w:t>
            </w:r>
          </w:p>
        </w:tc>
      </w:tr>
      <w:tr w:rsidR="00001EE0" w:rsidRPr="00001EE0" w14:paraId="519E13B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E078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F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8703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ST</w:t>
            </w:r>
          </w:p>
        </w:tc>
      </w:tr>
      <w:tr w:rsidR="00001EE0" w:rsidRPr="00001EE0" w14:paraId="604040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6792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6546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PS1</w:t>
            </w:r>
          </w:p>
        </w:tc>
      </w:tr>
      <w:tr w:rsidR="00001EE0" w:rsidRPr="00001EE0" w14:paraId="22A3D9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057F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O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FD39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C1</w:t>
            </w:r>
          </w:p>
        </w:tc>
      </w:tr>
      <w:tr w:rsidR="00001EE0" w:rsidRPr="00001EE0" w14:paraId="363DBF6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E335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8E96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E65</w:t>
            </w:r>
          </w:p>
        </w:tc>
      </w:tr>
      <w:tr w:rsidR="00001EE0" w:rsidRPr="00001EE0" w14:paraId="606F682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E3AD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8C88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</w:tr>
      <w:tr w:rsidR="00001EE0" w:rsidRPr="00001EE0" w14:paraId="49C2652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FCC7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RL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900F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RLA</w:t>
            </w:r>
          </w:p>
        </w:tc>
      </w:tr>
      <w:tr w:rsidR="00001EE0" w:rsidRPr="00001EE0" w14:paraId="78110E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AE85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4513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FR1L</w:t>
            </w:r>
          </w:p>
        </w:tc>
      </w:tr>
      <w:tr w:rsidR="00001EE0" w:rsidRPr="00001EE0" w14:paraId="49FF86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6BA3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DK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631A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IF2B3</w:t>
            </w:r>
          </w:p>
        </w:tc>
      </w:tr>
      <w:tr w:rsidR="00001EE0" w:rsidRPr="00001EE0" w14:paraId="11E6464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D48A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SD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E031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5</w:t>
            </w:r>
          </w:p>
        </w:tc>
      </w:tr>
      <w:tr w:rsidR="00001EE0" w:rsidRPr="00001EE0" w14:paraId="4F3D9CA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23CF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D8EE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</w:tr>
      <w:tr w:rsidR="00001EE0" w:rsidRPr="00001EE0" w14:paraId="2D31959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B0CE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VI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E25D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</w:tr>
      <w:tr w:rsidR="00001EE0" w:rsidRPr="00001EE0" w14:paraId="5D4C7EB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4380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8B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A9F5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</w:tr>
      <w:tr w:rsidR="00001EE0" w:rsidRPr="00001EE0" w14:paraId="490B6C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A5B8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PG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91A8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MD2</w:t>
            </w:r>
          </w:p>
        </w:tc>
      </w:tr>
      <w:tr w:rsidR="00001EE0" w:rsidRPr="00001EE0" w14:paraId="42798F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4515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TG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46E9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8B2</w:t>
            </w:r>
          </w:p>
        </w:tc>
      </w:tr>
      <w:tr w:rsidR="00001EE0" w:rsidRPr="00001EE0" w14:paraId="3121D9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766E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7993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OR</w:t>
            </w:r>
          </w:p>
        </w:tc>
      </w:tr>
      <w:tr w:rsidR="00001EE0" w:rsidRPr="00001EE0" w14:paraId="0B80CB3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9F76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RB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7FCA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F2</w:t>
            </w:r>
          </w:p>
        </w:tc>
      </w:tr>
      <w:tr w:rsidR="00001EE0" w:rsidRPr="00001EE0" w14:paraId="622227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0084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M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F835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</w:tr>
      <w:tr w:rsidR="00001EE0" w:rsidRPr="00001EE0" w14:paraId="0F0564A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49101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FAA7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24A1</w:t>
            </w:r>
          </w:p>
        </w:tc>
      </w:tr>
      <w:tr w:rsidR="00001EE0" w:rsidRPr="00001EE0" w14:paraId="0333ED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F439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C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5F4D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37B</w:t>
            </w:r>
          </w:p>
        </w:tc>
      </w:tr>
      <w:tr w:rsidR="00001EE0" w:rsidRPr="00001EE0" w14:paraId="7124FD0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29E5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59B9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V1</w:t>
            </w:r>
          </w:p>
        </w:tc>
      </w:tr>
      <w:tr w:rsidR="00001EE0" w:rsidRPr="00001EE0" w14:paraId="186C9D0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0AFC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72C14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DK</w:t>
            </w:r>
          </w:p>
        </w:tc>
      </w:tr>
      <w:tr w:rsidR="00001EE0" w:rsidRPr="00001EE0" w14:paraId="6095526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CFE0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H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DC68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PG2</w:t>
            </w:r>
          </w:p>
        </w:tc>
      </w:tr>
      <w:tr w:rsidR="00001EE0" w:rsidRPr="00001EE0" w14:paraId="14F3F73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86FA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HF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5466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K2</w:t>
            </w:r>
          </w:p>
        </w:tc>
      </w:tr>
      <w:tr w:rsidR="00001EE0" w:rsidRPr="00001EE0" w14:paraId="3A9650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6059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692A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</w:tr>
      <w:tr w:rsidR="00001EE0" w:rsidRPr="00001EE0" w14:paraId="4090414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A157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9C770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</w:tr>
      <w:tr w:rsidR="00001EE0" w:rsidRPr="00001EE0" w14:paraId="061F1D9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244D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BA4CC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UZP1</w:t>
            </w:r>
          </w:p>
        </w:tc>
      </w:tr>
      <w:tr w:rsidR="00001EE0" w:rsidRPr="00001EE0" w14:paraId="67481A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C015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37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FC68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TG2</w:t>
            </w:r>
          </w:p>
        </w:tc>
      </w:tr>
      <w:tr w:rsidR="00001EE0" w:rsidRPr="00001EE0" w14:paraId="73AC8B2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350FCE" w14:textId="184AFD1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4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8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AC36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C2</w:t>
            </w:r>
          </w:p>
        </w:tc>
      </w:tr>
      <w:tr w:rsidR="00001EE0" w:rsidRPr="00001EE0" w14:paraId="55D0E8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634D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USP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94BA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FSD2A</w:t>
            </w:r>
          </w:p>
        </w:tc>
      </w:tr>
      <w:tr w:rsidR="00001EE0" w:rsidRPr="00001EE0" w14:paraId="385CE80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68F6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EPRE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CFC247" w14:textId="45BCC54A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4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8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9</w:t>
            </w:r>
          </w:p>
        </w:tc>
      </w:tr>
      <w:tr w:rsidR="00001EE0" w:rsidRPr="00001EE0" w14:paraId="15F977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3EEE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A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4D8B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</w:tr>
      <w:tr w:rsidR="00001EE0" w:rsidRPr="00001EE0" w14:paraId="7468B6F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6DAB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GS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4DD1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HFR</w:t>
            </w:r>
          </w:p>
        </w:tc>
      </w:tr>
      <w:tr w:rsidR="00001EE0" w:rsidRPr="00001EE0" w14:paraId="21B495B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3EFB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4D5B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SD4</w:t>
            </w:r>
          </w:p>
        </w:tc>
      </w:tr>
      <w:tr w:rsidR="00001EE0" w:rsidRPr="00001EE0" w14:paraId="5ABFF82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E0EA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A303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HH</w:t>
            </w:r>
          </w:p>
        </w:tc>
      </w:tr>
      <w:tr w:rsidR="00001EE0" w:rsidRPr="00001EE0" w14:paraId="621DDA5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9FC49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RR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4689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</w:tr>
      <w:tr w:rsidR="00001EE0" w:rsidRPr="00001EE0" w14:paraId="793C9F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4D2F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TL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1275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35E2</w:t>
            </w:r>
          </w:p>
        </w:tc>
      </w:tr>
      <w:tr w:rsidR="00001EE0" w:rsidRPr="00001EE0" w14:paraId="748EBE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C357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35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F9BB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</w:tr>
      <w:tr w:rsidR="00001EE0" w:rsidRPr="00001EE0" w14:paraId="14A7E4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200F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N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F853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RBP1</w:t>
            </w:r>
          </w:p>
        </w:tc>
      </w:tr>
      <w:tr w:rsidR="00001EE0" w:rsidRPr="00001EE0" w14:paraId="4890448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E410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503F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</w:tr>
      <w:tr w:rsidR="00001EE0" w:rsidRPr="00001EE0" w14:paraId="1272FC8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A177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8103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CF1</w:t>
            </w:r>
          </w:p>
        </w:tc>
      </w:tr>
      <w:tr w:rsidR="00001EE0" w:rsidRPr="00001EE0" w14:paraId="4374605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4E0C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KH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4ECF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L</w:t>
            </w:r>
          </w:p>
        </w:tc>
      </w:tr>
      <w:tr w:rsidR="00001EE0" w:rsidRPr="00001EE0" w14:paraId="2A946F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A1DF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0234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F1</w:t>
            </w:r>
          </w:p>
        </w:tc>
      </w:tr>
      <w:tr w:rsidR="00001EE0" w:rsidRPr="00001EE0" w14:paraId="734DB5D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772D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BXN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101D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</w:tr>
      <w:tr w:rsidR="00001EE0" w:rsidRPr="00001EE0" w14:paraId="027194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4568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SZ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B478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SZ1</w:t>
            </w:r>
          </w:p>
        </w:tc>
      </w:tr>
      <w:tr w:rsidR="00001EE0" w:rsidRPr="00001EE0" w14:paraId="205F1A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6A58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E460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NA4</w:t>
            </w:r>
          </w:p>
        </w:tc>
      </w:tr>
      <w:tr w:rsidR="00001EE0" w:rsidRPr="00001EE0" w14:paraId="35C1DB5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8A9D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RPL2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D33C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</w:tr>
      <w:tr w:rsidR="00001EE0" w:rsidRPr="00001EE0" w14:paraId="69208E0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0980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S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9B9E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KHM2</w:t>
            </w:r>
          </w:p>
        </w:tc>
      </w:tr>
      <w:tr w:rsidR="00001EE0" w:rsidRPr="00001EE0" w14:paraId="228E541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F493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SWIM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C01FB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VI5</w:t>
            </w:r>
          </w:p>
        </w:tc>
      </w:tr>
      <w:tr w:rsidR="00001EE0" w:rsidRPr="00001EE0" w14:paraId="7976BE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3C42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IM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D034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2G4A</w:t>
            </w:r>
          </w:p>
        </w:tc>
      </w:tr>
      <w:tr w:rsidR="00001EE0" w:rsidRPr="00001EE0" w14:paraId="3C2C13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85ED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E786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</w:tr>
      <w:tr w:rsidR="00001EE0" w:rsidRPr="00001EE0" w14:paraId="4CC1478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E502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AEAA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TLN1</w:t>
            </w:r>
          </w:p>
        </w:tc>
      </w:tr>
      <w:tr w:rsidR="00001EE0" w:rsidRPr="00001EE0" w14:paraId="0B51BE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E2A0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20E7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USP12</w:t>
            </w:r>
          </w:p>
        </w:tc>
      </w:tr>
      <w:tr w:rsidR="00001EE0" w:rsidRPr="00001EE0" w14:paraId="65B44D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1872E8" w14:textId="0BB2AAB4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192998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6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FD124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GS4</w:t>
            </w:r>
          </w:p>
        </w:tc>
      </w:tr>
      <w:tr w:rsidR="00001EE0" w:rsidRPr="00001EE0" w14:paraId="708BA6F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0811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5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93F7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EPRE1</w:t>
            </w:r>
          </w:p>
        </w:tc>
      </w:tr>
      <w:tr w:rsidR="00001EE0" w:rsidRPr="00001EE0" w14:paraId="29D3CC4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91696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84C7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RPL24</w:t>
            </w:r>
          </w:p>
        </w:tc>
      </w:tr>
      <w:tr w:rsidR="00001EE0" w:rsidRPr="00001EE0" w14:paraId="588A20F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519CB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F6AE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51</w:t>
            </w:r>
          </w:p>
        </w:tc>
      </w:tr>
      <w:tr w:rsidR="00001EE0" w:rsidRPr="00001EE0" w14:paraId="438354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2029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D1F3D0" w14:textId="6E1A98B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192998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6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9</w:t>
            </w:r>
          </w:p>
        </w:tc>
      </w:tr>
      <w:tr w:rsidR="00001EE0" w:rsidRPr="00001EE0" w14:paraId="65EC67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478F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CE1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546D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SE</w:t>
            </w:r>
          </w:p>
        </w:tc>
      </w:tr>
      <w:tr w:rsidR="00001EE0" w:rsidRPr="00001EE0" w14:paraId="0A60927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3C4D0D" w14:textId="604B80F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39100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2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64C82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</w:tr>
      <w:tr w:rsidR="00001EE0" w:rsidRPr="00001EE0" w14:paraId="0913FB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DF75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9C8E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</w:tr>
      <w:tr w:rsidR="00001EE0" w:rsidRPr="00001EE0" w14:paraId="6350768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97C1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END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D598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SWIM5</w:t>
            </w:r>
          </w:p>
        </w:tc>
      </w:tr>
      <w:tr w:rsidR="00001EE0" w:rsidRPr="00001EE0" w14:paraId="364B980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DFEE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G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E020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C</w:t>
            </w:r>
          </w:p>
        </w:tc>
      </w:tr>
      <w:tr w:rsidR="00001EE0" w:rsidRPr="00001EE0" w14:paraId="05E431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133F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00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76C8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BXN11</w:t>
            </w:r>
          </w:p>
        </w:tc>
      </w:tr>
      <w:tr w:rsidR="00001EE0" w:rsidRPr="00001EE0" w14:paraId="6B84871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3C584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13B7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</w:tr>
      <w:tr w:rsidR="00001EE0" w:rsidRPr="00001EE0" w14:paraId="6FD9CF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3E94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GR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CC5B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END5</w:t>
            </w:r>
          </w:p>
        </w:tc>
      </w:tr>
      <w:tr w:rsidR="00001EE0" w:rsidRPr="00001EE0" w14:paraId="264B2D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F0F3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AD3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CC0E3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</w:tr>
      <w:tr w:rsidR="00001EE0" w:rsidRPr="00001EE0" w14:paraId="10BA33F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13CA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3CA6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</w:tr>
      <w:tr w:rsidR="00001EE0" w:rsidRPr="00001EE0" w14:paraId="41FF5A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672620" w14:textId="14C5B53D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0996758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Y4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2E6C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12</w:t>
            </w:r>
          </w:p>
        </w:tc>
      </w:tr>
      <w:tr w:rsidR="00001EE0" w:rsidRPr="00001EE0" w14:paraId="4D6587D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33C4B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A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0DB1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IM3</w:t>
            </w:r>
          </w:p>
        </w:tc>
      </w:tr>
      <w:tr w:rsidR="00001EE0" w:rsidRPr="00001EE0" w14:paraId="085C83A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1A49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931A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1A</w:t>
            </w:r>
          </w:p>
        </w:tc>
      </w:tr>
      <w:tr w:rsidR="00001EE0" w:rsidRPr="00001EE0" w14:paraId="7FF9543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345A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BD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8DBF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</w:tr>
      <w:tr w:rsidR="00001EE0" w:rsidRPr="00001EE0" w14:paraId="011BC23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20A8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E6A383" w14:textId="12319FA2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39100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AMEF22</w:t>
            </w:r>
          </w:p>
        </w:tc>
      </w:tr>
      <w:tr w:rsidR="00001EE0" w:rsidRPr="00001EE0" w14:paraId="6FADCE0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F77C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PRI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6A22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0040</w:t>
            </w:r>
          </w:p>
        </w:tc>
      </w:tr>
      <w:tr w:rsidR="00001EE0" w:rsidRPr="00001EE0" w14:paraId="072C417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C5FB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50006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</w:tr>
      <w:tr w:rsidR="00001EE0" w:rsidRPr="00001EE0" w14:paraId="35ABA4C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D848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52C7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71</w:t>
            </w:r>
          </w:p>
        </w:tc>
      </w:tr>
      <w:tr w:rsidR="00001EE0" w:rsidRPr="00001EE0" w14:paraId="0187BFA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DE2D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D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7910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T33</w:t>
            </w:r>
          </w:p>
        </w:tc>
      </w:tr>
      <w:tr w:rsidR="00001EE0" w:rsidRPr="00001EE0" w14:paraId="324843E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CF4D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MA4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E92B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2</w:t>
            </w:r>
          </w:p>
        </w:tc>
      </w:tr>
      <w:tr w:rsidR="00001EE0" w:rsidRPr="00001EE0" w14:paraId="39E2E12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62A0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B370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CE1D</w:t>
            </w:r>
          </w:p>
        </w:tc>
      </w:tr>
      <w:tr w:rsidR="00001EE0" w:rsidRPr="00001EE0" w14:paraId="10B05D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E4BC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30EA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O6</w:t>
            </w:r>
          </w:p>
        </w:tc>
      </w:tr>
      <w:tr w:rsidR="00001EE0" w:rsidRPr="00001EE0" w14:paraId="2A28008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08C9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YVE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27AD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GRN</w:t>
            </w:r>
          </w:p>
        </w:tc>
      </w:tr>
      <w:tr w:rsidR="00001EE0" w:rsidRPr="00001EE0" w14:paraId="3975D26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AA20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AT6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9D669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43B</w:t>
            </w:r>
          </w:p>
        </w:tc>
      </w:tr>
      <w:tr w:rsidR="00001EE0" w:rsidRPr="00001EE0" w14:paraId="784E3EA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1667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HNS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7D4F0C" w14:textId="7FC69F2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0996758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Y4R</w:t>
            </w:r>
          </w:p>
        </w:tc>
      </w:tr>
      <w:tr w:rsidR="00001EE0" w:rsidRPr="00001EE0" w14:paraId="3EE6E9E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C738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A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E1CF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</w:tr>
      <w:tr w:rsidR="00001EE0" w:rsidRPr="00001EE0" w14:paraId="600CC7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A7B59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MB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EDE2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</w:tr>
      <w:tr w:rsidR="00001EE0" w:rsidRPr="00001EE0" w14:paraId="6CEB2A6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57F4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3F63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</w:tr>
      <w:tr w:rsidR="00001EE0" w:rsidRPr="00001EE0" w14:paraId="2B13C4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C7E29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4C24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AC</w:t>
            </w:r>
          </w:p>
        </w:tc>
      </w:tr>
      <w:tr w:rsidR="00001EE0" w:rsidRPr="00001EE0" w14:paraId="2D3DB5C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696E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C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CEA2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AT6B</w:t>
            </w:r>
          </w:p>
        </w:tc>
      </w:tr>
      <w:tr w:rsidR="00001EE0" w:rsidRPr="00001EE0" w14:paraId="4622BB8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73C8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0orf9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D8C5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AP</w:t>
            </w:r>
          </w:p>
        </w:tc>
      </w:tr>
      <w:tr w:rsidR="00001EE0" w:rsidRPr="00001EE0" w14:paraId="1D29DA6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8034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5EAD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MA4G</w:t>
            </w:r>
          </w:p>
        </w:tc>
      </w:tr>
      <w:tr w:rsidR="00001EE0" w:rsidRPr="00001EE0" w14:paraId="0D3C76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AC6D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DF3D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</w:p>
        </w:tc>
      </w:tr>
      <w:tr w:rsidR="00001EE0" w:rsidRPr="00001EE0" w14:paraId="2984E0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99AD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9CA5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BD5</w:t>
            </w:r>
          </w:p>
        </w:tc>
      </w:tr>
      <w:tr w:rsidR="00001EE0" w:rsidRPr="00001EE0" w14:paraId="2E836B5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B414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F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7D50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MBT1</w:t>
            </w:r>
          </w:p>
        </w:tc>
      </w:tr>
      <w:tr w:rsidR="00001EE0" w:rsidRPr="00001EE0" w14:paraId="5E4C8F9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B9F1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756F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</w:tr>
      <w:tr w:rsidR="00001EE0" w:rsidRPr="00001EE0" w14:paraId="0B50112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2E3E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FRP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1B8F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I1</w:t>
            </w:r>
          </w:p>
        </w:tc>
      </w:tr>
      <w:tr w:rsidR="00001EE0" w:rsidRPr="00001EE0" w14:paraId="7773193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ADF4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D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9475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</w:tr>
      <w:tr w:rsidR="00001EE0" w:rsidRPr="00001EE0" w14:paraId="14B2A41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9BCCC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NLI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0C52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18</w:t>
            </w:r>
          </w:p>
        </w:tc>
      </w:tr>
      <w:tr w:rsidR="00001EE0" w:rsidRPr="00001EE0" w14:paraId="75C4576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4CE0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M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4929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CC2</w:t>
            </w:r>
          </w:p>
        </w:tc>
      </w:tr>
      <w:tr w:rsidR="00001EE0" w:rsidRPr="00001EE0" w14:paraId="3A5AB87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5A18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K32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644F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</w:tr>
      <w:tr w:rsidR="00001EE0" w:rsidRPr="00001EE0" w14:paraId="1DF210D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62D1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ZT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0F88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</w:tr>
      <w:tr w:rsidR="00001EE0" w:rsidRPr="00001EE0" w14:paraId="08B6A32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7C23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TA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7B1A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0orf90</w:t>
            </w:r>
          </w:p>
        </w:tc>
      </w:tr>
      <w:tr w:rsidR="00001EE0" w:rsidRPr="00001EE0" w14:paraId="785C0F4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9E33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78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1BA3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NLIP</w:t>
            </w:r>
          </w:p>
        </w:tc>
      </w:tr>
      <w:tr w:rsidR="00001EE0" w:rsidRPr="00001EE0" w14:paraId="48197E4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C4312C" w14:textId="01D48BA4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9F5F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DE</w:t>
            </w:r>
          </w:p>
        </w:tc>
      </w:tr>
      <w:tr w:rsidR="00001EE0" w:rsidRPr="00001EE0" w14:paraId="7776EC4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0E0BF7" w14:textId="35B032C5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9G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9G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EDAF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3A</w:t>
            </w:r>
          </w:p>
        </w:tc>
      </w:tr>
      <w:tr w:rsidR="00001EE0" w:rsidRPr="00001EE0" w14:paraId="4E8E3A5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5457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9EA0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YVE27</w:t>
            </w:r>
          </w:p>
        </w:tc>
      </w:tr>
      <w:tr w:rsidR="00001EE0" w:rsidRPr="00001EE0" w14:paraId="2767E0E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61FA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C8260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4</w:t>
            </w:r>
          </w:p>
        </w:tc>
      </w:tr>
      <w:tr w:rsidR="00001EE0" w:rsidRPr="00001EE0" w14:paraId="0BF869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2B58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ED3A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S1</w:t>
            </w:r>
          </w:p>
        </w:tc>
      </w:tr>
      <w:tr w:rsidR="00001EE0" w:rsidRPr="00001EE0" w14:paraId="2C93219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05B9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51B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B92A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FRP5</w:t>
            </w:r>
          </w:p>
        </w:tc>
      </w:tr>
      <w:tr w:rsidR="00001EE0" w:rsidRPr="00001EE0" w14:paraId="7CD874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7B73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17F9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MA1</w:t>
            </w:r>
          </w:p>
        </w:tc>
      </w:tr>
      <w:tr w:rsidR="00001EE0" w:rsidRPr="00001EE0" w14:paraId="63271D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0622E3" w14:textId="43987D44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2-SA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7511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K32C</w:t>
            </w:r>
          </w:p>
        </w:tc>
      </w:tr>
      <w:tr w:rsidR="00001EE0" w:rsidRPr="00001EE0" w14:paraId="64B930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9A40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TN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BB5B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DI1</w:t>
            </w:r>
          </w:p>
        </w:tc>
      </w:tr>
      <w:tr w:rsidR="00001EE0" w:rsidRPr="00001EE0" w14:paraId="32169DC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8675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RPIN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6497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F11</w:t>
            </w:r>
          </w:p>
        </w:tc>
      </w:tr>
      <w:tr w:rsidR="00001EE0" w:rsidRPr="00001EE0" w14:paraId="2A2CA1A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B036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2BCB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ST15</w:t>
            </w:r>
          </w:p>
        </w:tc>
      </w:tr>
      <w:tr w:rsidR="00001EE0" w:rsidRPr="00001EE0" w14:paraId="026B3BD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41B3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959B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ZD8</w:t>
            </w:r>
          </w:p>
        </w:tc>
      </w:tr>
      <w:tr w:rsidR="00001EE0" w:rsidRPr="00001EE0" w14:paraId="4F4198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E26377" w14:textId="72753371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0EC253" w14:textId="15435A62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</w:tr>
      <w:tr w:rsidR="00001EE0" w:rsidRPr="00001EE0" w14:paraId="39BC79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82A4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9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DDA2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52E4</w:t>
            </w:r>
          </w:p>
        </w:tc>
      </w:tr>
      <w:tr w:rsidR="00001EE0" w:rsidRPr="00001EE0" w14:paraId="3D5B725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97B9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51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BB16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</w:tr>
      <w:tr w:rsidR="00001EE0" w:rsidRPr="00001EE0" w14:paraId="042CC7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3D2E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3DCE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</w:tr>
      <w:tr w:rsidR="00001EE0" w:rsidRPr="00001EE0" w14:paraId="147695B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F387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962782" w14:textId="53EF1D78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9G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9G9</w:t>
            </w:r>
          </w:p>
        </w:tc>
      </w:tr>
      <w:tr w:rsidR="00001EE0" w:rsidRPr="00001EE0" w14:paraId="63B48E8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5A98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P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9831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</w:tr>
      <w:tr w:rsidR="00001EE0" w:rsidRPr="00001EE0" w14:paraId="7AB5468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CCD5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1C88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</w:tr>
      <w:tr w:rsidR="00001EE0" w:rsidRPr="00001EE0" w14:paraId="36317E0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6024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6DD281" w14:textId="174A6375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G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G5</w:t>
            </w:r>
          </w:p>
        </w:tc>
      </w:tr>
      <w:tr w:rsidR="00001EE0" w:rsidRPr="00001EE0" w14:paraId="61F7758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BC79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NM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9C94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</w:tr>
      <w:tr w:rsidR="00001EE0" w:rsidRPr="00001EE0" w14:paraId="70FF5CD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6400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PS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817201" w14:textId="1BD63155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2-SAA4</w:t>
            </w:r>
          </w:p>
        </w:tc>
      </w:tr>
      <w:tr w:rsidR="00001EE0" w:rsidRPr="00001EE0" w14:paraId="43EF2A8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9A75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OBO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9DB3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</w:tr>
      <w:tr w:rsidR="00001EE0" w:rsidRPr="00001EE0" w14:paraId="43A50BD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3F2F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0CF1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4</w:t>
            </w:r>
          </w:p>
        </w:tc>
      </w:tr>
      <w:tr w:rsidR="00001EE0" w:rsidRPr="00001EE0" w14:paraId="5E4BE37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C3B3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G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C4A7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G5</w:t>
            </w:r>
          </w:p>
        </w:tc>
      </w:tr>
      <w:tr w:rsidR="00001EE0" w:rsidRPr="00001EE0" w14:paraId="73E0EEE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6153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BCBE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51F1</w:t>
            </w:r>
          </w:p>
        </w:tc>
      </w:tr>
      <w:tr w:rsidR="00001EE0" w:rsidRPr="00001EE0" w14:paraId="798A732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39CE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H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C592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D2</w:t>
            </w:r>
          </w:p>
        </w:tc>
      </w:tr>
      <w:tr w:rsidR="00001EE0" w:rsidRPr="00001EE0" w14:paraId="0848FEE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6FAD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4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4EB380" w14:textId="39826E0B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</w:tr>
      <w:tr w:rsidR="00001EE0" w:rsidRPr="00001EE0" w14:paraId="7A02E4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68CA9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313D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PS5</w:t>
            </w:r>
          </w:p>
        </w:tc>
      </w:tr>
      <w:tr w:rsidR="00001EE0" w:rsidRPr="00001EE0" w14:paraId="5F7D361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F357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1orf8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76A3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3</w:t>
            </w:r>
          </w:p>
        </w:tc>
      </w:tr>
      <w:tr w:rsidR="00001EE0" w:rsidRPr="00001EE0" w14:paraId="7A46BD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8FDC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Y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1A62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</w:tr>
      <w:tr w:rsidR="00001EE0" w:rsidRPr="00001EE0" w14:paraId="10DBEF4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D0E5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0E0B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RPING1</w:t>
            </w:r>
          </w:p>
        </w:tc>
      </w:tr>
      <w:tr w:rsidR="00001EE0" w:rsidRPr="00001EE0" w14:paraId="0E39C73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77AF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AN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9FC4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95</w:t>
            </w:r>
          </w:p>
        </w:tc>
      </w:tr>
      <w:tr w:rsidR="00001EE0" w:rsidRPr="00001EE0" w14:paraId="66747E2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9C40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ERMT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5ABF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ANK2</w:t>
            </w:r>
          </w:p>
        </w:tc>
      </w:tr>
      <w:tr w:rsidR="00001EE0" w:rsidRPr="00001EE0" w14:paraId="484B2D8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18CC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5FA50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</w:tr>
      <w:tr w:rsidR="00001EE0" w:rsidRPr="00001EE0" w14:paraId="267E49B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1F47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08B1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P4</w:t>
            </w:r>
          </w:p>
        </w:tc>
      </w:tr>
      <w:tr w:rsidR="00001EE0" w:rsidRPr="00001EE0" w14:paraId="6F42E2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DE0E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V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CDE1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SSF7</w:t>
            </w:r>
          </w:p>
        </w:tc>
      </w:tr>
      <w:tr w:rsidR="00001EE0" w:rsidRPr="00001EE0" w14:paraId="1CA7FA1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F5E4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R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3934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R3A</w:t>
            </w:r>
          </w:p>
        </w:tc>
      </w:tr>
      <w:tr w:rsidR="00001EE0" w:rsidRPr="00001EE0" w14:paraId="34225C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3130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27EF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</w:tr>
      <w:tr w:rsidR="00001EE0" w:rsidRPr="00001EE0" w14:paraId="5254B6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4AEF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O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E1751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HD1</w:t>
            </w:r>
          </w:p>
        </w:tc>
      </w:tr>
      <w:tr w:rsidR="00001EE0" w:rsidRPr="00001EE0" w14:paraId="1C880CB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FCC9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B8BF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4E</w:t>
            </w:r>
          </w:p>
        </w:tc>
      </w:tr>
      <w:tr w:rsidR="00001EE0" w:rsidRPr="00001EE0" w14:paraId="26361E8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5C41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4A1C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OBO4</w:t>
            </w:r>
          </w:p>
        </w:tc>
      </w:tr>
      <w:tr w:rsidR="00001EE0" w:rsidRPr="00001EE0" w14:paraId="5DF4C7C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3DB1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PM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C4E0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PM5</w:t>
            </w:r>
          </w:p>
        </w:tc>
      </w:tr>
      <w:tr w:rsidR="00001EE0" w:rsidRPr="00001EE0" w14:paraId="22EC47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A1BA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8413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K2</w:t>
            </w:r>
          </w:p>
        </w:tc>
      </w:tr>
      <w:tr w:rsidR="00001EE0" w:rsidRPr="00001EE0" w14:paraId="0F8FD94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7450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L3ST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4080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CH2</w:t>
            </w:r>
          </w:p>
        </w:tc>
      </w:tr>
      <w:tr w:rsidR="00001EE0" w:rsidRPr="00001EE0" w14:paraId="61BBBD2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8FDD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38F2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</w:tr>
      <w:tr w:rsidR="00001EE0" w:rsidRPr="00001EE0" w14:paraId="403B7F6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53E1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SSF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EF5F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G7</w:t>
            </w:r>
          </w:p>
        </w:tc>
      </w:tr>
      <w:tr w:rsidR="00001EE0" w:rsidRPr="00001EE0" w14:paraId="3D4D2F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93B8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R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20EDB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Y2</w:t>
            </w:r>
          </w:p>
        </w:tc>
      </w:tr>
      <w:tr w:rsidR="00001EE0" w:rsidRPr="00001EE0" w14:paraId="58A63AA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1777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585A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V2</w:t>
            </w:r>
          </w:p>
        </w:tc>
      </w:tr>
      <w:tr w:rsidR="00001EE0" w:rsidRPr="00001EE0" w14:paraId="48570AE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25D8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ITM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E578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</w:tr>
      <w:tr w:rsidR="00001EE0" w:rsidRPr="00001EE0" w14:paraId="5562C55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4980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IP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E021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2</w:t>
            </w:r>
          </w:p>
        </w:tc>
      </w:tr>
      <w:tr w:rsidR="00001EE0" w:rsidRPr="00001EE0" w14:paraId="4F70D9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39DE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4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1B53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1orf80</w:t>
            </w:r>
          </w:p>
        </w:tc>
      </w:tr>
      <w:tr w:rsidR="00001EE0" w:rsidRPr="00001EE0" w14:paraId="662E8E1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5730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FD80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G</w:t>
            </w:r>
          </w:p>
        </w:tc>
      </w:tr>
      <w:tr w:rsidR="00001EE0" w:rsidRPr="00001EE0" w14:paraId="00E641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0CE2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4A63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</w:tr>
      <w:tr w:rsidR="00001EE0" w:rsidRPr="00001EE0" w14:paraId="4DF5D2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78E1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7094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</w:tr>
      <w:tr w:rsidR="00001EE0" w:rsidRPr="00001EE0" w14:paraId="1CCCEF1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9C6B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CD6C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O5</w:t>
            </w:r>
          </w:p>
        </w:tc>
      </w:tr>
      <w:tr w:rsidR="00001EE0" w:rsidRPr="00001EE0" w14:paraId="2F5EFA9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FC61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E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28DA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</w:tr>
      <w:tr w:rsidR="00001EE0" w:rsidRPr="00001EE0" w14:paraId="1C6ECDD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BF25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0218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</w:tr>
      <w:tr w:rsidR="00001EE0" w:rsidRPr="00001EE0" w14:paraId="683AE6C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DC2B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7882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5-4</w:t>
            </w:r>
          </w:p>
        </w:tc>
      </w:tr>
      <w:tr w:rsidR="00001EE0" w:rsidRPr="00001EE0" w14:paraId="115EDD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B4C47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G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E14D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GLA</w:t>
            </w:r>
          </w:p>
        </w:tc>
      </w:tr>
      <w:tr w:rsidR="00001EE0" w:rsidRPr="00001EE0" w14:paraId="136933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6D44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D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EC75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ITM10</w:t>
            </w:r>
          </w:p>
        </w:tc>
      </w:tr>
      <w:tr w:rsidR="00001EE0" w:rsidRPr="00001EE0" w14:paraId="6B6F62C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F6D2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2orf7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F8CA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4K2</w:t>
            </w:r>
          </w:p>
        </w:tc>
      </w:tr>
      <w:tr w:rsidR="00001EE0" w:rsidRPr="00001EE0" w14:paraId="1CA71FF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2E34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977D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</w:tr>
      <w:tr w:rsidR="00001EE0" w:rsidRPr="00001EE0" w14:paraId="2EFE468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82388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C029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UBE2</w:t>
            </w:r>
          </w:p>
        </w:tc>
      </w:tr>
      <w:tr w:rsidR="00001EE0" w:rsidRPr="00001EE0" w14:paraId="04CEF64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E42F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F8D9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GKZ</w:t>
            </w:r>
          </w:p>
        </w:tc>
      </w:tr>
      <w:tr w:rsidR="00001EE0" w:rsidRPr="00001EE0" w14:paraId="1589FF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CBE7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P11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8878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C2</w:t>
            </w:r>
          </w:p>
        </w:tc>
      </w:tr>
      <w:tr w:rsidR="00001EE0" w:rsidRPr="00001EE0" w14:paraId="5439A42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255B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32C1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</w:tr>
      <w:tr w:rsidR="00001EE0" w:rsidRPr="00001EE0" w14:paraId="7D0243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5A83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R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81BB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</w:tr>
      <w:tr w:rsidR="00001EE0" w:rsidRPr="00001EE0" w14:paraId="27A4F22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ED6C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5F7F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GL</w:t>
            </w:r>
          </w:p>
        </w:tc>
      </w:tr>
      <w:tr w:rsidR="00001EE0" w:rsidRPr="00001EE0" w14:paraId="339C850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EA18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ACAE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</w:tr>
      <w:tr w:rsidR="00001EE0" w:rsidRPr="00001EE0" w14:paraId="0D087FE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A832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KBI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A6A4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</w:tr>
      <w:tr w:rsidR="00001EE0" w:rsidRPr="00001EE0" w14:paraId="046835D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2083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UBA1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5B44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</w:tr>
      <w:tr w:rsidR="00001EE0" w:rsidRPr="00001EE0" w14:paraId="7A525A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E546D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G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DBEE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2orf79</w:t>
            </w:r>
          </w:p>
        </w:tc>
      </w:tr>
      <w:tr w:rsidR="00001EE0" w:rsidRPr="00001EE0" w14:paraId="6F02A1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56F4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FE25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</w:tr>
      <w:tr w:rsidR="00001EE0" w:rsidRPr="00001EE0" w14:paraId="71A9502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FCD3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A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43F2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D6</w:t>
            </w:r>
          </w:p>
        </w:tc>
      </w:tr>
      <w:tr w:rsidR="00001EE0" w:rsidRPr="00001EE0" w14:paraId="4150E7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7414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B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4DC3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RL</w:t>
            </w:r>
          </w:p>
        </w:tc>
      </w:tr>
      <w:tr w:rsidR="00001EE0" w:rsidRPr="00001EE0" w14:paraId="0D5DA08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BEAAB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A8C3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UBA1C</w:t>
            </w:r>
          </w:p>
        </w:tc>
      </w:tr>
      <w:tr w:rsidR="00001EE0" w:rsidRPr="00001EE0" w14:paraId="16F0C80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E4783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O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E5BF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</w:tr>
      <w:tr w:rsidR="00001EE0" w:rsidRPr="00001EE0" w14:paraId="192FD72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367A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A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FEB9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</w:tr>
      <w:tr w:rsidR="00001EE0" w:rsidRPr="00001EE0" w14:paraId="02421CB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5C9D3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MD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0963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N1</w:t>
            </w:r>
          </w:p>
        </w:tc>
      </w:tr>
      <w:tr w:rsidR="00001EE0" w:rsidRPr="00001EE0" w14:paraId="2BB4C82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53B6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R9C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91E9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MD9</w:t>
            </w:r>
          </w:p>
        </w:tc>
      </w:tr>
      <w:tr w:rsidR="00001EE0" w:rsidRPr="00001EE0" w14:paraId="3219808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6F33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CNA2D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1A32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B9</w:t>
            </w:r>
          </w:p>
        </w:tc>
      </w:tr>
      <w:tr w:rsidR="00001EE0" w:rsidRPr="00001EE0" w14:paraId="21FBADD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64D5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2orf4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6404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R9C7</w:t>
            </w:r>
          </w:p>
        </w:tc>
      </w:tr>
      <w:tr w:rsidR="00001EE0" w:rsidRPr="00001EE0" w14:paraId="4F8D916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49633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6FA8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</w:tr>
      <w:tr w:rsidR="00001EE0" w:rsidRPr="00001EE0" w14:paraId="5C04A7E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0FB7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CCHC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09BF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</w:tr>
      <w:tr w:rsidR="00001EE0" w:rsidRPr="00001EE0" w14:paraId="0BB1702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A951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B346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H2</w:t>
            </w:r>
          </w:p>
        </w:tc>
      </w:tr>
      <w:tr w:rsidR="00001EE0" w:rsidRPr="00001EE0" w14:paraId="5129B08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27B3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DH1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2C64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P11L2</w:t>
            </w:r>
          </w:p>
        </w:tc>
      </w:tr>
      <w:tr w:rsidR="00001EE0" w:rsidRPr="00001EE0" w14:paraId="66BCC64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669E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6A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D7FA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384</w:t>
            </w:r>
          </w:p>
        </w:tc>
      </w:tr>
      <w:tr w:rsidR="00001EE0" w:rsidRPr="00001EE0" w14:paraId="107DF58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0FD3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X5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3104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CCHC8</w:t>
            </w:r>
          </w:p>
        </w:tc>
      </w:tr>
      <w:tr w:rsidR="00001EE0" w:rsidRPr="00001EE0" w14:paraId="796FCE4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411E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H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47616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2RX7</w:t>
            </w:r>
          </w:p>
        </w:tc>
      </w:tr>
      <w:tr w:rsidR="00001EE0" w:rsidRPr="00001EE0" w14:paraId="3DD728F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4A81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AK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4937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2orf42</w:t>
            </w:r>
          </w:p>
        </w:tc>
      </w:tr>
      <w:tr w:rsidR="00001EE0" w:rsidRPr="00001EE0" w14:paraId="7FD1E0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4B87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2orf6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9D69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B1</w:t>
            </w:r>
          </w:p>
        </w:tc>
      </w:tr>
      <w:tr w:rsidR="00001EE0" w:rsidRPr="00001EE0" w14:paraId="1ACAB90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AC9A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1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B062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</w:tr>
      <w:tr w:rsidR="00001EE0" w:rsidRPr="00001EE0" w14:paraId="08ED714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27F1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72D1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DH1L2</w:t>
            </w:r>
          </w:p>
        </w:tc>
      </w:tr>
      <w:tr w:rsidR="00001EE0" w:rsidRPr="00001EE0" w14:paraId="3C14CE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1EAE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2755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</w:tr>
      <w:tr w:rsidR="00001EE0" w:rsidRPr="00001EE0" w14:paraId="3CDDB86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4C9E0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582D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</w:tr>
      <w:tr w:rsidR="00001EE0" w:rsidRPr="00001EE0" w14:paraId="66D6D74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F7AD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RC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B65B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AK4</w:t>
            </w:r>
          </w:p>
        </w:tc>
      </w:tr>
      <w:tr w:rsidR="00001EE0" w:rsidRPr="00001EE0" w14:paraId="54CBDB3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0D87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102E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6A15</w:t>
            </w:r>
          </w:p>
        </w:tc>
      </w:tr>
      <w:tr w:rsidR="00001EE0" w:rsidRPr="00001EE0" w14:paraId="79451E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A5B8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959A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RC3</w:t>
            </w:r>
          </w:p>
        </w:tc>
      </w:tr>
      <w:tr w:rsidR="00001EE0" w:rsidRPr="00001EE0" w14:paraId="753EDC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AFEC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1254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T2</w:t>
            </w:r>
          </w:p>
        </w:tc>
      </w:tr>
      <w:tr w:rsidR="00001EE0" w:rsidRPr="00001EE0" w14:paraId="18C221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A7A0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B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B96E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</w:tr>
      <w:tr w:rsidR="00001EE0" w:rsidRPr="00001EE0" w14:paraId="08B8A1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7CE9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0700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</w:tr>
      <w:tr w:rsidR="00001EE0" w:rsidRPr="00001EE0" w14:paraId="2E9A2A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244A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9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427B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C4L</w:t>
            </w:r>
          </w:p>
        </w:tc>
      </w:tr>
      <w:tr w:rsidR="00001EE0" w:rsidRPr="00001EE0" w14:paraId="5ABC91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6297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C4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6416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</w:tr>
      <w:tr w:rsidR="00001EE0" w:rsidRPr="00001EE0" w14:paraId="4EA2F90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2A00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C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5C8D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XYLT1</w:t>
            </w:r>
          </w:p>
        </w:tc>
      </w:tr>
      <w:tr w:rsidR="00001EE0" w:rsidRPr="00001EE0" w14:paraId="0FCE36E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3897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RI3B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1DA8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X51</w:t>
            </w:r>
          </w:p>
        </w:tc>
      </w:tr>
      <w:tr w:rsidR="00001EE0" w:rsidRPr="00001EE0" w14:paraId="6D6AA7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1D77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CAR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7FBC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</w:tr>
      <w:tr w:rsidR="00001EE0" w:rsidRPr="00001EE0" w14:paraId="45BCB2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ABF0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446A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BD2</w:t>
            </w:r>
          </w:p>
        </w:tc>
      </w:tr>
      <w:tr w:rsidR="00001EE0" w:rsidRPr="00001EE0" w14:paraId="4495D46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16FD0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F6F8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CAR3</w:t>
            </w:r>
          </w:p>
        </w:tc>
      </w:tr>
      <w:tr w:rsidR="00001EE0" w:rsidRPr="00001EE0" w14:paraId="67AE51F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030F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WA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7DFF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CL1</w:t>
            </w:r>
          </w:p>
        </w:tc>
      </w:tr>
      <w:tr w:rsidR="00001EE0" w:rsidRPr="00001EE0" w14:paraId="40AE295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8B4C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BPC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F212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90</w:t>
            </w:r>
          </w:p>
        </w:tc>
      </w:tr>
      <w:tr w:rsidR="00001EE0" w:rsidRPr="00001EE0" w14:paraId="4192DA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7404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E0A1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</w:tr>
      <w:tr w:rsidR="00001EE0" w:rsidRPr="00001EE0" w14:paraId="5BFA11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C943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3AB3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</w:tr>
      <w:tr w:rsidR="00001EE0" w:rsidRPr="00001EE0" w14:paraId="6DAC90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6F27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5017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</w:tr>
      <w:tr w:rsidR="00001EE0" w:rsidRPr="00001EE0" w14:paraId="2DD898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3401B2" w14:textId="1C5C33BC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IVM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IVM-ERCC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31C17D" w14:textId="5BC47F80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IVM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IVM-ERCC5</w:t>
            </w:r>
          </w:p>
        </w:tc>
      </w:tr>
      <w:tr w:rsidR="00001EE0" w:rsidRPr="00001EE0" w14:paraId="78FA007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559F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ARD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E039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WA8</w:t>
            </w:r>
          </w:p>
        </w:tc>
      </w:tr>
      <w:tr w:rsidR="00001EE0" w:rsidRPr="00001EE0" w14:paraId="7CEFFAE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F1A7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MO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C349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ARD13</w:t>
            </w:r>
          </w:p>
        </w:tc>
      </w:tr>
      <w:tr w:rsidR="00001EE0" w:rsidRPr="00001EE0" w14:paraId="389814D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7928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6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0D62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</w:tr>
      <w:tr w:rsidR="00001EE0" w:rsidRPr="00001EE0" w14:paraId="0123FCB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63EB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5BAD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BPC3</w:t>
            </w:r>
          </w:p>
        </w:tc>
      </w:tr>
      <w:tr w:rsidR="00001EE0" w:rsidRPr="00001EE0" w14:paraId="493735F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A25A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U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6B94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US2</w:t>
            </w:r>
          </w:p>
        </w:tc>
      </w:tr>
      <w:tr w:rsidR="00001EE0" w:rsidRPr="00001EE0" w14:paraId="188FDEE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1EFE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PC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11B6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</w:tr>
      <w:tr w:rsidR="00001EE0" w:rsidRPr="00001EE0" w14:paraId="201C23B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67B2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C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28ED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CH1</w:t>
            </w:r>
          </w:p>
        </w:tc>
      </w:tr>
      <w:tr w:rsidR="00001EE0" w:rsidRPr="00001EE0" w14:paraId="237674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92B1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IC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BE66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IC5</w:t>
            </w:r>
          </w:p>
        </w:tc>
      </w:tr>
      <w:tr w:rsidR="00001EE0" w:rsidRPr="00001EE0" w14:paraId="1BF90F7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5DA1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ST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18657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OX1</w:t>
            </w:r>
          </w:p>
        </w:tc>
      </w:tr>
      <w:tr w:rsidR="00001EE0" w:rsidRPr="00001EE0" w14:paraId="20D539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D3DF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B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2A67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CH1</w:t>
            </w:r>
          </w:p>
        </w:tc>
      </w:tr>
      <w:tr w:rsidR="00001EE0" w:rsidRPr="00001EE0" w14:paraId="6F429BC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18BE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C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41D2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BF1</w:t>
            </w:r>
          </w:p>
        </w:tc>
      </w:tr>
      <w:tr w:rsidR="00001EE0" w:rsidRPr="00001EE0" w14:paraId="74C4C3D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5F36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B6D2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STI1</w:t>
            </w:r>
          </w:p>
        </w:tc>
      </w:tr>
      <w:tr w:rsidR="00001EE0" w:rsidRPr="00001EE0" w14:paraId="3F10B5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9957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21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BC18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212B</w:t>
            </w:r>
          </w:p>
        </w:tc>
      </w:tr>
      <w:tr w:rsidR="00001EE0" w:rsidRPr="00001EE0" w14:paraId="2747A04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FFD8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1F63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</w:tr>
      <w:tr w:rsidR="00001EE0" w:rsidRPr="00001EE0" w14:paraId="1175869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DBBE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2AC2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</w:tr>
      <w:tr w:rsidR="00001EE0" w:rsidRPr="00001EE0" w14:paraId="31B9CBF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B84B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PL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2724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E2</w:t>
            </w:r>
          </w:p>
        </w:tc>
      </w:tr>
      <w:tr w:rsidR="00001EE0" w:rsidRPr="00001EE0" w14:paraId="2C72877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D1AF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4677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K2</w:t>
            </w:r>
          </w:p>
        </w:tc>
      </w:tr>
      <w:tr w:rsidR="00001EE0" w:rsidRPr="00001EE0" w14:paraId="4BAB343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C318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9F0C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0A1</w:t>
            </w:r>
          </w:p>
        </w:tc>
      </w:tr>
      <w:tr w:rsidR="00001EE0" w:rsidRPr="00001EE0" w14:paraId="463443E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FE09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N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CADA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ID2</w:t>
            </w:r>
          </w:p>
        </w:tc>
      </w:tr>
      <w:tr w:rsidR="00001EE0" w:rsidRPr="00001EE0" w14:paraId="287C3DD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1E5E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4K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2625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</w:tr>
      <w:tr w:rsidR="00001EE0" w:rsidRPr="00001EE0" w14:paraId="70E00F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5E09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0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9A63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H6</w:t>
            </w:r>
          </w:p>
        </w:tc>
      </w:tr>
      <w:tr w:rsidR="00001EE0" w:rsidRPr="00001EE0" w14:paraId="7EF6262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C590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I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5689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</w:tr>
      <w:tr w:rsidR="00001EE0" w:rsidRPr="00001EE0" w14:paraId="35EBC2E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22BD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C4F4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A1L</w:t>
            </w:r>
          </w:p>
        </w:tc>
      </w:tr>
      <w:tr w:rsidR="00001EE0" w:rsidRPr="00001EE0" w14:paraId="280C8F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9FFB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7C1A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</w:tr>
      <w:tr w:rsidR="00001EE0" w:rsidRPr="00001EE0" w14:paraId="4656E93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F169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B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7096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B15</w:t>
            </w:r>
          </w:p>
        </w:tc>
      </w:tr>
      <w:tr w:rsidR="00001EE0" w:rsidRPr="00001EE0" w14:paraId="7089082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3E48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69E52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N3</w:t>
            </w:r>
          </w:p>
        </w:tc>
      </w:tr>
      <w:tr w:rsidR="00001EE0" w:rsidRPr="00001EE0" w14:paraId="10BA5EF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0B554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H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D26D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</w:tr>
      <w:tr w:rsidR="00001EE0" w:rsidRPr="00001EE0" w14:paraId="6F22CEC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D98C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T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E1D7D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4K5</w:t>
            </w:r>
          </w:p>
        </w:tc>
      </w:tr>
      <w:tr w:rsidR="00001EE0" w:rsidRPr="00001EE0" w14:paraId="6C55A20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63FA3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A1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83F4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21</w:t>
            </w:r>
          </w:p>
        </w:tc>
      </w:tr>
      <w:tr w:rsidR="00001EE0" w:rsidRPr="00001EE0" w14:paraId="08C1E81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365F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EA6F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XOC3L4</w:t>
            </w:r>
          </w:p>
        </w:tc>
      </w:tr>
      <w:tr w:rsidR="00001EE0" w:rsidRPr="00001EE0" w14:paraId="6DB16AF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F284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DFF4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</w:tr>
      <w:tr w:rsidR="00001EE0" w:rsidRPr="00001EE0" w14:paraId="31E256C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607B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I27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7C9E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9</w:t>
            </w:r>
          </w:p>
        </w:tc>
      </w:tr>
      <w:tr w:rsidR="00001EE0" w:rsidRPr="00001EE0" w14:paraId="29853A4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2811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XOC3L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3028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</w:tr>
      <w:tr w:rsidR="00001EE0" w:rsidRPr="00001EE0" w14:paraId="1FADA18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1988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2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96F7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DE2</w:t>
            </w:r>
          </w:p>
        </w:tc>
      </w:tr>
      <w:tr w:rsidR="00001EE0" w:rsidRPr="00001EE0" w14:paraId="4CF6621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1AB6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D33DC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0G2</w:t>
            </w:r>
          </w:p>
        </w:tc>
      </w:tr>
      <w:tr w:rsidR="00001EE0" w:rsidRPr="00001EE0" w14:paraId="643C42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1D37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D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F10A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</w:tr>
      <w:tr w:rsidR="00001EE0" w:rsidRPr="00001EE0" w14:paraId="1B225B2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D672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88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F4D8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NS</w:t>
            </w:r>
          </w:p>
        </w:tc>
      </w:tr>
      <w:tr w:rsidR="00001EE0" w:rsidRPr="00001EE0" w14:paraId="49F750B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109B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2762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4C</w:t>
            </w:r>
          </w:p>
        </w:tc>
      </w:tr>
      <w:tr w:rsidR="00001EE0" w:rsidRPr="00001EE0" w14:paraId="6376F42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E0CF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NS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8D07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JP1</w:t>
            </w:r>
          </w:p>
        </w:tc>
      </w:tr>
      <w:tr w:rsidR="00001EE0" w:rsidRPr="00001EE0" w14:paraId="144B7B5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8083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SCA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48A7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GR1</w:t>
            </w:r>
          </w:p>
        </w:tc>
      </w:tr>
      <w:tr w:rsidR="00001EE0" w:rsidRPr="00001EE0" w14:paraId="6F566E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C810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G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2CD7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7</w:t>
            </w:r>
          </w:p>
        </w:tc>
      </w:tr>
      <w:tr w:rsidR="00001EE0" w:rsidRPr="00001EE0" w14:paraId="670F98E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D91C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J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35C6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SCAN2</w:t>
            </w:r>
          </w:p>
        </w:tc>
      </w:tr>
      <w:tr w:rsidR="00001EE0" w:rsidRPr="00001EE0" w14:paraId="145F94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6A4C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I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1727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OLGA8R</w:t>
            </w:r>
          </w:p>
        </w:tc>
      </w:tr>
      <w:tr w:rsidR="00001EE0" w:rsidRPr="00001EE0" w14:paraId="0478DF3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DC83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K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BBBE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4B</w:t>
            </w:r>
          </w:p>
        </w:tc>
      </w:tr>
      <w:tr w:rsidR="00001EE0" w:rsidRPr="00001EE0" w14:paraId="313FEE1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17E6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DHAL6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F356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</w:tr>
      <w:tr w:rsidR="00001EE0" w:rsidRPr="00001EE0" w14:paraId="094894C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9D24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4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817A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N4</w:t>
            </w:r>
          </w:p>
        </w:tc>
      </w:tr>
      <w:tr w:rsidR="00001EE0" w:rsidRPr="00001EE0" w14:paraId="56D893D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813A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SD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BA1C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80D</w:t>
            </w:r>
          </w:p>
        </w:tc>
      </w:tr>
      <w:tr w:rsidR="00001EE0" w:rsidRPr="00001EE0" w14:paraId="4041B26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AB70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OLGA8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1135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L</w:t>
            </w:r>
          </w:p>
        </w:tc>
      </w:tr>
      <w:tr w:rsidR="00001EE0" w:rsidRPr="00001EE0" w14:paraId="64D81CE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65FD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4N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B60B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SDC2</w:t>
            </w:r>
          </w:p>
        </w:tc>
      </w:tr>
      <w:tr w:rsidR="00001EE0" w:rsidRPr="00001EE0" w14:paraId="182BE9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DAD7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AK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8108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RC2</w:t>
            </w:r>
          </w:p>
        </w:tc>
      </w:tr>
      <w:tr w:rsidR="00001EE0" w:rsidRPr="00001EE0" w14:paraId="2F579F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A8BE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A2B0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K1</w:t>
            </w:r>
          </w:p>
        </w:tc>
      </w:tr>
      <w:tr w:rsidR="00001EE0" w:rsidRPr="00001EE0" w14:paraId="07CC63B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9420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4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9FA6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AP1</w:t>
            </w:r>
          </w:p>
        </w:tc>
      </w:tr>
      <w:tr w:rsidR="00001EE0" w:rsidRPr="00001EE0" w14:paraId="4B799EA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1A79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5orf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B388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7</w:t>
            </w:r>
          </w:p>
        </w:tc>
      </w:tr>
      <w:tr w:rsidR="00001EE0" w:rsidRPr="00001EE0" w14:paraId="49461B0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C7FF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9536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OLGA8A</w:t>
            </w:r>
          </w:p>
        </w:tc>
      </w:tr>
      <w:tr w:rsidR="00001EE0" w:rsidRPr="00001EE0" w14:paraId="61E64E5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87EB2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PE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5625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283710</w:t>
            </w:r>
          </w:p>
        </w:tc>
      </w:tr>
      <w:tr w:rsidR="00001EE0" w:rsidRPr="00001EE0" w14:paraId="38E4E97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5748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KB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78BC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YP11A1</w:t>
            </w:r>
          </w:p>
        </w:tc>
      </w:tr>
      <w:tr w:rsidR="00001EE0" w:rsidRPr="00001EE0" w14:paraId="0F734C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DC9DE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A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A322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</w:tr>
      <w:tr w:rsidR="00001EE0" w:rsidRPr="00001EE0" w14:paraId="2726A81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5653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R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BC05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MAD6</w:t>
            </w:r>
          </w:p>
        </w:tc>
      </w:tr>
      <w:tr w:rsidR="00001EE0" w:rsidRPr="00001EE0" w14:paraId="748A0F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0C269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3168B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XDC1</w:t>
            </w:r>
          </w:p>
        </w:tc>
      </w:tr>
      <w:tr w:rsidR="00001EE0" w:rsidRPr="00001EE0" w14:paraId="045780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72A9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EE7D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IRE2</w:t>
            </w:r>
          </w:p>
        </w:tc>
      </w:tr>
      <w:tr w:rsidR="00001EE0" w:rsidRPr="00001EE0" w14:paraId="46DBD06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EF72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10AD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</w:tr>
      <w:tr w:rsidR="00001EE0" w:rsidRPr="00001EE0" w14:paraId="284547C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D5CF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2837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82D5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PR</w:t>
            </w:r>
          </w:p>
        </w:tc>
      </w:tr>
      <w:tr w:rsidR="00001EE0" w:rsidRPr="00001EE0" w14:paraId="7AFCE7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DF3A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D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C92E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6orf46</w:t>
            </w:r>
          </w:p>
        </w:tc>
      </w:tr>
      <w:tr w:rsidR="00001EE0" w:rsidRPr="00001EE0" w14:paraId="2D8634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486A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YP11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275F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00</w:t>
            </w:r>
          </w:p>
        </w:tc>
      </w:tr>
      <w:tr w:rsidR="00001EE0" w:rsidRPr="00001EE0" w14:paraId="27C7DD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A609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C474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8</w:t>
            </w:r>
          </w:p>
        </w:tc>
      </w:tr>
      <w:tr w:rsidR="00001EE0" w:rsidRPr="00001EE0" w14:paraId="4BF651B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878E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SM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6133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A</w:t>
            </w:r>
          </w:p>
        </w:tc>
      </w:tr>
      <w:tr w:rsidR="00001EE0" w:rsidRPr="00001EE0" w14:paraId="7B6A050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A9D5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DXD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5EA8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</w:tr>
      <w:tr w:rsidR="00001EE0" w:rsidRPr="00001EE0" w14:paraId="18AA8B9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50C77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0046D8" w14:textId="18396BCC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6orf93</w:t>
            </w:r>
          </w:p>
        </w:tc>
      </w:tr>
      <w:tr w:rsidR="00001EE0" w:rsidRPr="00001EE0" w14:paraId="51215A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B8C4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6orf4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58C8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</w:tr>
      <w:tr w:rsidR="00001EE0" w:rsidRPr="00001EE0" w14:paraId="72B87ED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A387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G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90A2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YDIN</w:t>
            </w:r>
          </w:p>
        </w:tc>
      </w:tr>
      <w:tr w:rsidR="00001EE0" w:rsidRPr="00001EE0" w14:paraId="02542B6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E60D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9A8E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18C</w:t>
            </w:r>
          </w:p>
        </w:tc>
      </w:tr>
      <w:tr w:rsidR="00001EE0" w:rsidRPr="00001EE0" w14:paraId="22A1D3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11C8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2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5673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2F4</w:t>
            </w:r>
          </w:p>
        </w:tc>
      </w:tr>
      <w:tr w:rsidR="00001EE0" w:rsidRPr="00001EE0" w14:paraId="7E33B1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3AB8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IR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BD38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RFL</w:t>
            </w:r>
          </w:p>
        </w:tc>
      </w:tr>
      <w:tr w:rsidR="00001EE0" w:rsidRPr="00001EE0" w14:paraId="51825D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33B3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84BE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SM2B</w:t>
            </w:r>
          </w:p>
        </w:tc>
      </w:tr>
      <w:tr w:rsidR="00001EE0" w:rsidRPr="00001EE0" w14:paraId="618691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5884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E169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</w:tr>
      <w:tr w:rsidR="00001EE0" w:rsidRPr="00001EE0" w14:paraId="52F6DBA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96120B" w14:textId="6DE922E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16orf9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3EEC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</w:tr>
      <w:tr w:rsidR="00001EE0" w:rsidRPr="00001EE0" w14:paraId="562446B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548E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WA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E004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RM2</w:t>
            </w:r>
          </w:p>
        </w:tc>
      </w:tr>
      <w:tr w:rsidR="00001EE0" w:rsidRPr="00001EE0" w14:paraId="7487C4B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B9E7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TR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EFE7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</w:tr>
      <w:tr w:rsidR="00001EE0" w:rsidRPr="00001EE0" w14:paraId="53E41A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917B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YDI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3B457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</w:tr>
      <w:tr w:rsidR="00001EE0" w:rsidRPr="00001EE0" w14:paraId="6E3A3C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E701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G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2C94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</w:tr>
      <w:tr w:rsidR="00001EE0" w:rsidRPr="00001EE0" w14:paraId="38DD152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3D52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NAI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9CB5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</w:tr>
      <w:tr w:rsidR="00001EE0" w:rsidRPr="00001EE0" w14:paraId="783247E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81E1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L3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AA0F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SPT1</w:t>
            </w:r>
          </w:p>
        </w:tc>
      </w:tr>
      <w:tr w:rsidR="00001EE0" w:rsidRPr="00001EE0" w14:paraId="0599120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FE0B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0BA3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OT1</w:t>
            </w:r>
          </w:p>
        </w:tc>
      </w:tr>
      <w:tr w:rsidR="00001EE0" w:rsidRPr="00001EE0" w14:paraId="391D13B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553C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RF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FA4B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T140</w:t>
            </w:r>
          </w:p>
        </w:tc>
      </w:tr>
      <w:tr w:rsidR="00001EE0" w:rsidRPr="00001EE0" w14:paraId="165F96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8990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84A2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X6</w:t>
            </w:r>
          </w:p>
        </w:tc>
      </w:tr>
      <w:tr w:rsidR="00001EE0" w:rsidRPr="00001EE0" w14:paraId="7AD42A8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23B6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21DA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</w:tr>
      <w:tr w:rsidR="00001EE0" w:rsidRPr="00001EE0" w14:paraId="4E3FA5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6FD2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SP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E4F2B4" w14:textId="23EE2303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J1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J18</w:t>
            </w:r>
          </w:p>
        </w:tc>
      </w:tr>
      <w:tr w:rsidR="00001EE0" w:rsidRPr="00001EE0" w14:paraId="4F63B5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BC1B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688FD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</w:tr>
      <w:tr w:rsidR="00001EE0" w:rsidRPr="00001EE0" w14:paraId="04C1820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35D8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0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CE9F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</w:tr>
      <w:tr w:rsidR="00001EE0" w:rsidRPr="00001EE0" w14:paraId="05358FC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A6C7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EA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4500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37A3</w:t>
            </w:r>
          </w:p>
        </w:tc>
      </w:tr>
      <w:tr w:rsidR="00001EE0" w:rsidRPr="00001EE0" w14:paraId="0D233E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D9B2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18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91EC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RC6C</w:t>
            </w:r>
          </w:p>
        </w:tc>
      </w:tr>
      <w:tr w:rsidR="00001EE0" w:rsidRPr="00001EE0" w14:paraId="5D29AF0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340A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8129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44NL</w:t>
            </w:r>
          </w:p>
        </w:tc>
      </w:tr>
      <w:tr w:rsidR="00001EE0" w:rsidRPr="00001EE0" w14:paraId="46E263D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2BF1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MPD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C9E1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18A</w:t>
            </w:r>
          </w:p>
        </w:tc>
      </w:tr>
      <w:tr w:rsidR="00001EE0" w:rsidRPr="00001EE0" w14:paraId="4244A3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1BF9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3EB2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PD</w:t>
            </w:r>
          </w:p>
        </w:tc>
      </w:tr>
      <w:tr w:rsidR="00001EE0" w:rsidRPr="00001EE0" w14:paraId="735A633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3149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E06A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CAB5</w:t>
            </w:r>
          </w:p>
        </w:tc>
      </w:tr>
      <w:tr w:rsidR="00001EE0" w:rsidRPr="00001EE0" w14:paraId="505B07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9CEF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HFS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A295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GW</w:t>
            </w:r>
          </w:p>
        </w:tc>
      </w:tr>
      <w:tr w:rsidR="00001EE0" w:rsidRPr="00001EE0" w14:paraId="772153E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2F8B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F8A6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FE2L1</w:t>
            </w:r>
          </w:p>
        </w:tc>
      </w:tr>
      <w:tr w:rsidR="00001EE0" w:rsidRPr="00001EE0" w14:paraId="2686278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9CF4C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T1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6735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10-Mar</w:t>
            </w:r>
          </w:p>
        </w:tc>
      </w:tr>
      <w:tr w:rsidR="00001EE0" w:rsidRPr="00001EE0" w14:paraId="1202469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A7F8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RC6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E414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TROB</w:t>
            </w:r>
          </w:p>
        </w:tc>
      </w:tr>
      <w:tr w:rsidR="00001EE0" w:rsidRPr="00001EE0" w14:paraId="0596795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5A1D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2745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P</w:t>
            </w:r>
          </w:p>
        </w:tc>
      </w:tr>
      <w:tr w:rsidR="00001EE0" w:rsidRPr="00001EE0" w14:paraId="5AF55CE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B9C0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P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27E7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TN1</w:t>
            </w:r>
          </w:p>
        </w:tc>
      </w:tr>
      <w:tr w:rsidR="00001EE0" w:rsidRPr="00001EE0" w14:paraId="19510B3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F9B5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CAB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C14A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</w:tr>
      <w:tr w:rsidR="00001EE0" w:rsidRPr="00001EE0" w14:paraId="37F411F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2832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J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1698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HRS7C</w:t>
            </w:r>
          </w:p>
        </w:tc>
      </w:tr>
      <w:tr w:rsidR="00001EE0" w:rsidRPr="00001EE0" w14:paraId="6DD0E7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61C7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37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2FBF7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47</w:t>
            </w:r>
          </w:p>
        </w:tc>
      </w:tr>
      <w:tr w:rsidR="00001EE0" w:rsidRPr="00001EE0" w14:paraId="437D53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54176A" w14:textId="01C1EB0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J1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J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12E8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43</w:t>
            </w:r>
          </w:p>
        </w:tc>
      </w:tr>
      <w:tr w:rsidR="00001EE0" w:rsidRPr="00001EE0" w14:paraId="0C1CFA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ED39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C852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PL2C</w:t>
            </w:r>
          </w:p>
        </w:tc>
      </w:tr>
      <w:tr w:rsidR="00001EE0" w:rsidRPr="00001EE0" w14:paraId="1947419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D262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F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275D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</w:t>
            </w:r>
          </w:p>
        </w:tc>
      </w:tr>
      <w:tr w:rsidR="00001EE0" w:rsidRPr="00001EE0" w14:paraId="65E243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AB30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6968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</w:tr>
      <w:tr w:rsidR="00001EE0" w:rsidRPr="00001EE0" w14:paraId="72898DB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3B4F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7661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6A6</w:t>
            </w:r>
          </w:p>
        </w:tc>
      </w:tr>
      <w:tr w:rsidR="00001EE0" w:rsidRPr="00001EE0" w14:paraId="7594CB8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0E1B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NT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482A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15</w:t>
            </w:r>
          </w:p>
        </w:tc>
      </w:tr>
      <w:tr w:rsidR="00001EE0" w:rsidRPr="00001EE0" w14:paraId="496029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5184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FE2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51A62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</w:tr>
      <w:tr w:rsidR="00001EE0" w:rsidRPr="00001EE0" w14:paraId="0526AC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2876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S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5B99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EF2</w:t>
            </w:r>
          </w:p>
        </w:tc>
      </w:tr>
      <w:tr w:rsidR="00001EE0" w:rsidRPr="00001EE0" w14:paraId="3381A80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A808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4F5B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8</w:t>
            </w:r>
          </w:p>
        </w:tc>
      </w:tr>
      <w:tr w:rsidR="00001EE0" w:rsidRPr="00001EE0" w14:paraId="7B80146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1900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GW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257E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16</w:t>
            </w:r>
          </w:p>
        </w:tc>
      </w:tr>
      <w:tr w:rsidR="00001EE0" w:rsidRPr="00001EE0" w14:paraId="5A6B36E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9BE8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4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2891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</w:tr>
      <w:tr w:rsidR="00001EE0" w:rsidRPr="00001EE0" w14:paraId="2BD4A31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262D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0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B83BA2" w14:textId="07633E13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3B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3F</w:t>
            </w:r>
          </w:p>
        </w:tc>
      </w:tr>
      <w:tr w:rsidR="00001EE0" w:rsidRPr="00001EE0" w14:paraId="2F3B4A5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81C9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6A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20ED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R1</w:t>
            </w:r>
          </w:p>
        </w:tc>
      </w:tr>
      <w:tr w:rsidR="00001EE0" w:rsidRPr="00001EE0" w14:paraId="7214CE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A05A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10-Ma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B057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IMP</w:t>
            </w:r>
          </w:p>
        </w:tc>
      </w:tr>
      <w:tr w:rsidR="00001EE0" w:rsidRPr="00001EE0" w14:paraId="793DF4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3D09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TRO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A112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</w:tr>
      <w:tr w:rsidR="00001EE0" w:rsidRPr="00001EE0" w14:paraId="000F06A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D8ED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1920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NCA1</w:t>
            </w:r>
          </w:p>
        </w:tc>
      </w:tr>
      <w:tr w:rsidR="00001EE0" w:rsidRPr="00001EE0" w14:paraId="20615C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7EB6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18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2DBA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O3</w:t>
            </w:r>
          </w:p>
        </w:tc>
      </w:tr>
      <w:tr w:rsidR="00001EE0" w:rsidRPr="00001EE0" w14:paraId="124A0C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376E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T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9911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</w:tr>
      <w:tr w:rsidR="00001EE0" w:rsidRPr="00001EE0" w14:paraId="3D1D59A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BEFA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A709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</w:tr>
      <w:tr w:rsidR="00001EE0" w:rsidRPr="00001EE0" w14:paraId="3692663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04D4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IM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46D6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42</w:t>
            </w:r>
          </w:p>
        </w:tc>
      </w:tr>
      <w:tr w:rsidR="00001EE0" w:rsidRPr="00001EE0" w14:paraId="0823F1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673F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F5C8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</w:tr>
      <w:tr w:rsidR="00001EE0" w:rsidRPr="00001EE0" w14:paraId="36D3AE1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E459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NC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39C1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</w:tr>
      <w:tr w:rsidR="00001EE0" w:rsidRPr="00001EE0" w14:paraId="78A2D65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CACE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A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6E25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</w:tr>
      <w:tr w:rsidR="00001EE0" w:rsidRPr="00001EE0" w14:paraId="7160E2C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0635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PT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4DC3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9-2</w:t>
            </w:r>
          </w:p>
        </w:tc>
      </w:tr>
      <w:tr w:rsidR="00001EE0" w:rsidRPr="00001EE0" w14:paraId="608194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E914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CA50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CT1</w:t>
            </w:r>
          </w:p>
        </w:tc>
      </w:tr>
      <w:tr w:rsidR="00001EE0" w:rsidRPr="00001EE0" w14:paraId="18BB17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3868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13B95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BBP1A</w:t>
            </w:r>
          </w:p>
        </w:tc>
      </w:tr>
      <w:tr w:rsidR="00001EE0" w:rsidRPr="00001EE0" w14:paraId="1ACA78D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8CE6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-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6D93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5A10</w:t>
            </w:r>
          </w:p>
        </w:tc>
      </w:tr>
      <w:tr w:rsidR="00001EE0" w:rsidRPr="00001EE0" w14:paraId="595419C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8B3B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6EFFB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28</w:t>
            </w:r>
          </w:p>
        </w:tc>
      </w:tr>
      <w:tr w:rsidR="00001EE0" w:rsidRPr="00001EE0" w14:paraId="61F8088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6D66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3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0983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DYE4</w:t>
            </w:r>
          </w:p>
        </w:tc>
      </w:tr>
      <w:tr w:rsidR="00001EE0" w:rsidRPr="00001EE0" w14:paraId="2BC3456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6C6C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KHH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8C3B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10</w:t>
            </w:r>
          </w:p>
        </w:tc>
      </w:tr>
      <w:tr w:rsidR="00001EE0" w:rsidRPr="00001EE0" w14:paraId="6B1EDE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4A8A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A514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PTF</w:t>
            </w:r>
          </w:p>
        </w:tc>
      </w:tr>
      <w:tr w:rsidR="00001EE0" w:rsidRPr="00001EE0" w14:paraId="169BA06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58D06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4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3FCC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</w:tr>
      <w:tr w:rsidR="00001EE0" w:rsidRPr="00001EE0" w14:paraId="4090E5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645E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7967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37A</w:t>
            </w:r>
          </w:p>
        </w:tc>
      </w:tr>
      <w:tr w:rsidR="00001EE0" w:rsidRPr="00001EE0" w14:paraId="0FEEE2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C4A6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40C5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</w:tr>
      <w:tr w:rsidR="00001EE0" w:rsidRPr="00001EE0" w14:paraId="418AA3E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7D48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C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626A0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DC1</w:t>
            </w:r>
          </w:p>
        </w:tc>
      </w:tr>
      <w:tr w:rsidR="00001EE0" w:rsidRPr="00001EE0" w14:paraId="1AE496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BDA2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EF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1349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AB3</w:t>
            </w:r>
          </w:p>
        </w:tc>
      </w:tr>
      <w:tr w:rsidR="00001EE0" w:rsidRPr="00001EE0" w14:paraId="1BB924A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71CF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347D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LP</w:t>
            </w:r>
          </w:p>
        </w:tc>
      </w:tr>
      <w:tr w:rsidR="00001EE0" w:rsidRPr="00001EE0" w14:paraId="27306E2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C027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HRS7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C218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16</w:t>
            </w:r>
          </w:p>
        </w:tc>
      </w:tr>
      <w:tr w:rsidR="00001EE0" w:rsidRPr="00001EE0" w14:paraId="207DF7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FEDCE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6D8B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36</w:t>
            </w:r>
          </w:p>
        </w:tc>
      </w:tr>
      <w:tr w:rsidR="00001EE0" w:rsidRPr="00001EE0" w14:paraId="24DF7A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8342C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4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A638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65</w:t>
            </w:r>
          </w:p>
        </w:tc>
      </w:tr>
      <w:tr w:rsidR="00001EE0" w:rsidRPr="00001EE0" w14:paraId="29D7DAF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76FD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PL2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E777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02B</w:t>
            </w:r>
          </w:p>
        </w:tc>
      </w:tr>
      <w:tr w:rsidR="00001EE0" w:rsidRPr="00001EE0" w14:paraId="49F64D8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F7755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5E6F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69C</w:t>
            </w:r>
          </w:p>
        </w:tc>
      </w:tr>
      <w:tr w:rsidR="00001EE0" w:rsidRPr="00001EE0" w14:paraId="0797B9B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08D82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5965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F4B</w:t>
            </w:r>
          </w:p>
        </w:tc>
      </w:tr>
      <w:tr w:rsidR="00001EE0" w:rsidRPr="00001EE0" w14:paraId="6C22635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BC6F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O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135E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</w:tr>
      <w:tr w:rsidR="00001EE0" w:rsidRPr="00001EE0" w14:paraId="241EDC5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48D4A4" w14:textId="0551050C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3B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3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129D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PIN2</w:t>
            </w:r>
          </w:p>
        </w:tc>
      </w:tr>
      <w:tr w:rsidR="00001EE0" w:rsidRPr="00001EE0" w14:paraId="55DAE50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F835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1ACA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</w:tr>
      <w:tr w:rsidR="00001EE0" w:rsidRPr="00001EE0" w14:paraId="2CAB61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907B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ADM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F128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5B</w:t>
            </w:r>
          </w:p>
        </w:tc>
      </w:tr>
      <w:tr w:rsidR="00001EE0" w:rsidRPr="00001EE0" w14:paraId="3FFC86C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CB7B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YBX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6000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LGAP1</w:t>
            </w:r>
          </w:p>
        </w:tc>
      </w:tr>
      <w:tr w:rsidR="00001EE0" w:rsidRPr="00001EE0" w14:paraId="3C79705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CB30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6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0F63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G5</w:t>
            </w:r>
          </w:p>
        </w:tc>
      </w:tr>
      <w:tr w:rsidR="00001EE0" w:rsidRPr="00001EE0" w14:paraId="3618786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D85D9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050638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8BB1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BD1</w:t>
            </w:r>
          </w:p>
        </w:tc>
      </w:tr>
      <w:tr w:rsidR="00001EE0" w:rsidRPr="00001EE0" w14:paraId="49704F1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CF6F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4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0456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0B</w:t>
            </w:r>
          </w:p>
        </w:tc>
      </w:tr>
      <w:tr w:rsidR="00001EE0" w:rsidRPr="00001EE0" w14:paraId="66B689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982F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53E64B" w14:textId="103B52ED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A6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B3</w:t>
            </w:r>
          </w:p>
        </w:tc>
      </w:tr>
      <w:tr w:rsidR="00001EE0" w:rsidRPr="00001EE0" w14:paraId="71579B3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D1BD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DYE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68D8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</w:tr>
      <w:tr w:rsidR="00001EE0" w:rsidRPr="00001EE0" w14:paraId="64BAAF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EAB5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D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3BD0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17</w:t>
            </w:r>
          </w:p>
        </w:tc>
      </w:tr>
      <w:tr w:rsidR="00001EE0" w:rsidRPr="00001EE0" w14:paraId="7C6AEE8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DA0C3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1478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</w:tr>
      <w:tr w:rsidR="00001EE0" w:rsidRPr="00001EE0" w14:paraId="55618D5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4D37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9-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67C0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302</w:t>
            </w:r>
          </w:p>
        </w:tc>
      </w:tr>
      <w:tr w:rsidR="00001EE0" w:rsidRPr="00001EE0" w14:paraId="758C2EC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78B1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37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4051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62</w:t>
            </w:r>
          </w:p>
        </w:tc>
      </w:tr>
      <w:tr w:rsidR="00001EE0" w:rsidRPr="00001EE0" w14:paraId="25DFDA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EC4D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5F8E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80B</w:t>
            </w:r>
          </w:p>
        </w:tc>
      </w:tr>
      <w:tr w:rsidR="00001EE0" w:rsidRPr="00001EE0" w14:paraId="0C9AD88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BEF6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H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0486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G3</w:t>
            </w:r>
          </w:p>
        </w:tc>
      </w:tr>
      <w:tr w:rsidR="00001EE0" w:rsidRPr="00001EE0" w14:paraId="66E73D0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71E8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E68E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</w:tr>
      <w:tr w:rsidR="00001EE0" w:rsidRPr="00001EE0" w14:paraId="5B7DF1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1D73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D8C8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</w:tr>
      <w:tr w:rsidR="00001EE0" w:rsidRPr="00001EE0" w14:paraId="6A3F4A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9A66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3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5EE3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</w:tr>
      <w:tr w:rsidR="00001EE0" w:rsidRPr="00001EE0" w14:paraId="4FB9CBC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0AF6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ANA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A16C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</w:tr>
      <w:tr w:rsidR="00001EE0" w:rsidRPr="00001EE0" w14:paraId="59D84D1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CAF0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L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83BC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1</w:t>
            </w:r>
          </w:p>
        </w:tc>
      </w:tr>
      <w:tr w:rsidR="00001EE0" w:rsidRPr="00001EE0" w14:paraId="5C2651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1348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C3A1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814</w:t>
            </w:r>
          </w:p>
        </w:tc>
      </w:tr>
      <w:tr w:rsidR="00001EE0" w:rsidRPr="00001EE0" w14:paraId="4999F8F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0862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XND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B165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WD1</w:t>
            </w:r>
          </w:p>
        </w:tc>
      </w:tr>
      <w:tr w:rsidR="00001EE0" w:rsidRPr="00001EE0" w14:paraId="5CF791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F080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0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6E7E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1</w:t>
            </w:r>
          </w:p>
        </w:tc>
      </w:tr>
      <w:tr w:rsidR="00001EE0" w:rsidRPr="00001EE0" w14:paraId="03A8B7E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A6D9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PI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F3664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87</w:t>
            </w:r>
          </w:p>
        </w:tc>
      </w:tr>
      <w:tr w:rsidR="00001EE0" w:rsidRPr="00001EE0" w14:paraId="1B8AE2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A2B1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F4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7938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27</w:t>
            </w:r>
          </w:p>
        </w:tc>
      </w:tr>
      <w:tr w:rsidR="00001EE0" w:rsidRPr="00001EE0" w14:paraId="4D98F5F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1683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G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C070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PSA</w:t>
            </w:r>
          </w:p>
        </w:tc>
      </w:tr>
      <w:tr w:rsidR="00001EE0" w:rsidRPr="00001EE0" w14:paraId="02A937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2146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0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9D25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181</w:t>
            </w:r>
          </w:p>
        </w:tc>
      </w:tr>
      <w:tr w:rsidR="00001EE0" w:rsidRPr="00001EE0" w14:paraId="1C29E3D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CC8C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2DA5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85</w:t>
            </w:r>
          </w:p>
        </w:tc>
      </w:tr>
      <w:tr w:rsidR="00001EE0" w:rsidRPr="00001EE0" w14:paraId="333B952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160E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27C1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6</w:t>
            </w:r>
          </w:p>
        </w:tc>
      </w:tr>
      <w:tr w:rsidR="00001EE0" w:rsidRPr="00001EE0" w14:paraId="07802C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D553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B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01A0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MHA1</w:t>
            </w:r>
          </w:p>
        </w:tc>
      </w:tr>
      <w:tr w:rsidR="00001EE0" w:rsidRPr="00001EE0" w14:paraId="5526848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4692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1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788F8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683</w:t>
            </w:r>
          </w:p>
        </w:tc>
      </w:tr>
      <w:tr w:rsidR="00001EE0" w:rsidRPr="00001EE0" w14:paraId="7FCDBF9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B73D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BE7C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YR1</w:t>
            </w:r>
          </w:p>
        </w:tc>
      </w:tr>
      <w:tr w:rsidR="00001EE0" w:rsidRPr="00001EE0" w14:paraId="12625E4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3AE6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30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A412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134</w:t>
            </w:r>
          </w:p>
        </w:tc>
      </w:tr>
      <w:tr w:rsidR="00001EE0" w:rsidRPr="00001EE0" w14:paraId="0237DF6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C846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4676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40</w:t>
            </w:r>
          </w:p>
        </w:tc>
      </w:tr>
      <w:tr w:rsidR="00001EE0" w:rsidRPr="00001EE0" w14:paraId="1AE1AF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8116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80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4C08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DH16A1</w:t>
            </w:r>
          </w:p>
        </w:tc>
      </w:tr>
      <w:tr w:rsidR="00001EE0" w:rsidRPr="00001EE0" w14:paraId="5A67080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19EB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EG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5F12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135</w:t>
            </w:r>
          </w:p>
        </w:tc>
      </w:tr>
      <w:tr w:rsidR="00001EE0" w:rsidRPr="00001EE0" w14:paraId="2D86C61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AC22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6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B854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I1</w:t>
            </w:r>
          </w:p>
        </w:tc>
      </w:tr>
      <w:tr w:rsidR="00001EE0" w:rsidRPr="00001EE0" w14:paraId="233547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6A62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4EFC6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D26</w:t>
            </w:r>
          </w:p>
        </w:tc>
      </w:tr>
      <w:tr w:rsidR="00001EE0" w:rsidRPr="00001EE0" w14:paraId="0EEEE60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01AB76" w14:textId="4EE913C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A6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1BB4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43</w:t>
            </w:r>
          </w:p>
        </w:tc>
      </w:tr>
      <w:tr w:rsidR="00001EE0" w:rsidRPr="00001EE0" w14:paraId="1C33976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FC6A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8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7E1D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B1</w:t>
            </w:r>
          </w:p>
        </w:tc>
      </w:tr>
      <w:tr w:rsidR="00001EE0" w:rsidRPr="00001EE0" w14:paraId="7E59F62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433A4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PS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1EBD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</w:tr>
      <w:tr w:rsidR="00001EE0" w:rsidRPr="00001EE0" w14:paraId="6EDCC5B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452E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8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1B99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</w:tr>
      <w:tr w:rsidR="00001EE0" w:rsidRPr="00001EE0" w14:paraId="0FCD037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9A3E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LRP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5F445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44</w:t>
            </w:r>
          </w:p>
        </w:tc>
      </w:tr>
      <w:tr w:rsidR="00001EE0" w:rsidRPr="00001EE0" w14:paraId="7CB9805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0AA1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E2B1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DH13</w:t>
            </w:r>
          </w:p>
        </w:tc>
      </w:tr>
      <w:tr w:rsidR="00001EE0" w:rsidRPr="00001EE0" w14:paraId="29604B2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7E47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7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7995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US3L</w:t>
            </w:r>
          </w:p>
        </w:tc>
      </w:tr>
      <w:tr w:rsidR="00001EE0" w:rsidRPr="00001EE0" w14:paraId="1E6FE2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304E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67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43E9D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3GNT3</w:t>
            </w:r>
          </w:p>
        </w:tc>
      </w:tr>
      <w:tr w:rsidR="00001EE0" w:rsidRPr="00001EE0" w14:paraId="24504A3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62AD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PA1L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B10D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87</w:t>
            </w:r>
          </w:p>
        </w:tc>
      </w:tr>
      <w:tr w:rsidR="00001EE0" w:rsidRPr="00001EE0" w14:paraId="0D8EF0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3B89B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1F80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51</w:t>
            </w:r>
          </w:p>
        </w:tc>
      </w:tr>
      <w:tr w:rsidR="00001EE0" w:rsidRPr="00001EE0" w14:paraId="17EFF0A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A67D5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2448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ST1</w:t>
            </w:r>
          </w:p>
        </w:tc>
      </w:tr>
      <w:tr w:rsidR="00001EE0" w:rsidRPr="00001EE0" w14:paraId="0FD7E01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F123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18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E002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PPR2</w:t>
            </w:r>
          </w:p>
        </w:tc>
      </w:tr>
      <w:tr w:rsidR="00001EE0" w:rsidRPr="00001EE0" w14:paraId="2C80D45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BDA5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823D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</w:tr>
      <w:tr w:rsidR="00001EE0" w:rsidRPr="00001EE0" w14:paraId="1A779D0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5FFB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W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33F6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HOP1</w:t>
            </w:r>
          </w:p>
        </w:tc>
      </w:tr>
      <w:tr w:rsidR="00001EE0" w:rsidRPr="00001EE0" w14:paraId="67ADB95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CFBB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Y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460E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8A2</w:t>
            </w:r>
          </w:p>
        </w:tc>
      </w:tr>
      <w:tr w:rsidR="00001EE0" w:rsidRPr="00001EE0" w14:paraId="41582B5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AB5A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C186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RC</w:t>
            </w:r>
          </w:p>
        </w:tc>
      </w:tr>
      <w:tr w:rsidR="00001EE0" w:rsidRPr="00001EE0" w14:paraId="084A4CA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8334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JP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7728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23</w:t>
            </w:r>
          </w:p>
        </w:tc>
      </w:tr>
      <w:tr w:rsidR="00001EE0" w:rsidRPr="00001EE0" w14:paraId="21F336A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6C83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13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0C32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D16</w:t>
            </w:r>
          </w:p>
        </w:tc>
      </w:tr>
      <w:tr w:rsidR="00001EE0" w:rsidRPr="00001EE0" w14:paraId="27C259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8372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MH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DA60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</w:tr>
      <w:tr w:rsidR="00001EE0" w:rsidRPr="00001EE0" w14:paraId="20B1677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F02F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8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6BB2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</w:tr>
      <w:tr w:rsidR="00001EE0" w:rsidRPr="00001EE0" w14:paraId="677DE13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DA2B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DH16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C0B2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</w:tr>
      <w:tr w:rsidR="00001EE0" w:rsidRPr="00001EE0" w14:paraId="294DE6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36F8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8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DA57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4G</w:t>
            </w:r>
          </w:p>
        </w:tc>
      </w:tr>
      <w:tr w:rsidR="00001EE0" w:rsidRPr="00001EE0" w14:paraId="485057A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9688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YP4F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EE76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2G4C</w:t>
            </w:r>
          </w:p>
        </w:tc>
      </w:tr>
      <w:tr w:rsidR="00001EE0" w:rsidRPr="00001EE0" w14:paraId="2C5ADA7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3FC9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19B5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B</w:t>
            </w:r>
          </w:p>
        </w:tc>
      </w:tr>
      <w:tr w:rsidR="00001EE0" w:rsidRPr="00001EE0" w14:paraId="02D40D3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7B67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30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42B2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KHA4</w:t>
            </w:r>
          </w:p>
        </w:tc>
      </w:tr>
      <w:tr w:rsidR="00001EE0" w:rsidRPr="00001EE0" w14:paraId="0A0AFA5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0CD8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D193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1</w:t>
            </w:r>
          </w:p>
        </w:tc>
      </w:tr>
      <w:tr w:rsidR="00001EE0" w:rsidRPr="00001EE0" w14:paraId="136598B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3260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S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BD39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GLEC10</w:t>
            </w:r>
          </w:p>
        </w:tc>
      </w:tr>
      <w:tr w:rsidR="00001EE0" w:rsidRPr="00001EE0" w14:paraId="4672D91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A072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46568B" w14:textId="5EA9CA9B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OC10012908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GLEC10</w:t>
            </w:r>
          </w:p>
        </w:tc>
      </w:tr>
      <w:tr w:rsidR="00001EE0" w:rsidRPr="00001EE0" w14:paraId="025485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FEB2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M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054C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DCAM1</w:t>
            </w:r>
          </w:p>
        </w:tc>
      </w:tr>
      <w:tr w:rsidR="00001EE0" w:rsidRPr="00001EE0" w14:paraId="2DEB2BF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85A5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5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1ABD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BPA</w:t>
            </w:r>
          </w:p>
        </w:tc>
      </w:tr>
      <w:tr w:rsidR="00001EE0" w:rsidRPr="00001EE0" w14:paraId="539CB2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01F9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CE40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1</w:t>
            </w:r>
          </w:p>
        </w:tc>
      </w:tr>
      <w:tr w:rsidR="00001EE0" w:rsidRPr="00001EE0" w14:paraId="17B964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81C7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DB57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3DS1</w:t>
            </w:r>
          </w:p>
        </w:tc>
      </w:tr>
      <w:tr w:rsidR="00001EE0" w:rsidRPr="00001EE0" w14:paraId="04CA4F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5D04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D2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7D08E1" w14:textId="32CE976B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5</w:t>
            </w:r>
          </w:p>
        </w:tc>
      </w:tr>
      <w:tr w:rsidR="00001EE0" w:rsidRPr="00001EE0" w14:paraId="150EBA8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65DC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C7E0FA" w14:textId="3A93A80E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5A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5B</w:t>
            </w:r>
          </w:p>
        </w:tc>
      </w:tr>
      <w:tr w:rsidR="00001EE0" w:rsidRPr="00001EE0" w14:paraId="741F11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1783F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2FA0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2</w:t>
            </w:r>
          </w:p>
        </w:tc>
      </w:tr>
      <w:tr w:rsidR="00001EE0" w:rsidRPr="00001EE0" w14:paraId="1797FD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F8743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PPR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9087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SPYL6</w:t>
            </w:r>
          </w:p>
        </w:tc>
      </w:tr>
      <w:tr w:rsidR="00001EE0" w:rsidRPr="00001EE0" w14:paraId="5E9C1E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DED3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ILR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6436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6A3</w:t>
            </w:r>
          </w:p>
        </w:tc>
      </w:tr>
      <w:tr w:rsidR="00001EE0" w:rsidRPr="00001EE0" w14:paraId="52CB83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3BBC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8A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CA2A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P1B</w:t>
            </w:r>
          </w:p>
        </w:tc>
      </w:tr>
      <w:tr w:rsidR="00001EE0" w:rsidRPr="00001EE0" w14:paraId="0667E91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8A2D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0F9F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GAP1</w:t>
            </w:r>
          </w:p>
        </w:tc>
      </w:tr>
      <w:tr w:rsidR="00001EE0" w:rsidRPr="00001EE0" w14:paraId="14B311A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66ED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DH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A00A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GT1A3</w:t>
            </w:r>
          </w:p>
        </w:tc>
      </w:tr>
      <w:tr w:rsidR="00001EE0" w:rsidRPr="00001EE0" w14:paraId="006D60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B8FB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US3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84E5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GT1A5</w:t>
            </w:r>
          </w:p>
        </w:tc>
      </w:tr>
      <w:tr w:rsidR="00001EE0" w:rsidRPr="00001EE0" w14:paraId="30B0AEF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28FD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68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88AF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R4</w:t>
            </w:r>
          </w:p>
        </w:tc>
      </w:tr>
      <w:tr w:rsidR="00001EE0" w:rsidRPr="00001EE0" w14:paraId="3FF3B0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35DF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54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DB590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TR</w:t>
            </w:r>
          </w:p>
        </w:tc>
      </w:tr>
      <w:tr w:rsidR="00001EE0" w:rsidRPr="00001EE0" w14:paraId="426D010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C106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1F36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MP4</w:t>
            </w:r>
          </w:p>
        </w:tc>
      </w:tr>
      <w:tr w:rsidR="00001EE0" w:rsidRPr="00001EE0" w14:paraId="3CB6228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CD8D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R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C257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NC1</w:t>
            </w:r>
          </w:p>
        </w:tc>
      </w:tr>
      <w:tr w:rsidR="00001EE0" w:rsidRPr="00001EE0" w14:paraId="3C5732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56A56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1421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6GAL2</w:t>
            </w:r>
          </w:p>
        </w:tc>
      </w:tr>
      <w:tr w:rsidR="00001EE0" w:rsidRPr="00001EE0" w14:paraId="7332CC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3284C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1C8B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7B</w:t>
            </w:r>
          </w:p>
        </w:tc>
      </w:tr>
      <w:tr w:rsidR="00001EE0" w:rsidRPr="00001EE0" w14:paraId="65FCCA6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EDDC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EC4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3979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</w:tr>
      <w:tr w:rsidR="00001EE0" w:rsidRPr="00001EE0" w14:paraId="04F2992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EE41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KH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41F2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</w:tr>
      <w:tr w:rsidR="00001EE0" w:rsidRPr="00001EE0" w14:paraId="6B886B1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E969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76683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7</w:t>
            </w:r>
          </w:p>
        </w:tc>
      </w:tr>
      <w:tr w:rsidR="00001EE0" w:rsidRPr="00001EE0" w14:paraId="1E5B8E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80D67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AFE1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LNT14</w:t>
            </w:r>
          </w:p>
        </w:tc>
      </w:tr>
      <w:tr w:rsidR="00001EE0" w:rsidRPr="00001EE0" w14:paraId="7528634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84AE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2G4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189C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8A1</w:t>
            </w:r>
          </w:p>
        </w:tc>
      </w:tr>
      <w:tr w:rsidR="00001EE0" w:rsidRPr="00001EE0" w14:paraId="71C7818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76C8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DCAM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02717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S1</w:t>
            </w:r>
          </w:p>
        </w:tc>
      </w:tr>
      <w:tr w:rsidR="00001EE0" w:rsidRPr="00001EE0" w14:paraId="650A297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C1D5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EXO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1D74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</w:tr>
      <w:tr w:rsidR="00001EE0" w:rsidRPr="00001EE0" w14:paraId="26CFA4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E576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F07B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37</w:t>
            </w:r>
          </w:p>
        </w:tc>
      </w:tr>
      <w:tr w:rsidR="00001EE0" w:rsidRPr="00001EE0" w14:paraId="4C5D20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EFDE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3D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47CB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</w:tr>
      <w:tr w:rsidR="00001EE0" w:rsidRPr="00001EE0" w14:paraId="03DD478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C730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9987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C7A</w:t>
            </w:r>
          </w:p>
        </w:tc>
      </w:tr>
      <w:tr w:rsidR="00001EE0" w:rsidRPr="00001EE0" w14:paraId="251346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0D9374" w14:textId="4DA3062A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3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S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DEB6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</w:tr>
      <w:tr w:rsidR="00001EE0" w:rsidRPr="00001EE0" w14:paraId="6FC79C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919C31" w14:textId="02305460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5A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R2DL5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21E7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NT10A</w:t>
            </w:r>
          </w:p>
        </w:tc>
      </w:tr>
      <w:tr w:rsidR="00001EE0" w:rsidRPr="00001EE0" w14:paraId="0B6BB7B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D4C7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FBB5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</w:tr>
      <w:tr w:rsidR="00001EE0" w:rsidRPr="00001EE0" w14:paraId="0EC7444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73CC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TN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6FE5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F1</w:t>
            </w:r>
          </w:p>
        </w:tc>
      </w:tr>
      <w:tr w:rsidR="00001EE0" w:rsidRPr="00001EE0" w14:paraId="20D2B82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93CF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P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9AD4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</w:tr>
      <w:tr w:rsidR="00001EE0" w:rsidRPr="00001EE0" w14:paraId="1F1E444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EF70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6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ABAD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NNA2</w:t>
            </w:r>
          </w:p>
        </w:tc>
      </w:tr>
      <w:tr w:rsidR="00001EE0" w:rsidRPr="00001EE0" w14:paraId="4F9DC33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2E17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47B2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</w:tr>
      <w:tr w:rsidR="00001EE0" w:rsidRPr="00001EE0" w14:paraId="7A45A9C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576C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SPY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FD66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F1</w:t>
            </w:r>
          </w:p>
        </w:tc>
      </w:tr>
      <w:tr w:rsidR="00001EE0" w:rsidRPr="00001EE0" w14:paraId="7B43C40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8F4A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39537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TM1</w:t>
            </w:r>
          </w:p>
        </w:tc>
      </w:tr>
      <w:tr w:rsidR="00001EE0" w:rsidRPr="00001EE0" w14:paraId="6BBFD90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C381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GA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473B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D3B</w:t>
            </w:r>
          </w:p>
        </w:tc>
      </w:tr>
      <w:tr w:rsidR="00001EE0" w:rsidRPr="00001EE0" w14:paraId="7C691C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F5DB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FA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EAF9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S6ST1</w:t>
            </w:r>
          </w:p>
        </w:tc>
      </w:tr>
      <w:tr w:rsidR="00001EE0" w:rsidRPr="00001EE0" w14:paraId="3AE1741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6854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896B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IT</w:t>
            </w:r>
          </w:p>
        </w:tc>
      </w:tr>
      <w:tr w:rsidR="00001EE0" w:rsidRPr="00001EE0" w14:paraId="1709373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3063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1A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629C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</w:tr>
      <w:tr w:rsidR="00001EE0" w:rsidRPr="00001EE0" w14:paraId="124BE59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986EC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T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DDD5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J</w:t>
            </w:r>
          </w:p>
        </w:tc>
      </w:tr>
      <w:tr w:rsidR="00001EE0" w:rsidRPr="00001EE0" w14:paraId="41D6479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B412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N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366B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74A</w:t>
            </w:r>
          </w:p>
        </w:tc>
      </w:tr>
      <w:tr w:rsidR="00001EE0" w:rsidRPr="00001EE0" w14:paraId="12D3346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867C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7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5A57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</w:tr>
      <w:tr w:rsidR="00001EE0" w:rsidRPr="00001EE0" w14:paraId="4CA981F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8F40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8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ABF3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45</w:t>
            </w:r>
          </w:p>
        </w:tc>
      </w:tr>
      <w:tr w:rsidR="00001EE0" w:rsidRPr="00001EE0" w14:paraId="49B0895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ECB6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3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2FB1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PN13</w:t>
            </w:r>
          </w:p>
        </w:tc>
      </w:tr>
      <w:tr w:rsidR="00001EE0" w:rsidRPr="00001EE0" w14:paraId="47D0E02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92CB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88F9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PPL2</w:t>
            </w:r>
          </w:p>
        </w:tc>
      </w:tr>
      <w:tr w:rsidR="00001EE0" w:rsidRPr="00001EE0" w14:paraId="1D4AAB8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3428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6GA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04E1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KFYVE</w:t>
            </w:r>
          </w:p>
        </w:tc>
      </w:tr>
      <w:tr w:rsidR="00001EE0" w:rsidRPr="00001EE0" w14:paraId="3DEF97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A372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GT1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78CA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1A1</w:t>
            </w:r>
          </w:p>
        </w:tc>
      </w:tr>
      <w:tr w:rsidR="00001EE0" w:rsidRPr="00001EE0" w14:paraId="47B47E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92F9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7446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E</w:t>
            </w:r>
          </w:p>
        </w:tc>
      </w:tr>
      <w:tr w:rsidR="00001EE0" w:rsidRPr="00001EE0" w14:paraId="34D91B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6B3B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R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C594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X2</w:t>
            </w:r>
          </w:p>
        </w:tc>
      </w:tr>
      <w:tr w:rsidR="00001EE0" w:rsidRPr="00001EE0" w14:paraId="7AD5CB8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09C9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2orf7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7F25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FF3</w:t>
            </w:r>
          </w:p>
        </w:tc>
      </w:tr>
      <w:tr w:rsidR="00001EE0" w:rsidRPr="00001EE0" w14:paraId="6111D2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ED8D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NT10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5850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74B</w:t>
            </w:r>
          </w:p>
        </w:tc>
      </w:tr>
      <w:tr w:rsidR="00001EE0" w:rsidRPr="00001EE0" w14:paraId="372E90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B3BA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MP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FA23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C30A</w:t>
            </w:r>
          </w:p>
        </w:tc>
      </w:tr>
      <w:tr w:rsidR="00001EE0" w:rsidRPr="00001EE0" w14:paraId="3CFE58A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73E26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D3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C15C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D4L1</w:t>
            </w:r>
          </w:p>
        </w:tc>
      </w:tr>
      <w:tr w:rsidR="00001EE0" w:rsidRPr="00001EE0" w14:paraId="25F7A84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9CBD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2C990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UBA3D</w:t>
            </w:r>
          </w:p>
        </w:tc>
      </w:tr>
      <w:tr w:rsidR="00001EE0" w:rsidRPr="00001EE0" w14:paraId="6DBCDDF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FF02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1B8B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CB4</w:t>
            </w:r>
          </w:p>
        </w:tc>
      </w:tr>
      <w:tr w:rsidR="00001EE0" w:rsidRPr="00001EE0" w14:paraId="24BB11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9C65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F7B3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NKL1</w:t>
            </w:r>
          </w:p>
        </w:tc>
      </w:tr>
      <w:tr w:rsidR="00001EE0" w:rsidRPr="00001EE0" w14:paraId="2E902C4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8B06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RK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8A2A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NP</w:t>
            </w:r>
          </w:p>
        </w:tc>
      </w:tr>
      <w:tr w:rsidR="00001EE0" w:rsidRPr="00001EE0" w14:paraId="5DB244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00A3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8F0B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83C</w:t>
            </w:r>
          </w:p>
        </w:tc>
      </w:tr>
      <w:tr w:rsidR="00001EE0" w:rsidRPr="00001EE0" w14:paraId="2D6CB64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FA91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PN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B770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5S1</w:t>
            </w:r>
          </w:p>
        </w:tc>
      </w:tr>
      <w:tr w:rsidR="00001EE0" w:rsidRPr="00001EE0" w14:paraId="7109C2B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99EE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CAM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5139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DC2</w:t>
            </w:r>
          </w:p>
        </w:tc>
      </w:tr>
      <w:tr w:rsidR="00001EE0" w:rsidRPr="00001EE0" w14:paraId="69C8A1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7EC5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I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58CD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A3</w:t>
            </w:r>
          </w:p>
        </w:tc>
      </w:tr>
      <w:tr w:rsidR="00001EE0" w:rsidRPr="00001EE0" w14:paraId="719963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F5AF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TM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48029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MYND8</w:t>
            </w:r>
          </w:p>
        </w:tc>
      </w:tr>
      <w:tr w:rsidR="00001EE0" w:rsidRPr="00001EE0" w14:paraId="3209AF9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8198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4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B8791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HGAP40</w:t>
            </w:r>
          </w:p>
        </w:tc>
      </w:tr>
      <w:tr w:rsidR="00001EE0" w:rsidRPr="00001EE0" w14:paraId="5F50D79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A2C81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C7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E3F5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CK</w:t>
            </w:r>
          </w:p>
        </w:tc>
      </w:tr>
      <w:tr w:rsidR="00001EE0" w:rsidRPr="00001EE0" w14:paraId="70479A0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6C08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91391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OKR2</w:t>
            </w:r>
          </w:p>
        </w:tc>
      </w:tr>
      <w:tr w:rsidR="00001EE0" w:rsidRPr="00001EE0" w14:paraId="5F41CA3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EC7E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FTP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CDD3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A5</w:t>
            </w:r>
          </w:p>
        </w:tc>
      </w:tr>
      <w:tr w:rsidR="00001EE0" w:rsidRPr="00001EE0" w14:paraId="16D108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F85D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20365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R1-1HG</w:t>
            </w:r>
          </w:p>
        </w:tc>
      </w:tr>
      <w:tr w:rsidR="00001EE0" w:rsidRPr="00001EE0" w14:paraId="47040C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5194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PN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A939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</w:tr>
      <w:tr w:rsidR="00001EE0" w:rsidRPr="00001EE0" w14:paraId="20A4A43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6DF1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2orf7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CEAB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RNA4</w:t>
            </w:r>
          </w:p>
        </w:tc>
      </w:tr>
      <w:tr w:rsidR="00001EE0" w:rsidRPr="00001EE0" w14:paraId="5380503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3CB0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X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44E13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ZTS3</w:t>
            </w:r>
          </w:p>
        </w:tc>
      </w:tr>
      <w:tr w:rsidR="00001EE0" w:rsidRPr="00001EE0" w14:paraId="1168EC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9172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KFYV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F08D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FAP61</w:t>
            </w:r>
          </w:p>
        </w:tc>
      </w:tr>
      <w:tr w:rsidR="00001EE0" w:rsidRPr="00001EE0" w14:paraId="5D8699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5458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LP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E5E4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F20</w:t>
            </w:r>
          </w:p>
        </w:tc>
      </w:tr>
      <w:tr w:rsidR="00001EE0" w:rsidRPr="00001EE0" w14:paraId="6BE73F1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BA09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174C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CSTAMP</w:t>
            </w:r>
          </w:p>
        </w:tc>
      </w:tr>
      <w:tr w:rsidR="00001EE0" w:rsidRPr="00001EE0" w14:paraId="156ADBF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6BD5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E7BD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RPB1</w:t>
            </w:r>
          </w:p>
        </w:tc>
      </w:tr>
      <w:tr w:rsidR="00001EE0" w:rsidRPr="00001EE0" w14:paraId="3F3C1BB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864E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74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8068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</w:tr>
      <w:tr w:rsidR="00001EE0" w:rsidRPr="00001EE0" w14:paraId="799CEDF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014E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D4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1A00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50</w:t>
            </w:r>
          </w:p>
        </w:tc>
      </w:tr>
      <w:tr w:rsidR="00001EE0" w:rsidRPr="00001EE0" w14:paraId="18ACD00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6322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1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242B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</w:tr>
      <w:tr w:rsidR="00001EE0" w:rsidRPr="00001EE0" w14:paraId="590D47C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B4CB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J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E046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GPAT</w:t>
            </w:r>
          </w:p>
        </w:tc>
      </w:tr>
      <w:tr w:rsidR="00001EE0" w:rsidRPr="00001EE0" w14:paraId="77BD11A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86EB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C30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1835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</w:tr>
      <w:tr w:rsidR="00001EE0" w:rsidRPr="00001EE0" w14:paraId="1E287C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5C36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FF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AA45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</w:tr>
      <w:tr w:rsidR="00001EE0" w:rsidRPr="00001EE0" w14:paraId="35D04CA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30FD3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RNK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6E7D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RPA</w:t>
            </w:r>
          </w:p>
        </w:tc>
      </w:tr>
      <w:tr w:rsidR="00001EE0" w:rsidRPr="00001EE0" w14:paraId="1E6C1C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1A21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N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83FC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</w:tr>
      <w:tr w:rsidR="00001EE0" w:rsidRPr="00001EE0" w14:paraId="13A19B3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8218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83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FAA53A" w14:textId="1321958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3</w:t>
            </w:r>
          </w:p>
        </w:tc>
      </w:tr>
      <w:tr w:rsidR="00001EE0" w:rsidRPr="00001EE0" w14:paraId="3F0F0DC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CCF5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HGAP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ECA1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</w:tr>
      <w:tr w:rsidR="00001EE0" w:rsidRPr="00001EE0" w14:paraId="179A75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912F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FAP6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D2DD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PRSS2</w:t>
            </w:r>
          </w:p>
        </w:tc>
      </w:tr>
      <w:tr w:rsidR="00001EE0" w:rsidRPr="00001EE0" w14:paraId="6D8DF1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9958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MYND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E62E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</w:tr>
      <w:tr w:rsidR="00001EE0" w:rsidRPr="00001EE0" w14:paraId="5F6BCF3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8869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CK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4216A8" w14:textId="03B6CD8B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4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5</w:t>
            </w:r>
          </w:p>
        </w:tc>
      </w:tr>
      <w:tr w:rsidR="00001EE0" w:rsidRPr="00001EE0" w14:paraId="572C06F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F98D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CB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ADE4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10</w:t>
            </w:r>
          </w:p>
        </w:tc>
      </w:tr>
      <w:tr w:rsidR="00001EE0" w:rsidRPr="00001EE0" w14:paraId="3546FAE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14EE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1B097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2</w:t>
            </w:r>
          </w:p>
        </w:tc>
      </w:tr>
      <w:tr w:rsidR="00001EE0" w:rsidRPr="00001EE0" w14:paraId="5AC1665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13BC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OKR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36DC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FKL</w:t>
            </w:r>
          </w:p>
        </w:tc>
      </w:tr>
      <w:tr w:rsidR="00001EE0" w:rsidRPr="00001EE0" w14:paraId="032EF24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7FBE1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AD6C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21orf58</w:t>
            </w:r>
          </w:p>
        </w:tc>
      </w:tr>
      <w:tr w:rsidR="00001EE0" w:rsidRPr="00001EE0" w14:paraId="44F943A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1167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AM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CD03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4</w:t>
            </w:r>
          </w:p>
        </w:tc>
      </w:tr>
      <w:tr w:rsidR="00001EE0" w:rsidRPr="00001EE0" w14:paraId="7CCD17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A48A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HF2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7071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</w:tr>
      <w:tr w:rsidR="00001EE0" w:rsidRPr="00001EE0" w14:paraId="6415A7E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190D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D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399B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9-7</w:t>
            </w:r>
          </w:p>
        </w:tc>
      </w:tr>
      <w:tr w:rsidR="00001EE0" w:rsidRPr="00001EE0" w14:paraId="4BE62E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D7B0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5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8A8A3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TCD</w:t>
            </w:r>
          </w:p>
        </w:tc>
      </w:tr>
      <w:tr w:rsidR="00001EE0" w:rsidRPr="00001EE0" w14:paraId="0E4A842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A557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25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2667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</w:tr>
      <w:tr w:rsidR="00001EE0" w:rsidRPr="00001EE0" w14:paraId="5782472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BCB0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CBDA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3BGR</w:t>
            </w:r>
          </w:p>
        </w:tc>
      </w:tr>
      <w:tr w:rsidR="00001EE0" w:rsidRPr="00001EE0" w14:paraId="327A1DA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EFE6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CSTAM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5B4B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6</w:t>
            </w:r>
          </w:p>
        </w:tc>
      </w:tr>
      <w:tr w:rsidR="00001EE0" w:rsidRPr="00001EE0" w14:paraId="49ED342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D044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IR1-1H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DAB2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XADR</w:t>
            </w:r>
          </w:p>
        </w:tc>
      </w:tr>
      <w:tr w:rsidR="00001EE0" w:rsidRPr="00001EE0" w14:paraId="4949E2A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F776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RP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8F58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GALS2</w:t>
            </w:r>
          </w:p>
        </w:tc>
      </w:tr>
      <w:tr w:rsidR="00001EE0" w:rsidRPr="00001EE0" w14:paraId="7BBDD65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88F9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D9C0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8L2</w:t>
            </w:r>
          </w:p>
        </w:tc>
      </w:tr>
      <w:tr w:rsidR="00001EE0" w:rsidRPr="00001EE0" w14:paraId="5750D17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D59D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GPA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0831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TSE1</w:t>
            </w:r>
          </w:p>
        </w:tc>
      </w:tr>
      <w:tr w:rsidR="00001EE0" w:rsidRPr="00001EE0" w14:paraId="68A92C2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7FC6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ZTS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FB60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3</w:t>
            </w:r>
          </w:p>
        </w:tc>
      </w:tr>
      <w:tr w:rsidR="00001EE0" w:rsidRPr="00001EE0" w14:paraId="7669D9E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10B6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44AB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NGO2</w:t>
            </w:r>
          </w:p>
        </w:tc>
      </w:tr>
      <w:tr w:rsidR="00001EE0" w:rsidRPr="00001EE0" w14:paraId="6C1E46F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DAAE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621D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B1</w:t>
            </w:r>
          </w:p>
        </w:tc>
      </w:tr>
      <w:tr w:rsidR="00001EE0" w:rsidRPr="00001EE0" w14:paraId="3DD7CA3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967256" w14:textId="16F7FAAE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2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AD35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SBP2</w:t>
            </w:r>
          </w:p>
        </w:tc>
      </w:tr>
      <w:tr w:rsidR="00001EE0" w:rsidRPr="00001EE0" w14:paraId="746724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76AD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D8AC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MT2A</w:t>
            </w:r>
          </w:p>
        </w:tc>
      </w:tr>
      <w:tr w:rsidR="00001EE0" w:rsidRPr="00001EE0" w14:paraId="461780D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EF2C0C" w14:textId="5EF1668F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4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GE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7986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M3</w:t>
            </w:r>
          </w:p>
        </w:tc>
      </w:tr>
      <w:tr w:rsidR="00001EE0" w:rsidRPr="00001EE0" w14:paraId="0514C06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B607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PRS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3E32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MU</w:t>
            </w:r>
          </w:p>
        </w:tc>
      </w:tr>
      <w:tr w:rsidR="00001EE0" w:rsidRPr="00001EE0" w14:paraId="5E852D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24ED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C6A3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</w:tr>
      <w:tr w:rsidR="00001EE0" w:rsidRPr="00001EE0" w14:paraId="4D7A8E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241B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2DAE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</w:tr>
      <w:tr w:rsidR="00001EE0" w:rsidRPr="00001EE0" w14:paraId="6F4D5FB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CAC7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55A2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RPIND1</w:t>
            </w:r>
          </w:p>
        </w:tc>
      </w:tr>
      <w:tr w:rsidR="00001EE0" w:rsidRPr="00001EE0" w14:paraId="70477A2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5CFB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21orf5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2EA3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K3A</w:t>
            </w:r>
          </w:p>
        </w:tc>
      </w:tr>
      <w:tr w:rsidR="00001EE0" w:rsidRPr="00001EE0" w14:paraId="0684B25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2511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9-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18F5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</w:tr>
      <w:tr w:rsidR="00001EE0" w:rsidRPr="00001EE0" w14:paraId="755DCEC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BAE4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DBAB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PIFC</w:t>
            </w:r>
          </w:p>
        </w:tc>
      </w:tr>
      <w:tr w:rsidR="00001EE0" w:rsidRPr="00001EE0" w14:paraId="7E16701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D25B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FK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0627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F20</w:t>
            </w:r>
          </w:p>
        </w:tc>
      </w:tr>
      <w:tr w:rsidR="00001EE0" w:rsidRPr="00001EE0" w14:paraId="36A3BC2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D677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RTAP10-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A4C1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D15</w:t>
            </w:r>
          </w:p>
        </w:tc>
      </w:tr>
      <w:tr w:rsidR="00001EE0" w:rsidRPr="00001EE0" w14:paraId="5BC4D4D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773A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3BG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0682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H</w:t>
            </w:r>
          </w:p>
        </w:tc>
      </w:tr>
      <w:tr w:rsidR="00001EE0" w:rsidRPr="00001EE0" w14:paraId="27476D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2579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TC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BE44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IAP2L2</w:t>
            </w:r>
          </w:p>
        </w:tc>
      </w:tr>
      <w:tr w:rsidR="00001EE0" w:rsidRPr="00001EE0" w14:paraId="69BF551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49D2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275A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42EP1</w:t>
            </w:r>
          </w:p>
        </w:tc>
      </w:tr>
      <w:tr w:rsidR="00001EE0" w:rsidRPr="00001EE0" w14:paraId="7DF8C92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306A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GAL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833E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LL12</w:t>
            </w:r>
          </w:p>
        </w:tc>
      </w:tr>
      <w:tr w:rsidR="00001EE0" w:rsidRPr="00001EE0" w14:paraId="60E83F5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4B14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T8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5A5E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RD</w:t>
            </w:r>
          </w:p>
        </w:tc>
      </w:tr>
      <w:tr w:rsidR="00001EE0" w:rsidRPr="00001EE0" w14:paraId="2DD70D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D314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B5CF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</w:tr>
      <w:tr w:rsidR="00001EE0" w:rsidRPr="00001EE0" w14:paraId="638C279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1EBD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FPL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67C2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KR4</w:t>
            </w:r>
          </w:p>
        </w:tc>
      </w:tr>
      <w:tr w:rsidR="00001EE0" w:rsidRPr="00001EE0" w14:paraId="522A8C7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D8A9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M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ED2E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3orf30</w:t>
            </w:r>
          </w:p>
        </w:tc>
      </w:tr>
      <w:tr w:rsidR="00001EE0" w:rsidRPr="00001EE0" w14:paraId="46FD72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5B07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SB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32C6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A2</w:t>
            </w:r>
          </w:p>
        </w:tc>
      </w:tr>
      <w:tr w:rsidR="00001EE0" w:rsidRPr="00001EE0" w14:paraId="6ED3343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17EE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1D44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NAD1</w:t>
            </w:r>
          </w:p>
        </w:tc>
      </w:tr>
      <w:tr w:rsidR="00001EE0" w:rsidRPr="00001EE0" w14:paraId="6AED34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87ED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NGO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A7F8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NP1</w:t>
            </w:r>
          </w:p>
        </w:tc>
      </w:tr>
      <w:tr w:rsidR="00001EE0" w:rsidRPr="00001EE0" w14:paraId="4A43084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F4C8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PK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AF39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R1F</w:t>
            </w:r>
          </w:p>
        </w:tc>
      </w:tr>
      <w:tr w:rsidR="00001EE0" w:rsidRPr="00001EE0" w14:paraId="1F8828E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A101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CA36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6</w:t>
            </w:r>
          </w:p>
        </w:tc>
      </w:tr>
      <w:tr w:rsidR="00001EE0" w:rsidRPr="00001EE0" w14:paraId="52A55EC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96D9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1A2F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GNT2</w:t>
            </w:r>
          </w:p>
        </w:tc>
      </w:tr>
      <w:tr w:rsidR="00001EE0" w:rsidRPr="00001EE0" w14:paraId="0888E90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3247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TSE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DB6A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HB</w:t>
            </w:r>
          </w:p>
        </w:tc>
      </w:tr>
      <w:tr w:rsidR="00001EE0" w:rsidRPr="00001EE0" w14:paraId="5D5696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5FA2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RPIN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EFD1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6A5</w:t>
            </w:r>
          </w:p>
        </w:tc>
      </w:tr>
      <w:tr w:rsidR="00001EE0" w:rsidRPr="00001EE0" w14:paraId="3C439D3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D56E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D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085F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</w:tr>
      <w:tr w:rsidR="00001EE0" w:rsidRPr="00001EE0" w14:paraId="0BB947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F335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MU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4FA6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DT1</w:t>
            </w:r>
          </w:p>
        </w:tc>
      </w:tr>
      <w:tr w:rsidR="00001EE0" w:rsidRPr="00001EE0" w14:paraId="64E1BC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0877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PIF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D203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4</w:t>
            </w:r>
          </w:p>
        </w:tc>
      </w:tr>
      <w:tr w:rsidR="00001EE0" w:rsidRPr="00001EE0" w14:paraId="15832D1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0F67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F2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FBC3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CNA1D</w:t>
            </w:r>
          </w:p>
        </w:tc>
      </w:tr>
      <w:tr w:rsidR="00001EE0" w:rsidRPr="00001EE0" w14:paraId="5B06CA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66994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145B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</w:tr>
      <w:tr w:rsidR="00001EE0" w:rsidRPr="00001EE0" w14:paraId="543219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A33A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AIAP2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FC32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2A13</w:t>
            </w:r>
          </w:p>
        </w:tc>
      </w:tr>
      <w:tr w:rsidR="00001EE0" w:rsidRPr="00001EE0" w14:paraId="6000623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08415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42E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BFDF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</w:tr>
      <w:tr w:rsidR="00001EE0" w:rsidRPr="00001EE0" w14:paraId="57AAAD3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C3F2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R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4D40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G1</w:t>
            </w:r>
          </w:p>
        </w:tc>
      </w:tr>
      <w:tr w:rsidR="00001EE0" w:rsidRPr="00001EE0" w14:paraId="385B21B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C4D0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TE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7638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ND1</w:t>
            </w:r>
          </w:p>
        </w:tc>
      </w:tr>
      <w:tr w:rsidR="00001EE0" w:rsidRPr="00001EE0" w14:paraId="64877A6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293C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TLL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FD1E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GAP3</w:t>
            </w:r>
          </w:p>
        </w:tc>
      </w:tr>
      <w:tr w:rsidR="00001EE0" w:rsidRPr="00001EE0" w14:paraId="1695319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7079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OBEC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EC055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G1</w:t>
            </w:r>
          </w:p>
        </w:tc>
      </w:tr>
      <w:tr w:rsidR="00001EE0" w:rsidRPr="00001EE0" w14:paraId="4F8DCFD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9D6C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672F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</w:tr>
      <w:tr w:rsidR="00001EE0" w:rsidRPr="00001EE0" w14:paraId="2A0E09E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6C7B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FH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C5D1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</w:tr>
      <w:tr w:rsidR="00001EE0" w:rsidRPr="00001EE0" w14:paraId="7ABD4A9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9E9C6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3orf1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E268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TB1</w:t>
            </w:r>
          </w:p>
        </w:tc>
      </w:tr>
      <w:tr w:rsidR="00001EE0" w:rsidRPr="00001EE0" w14:paraId="15D8A5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E2E3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13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3FDB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1I2</w:t>
            </w:r>
          </w:p>
        </w:tc>
      </w:tr>
      <w:tr w:rsidR="00001EE0" w:rsidRPr="00001EE0" w14:paraId="78C964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4557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XNA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2C9E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QSEC1</w:t>
            </w:r>
          </w:p>
        </w:tc>
      </w:tr>
      <w:tr w:rsidR="00001EE0" w:rsidRPr="00001EE0" w14:paraId="6944A0F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2522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KR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99A4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CXD2</w:t>
            </w:r>
          </w:p>
        </w:tc>
      </w:tr>
      <w:tr w:rsidR="00001EE0" w:rsidRPr="00001EE0" w14:paraId="47CEEAA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DF06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A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1305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DL1</w:t>
            </w:r>
          </w:p>
        </w:tc>
      </w:tr>
      <w:tr w:rsidR="00001EE0" w:rsidRPr="00001EE0" w14:paraId="58A2713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0D43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R1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E7BF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</w:tr>
      <w:tr w:rsidR="00001EE0" w:rsidRPr="00001EE0" w14:paraId="23AFD6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DF3E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PS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7DD7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MB3</w:t>
            </w:r>
          </w:p>
        </w:tc>
      </w:tr>
      <w:tr w:rsidR="00001EE0" w:rsidRPr="00001EE0" w14:paraId="140C926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B86E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40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86B6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43</w:t>
            </w:r>
          </w:p>
        </w:tc>
      </w:tr>
      <w:tr w:rsidR="00001EE0" w:rsidRPr="00001EE0" w14:paraId="172781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581DA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N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7673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5</w:t>
            </w:r>
          </w:p>
        </w:tc>
      </w:tr>
      <w:tr w:rsidR="00001EE0" w:rsidRPr="00001EE0" w14:paraId="2AC501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9EE6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L6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EF84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L14</w:t>
            </w:r>
          </w:p>
        </w:tc>
      </w:tr>
      <w:tr w:rsidR="00001EE0" w:rsidRPr="00001EE0" w14:paraId="6262FF3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DA9B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9320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TPN23</w:t>
            </w:r>
          </w:p>
        </w:tc>
      </w:tr>
      <w:tr w:rsidR="00001EE0" w:rsidRPr="00001EE0" w14:paraId="5D6104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E58F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OPB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C526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4HTM</w:t>
            </w:r>
          </w:p>
        </w:tc>
      </w:tr>
      <w:tr w:rsidR="00001EE0" w:rsidRPr="00001EE0" w14:paraId="0FE1976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FF7C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3orf3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67BD9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NB</w:t>
            </w:r>
          </w:p>
        </w:tc>
      </w:tr>
      <w:tr w:rsidR="00001EE0" w:rsidRPr="00001EE0" w14:paraId="1FB621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796D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9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7384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OLIM4</w:t>
            </w:r>
          </w:p>
        </w:tc>
      </w:tr>
      <w:tr w:rsidR="00001EE0" w:rsidRPr="00001EE0" w14:paraId="26D7560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1E52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6117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SMEM2</w:t>
            </w:r>
          </w:p>
        </w:tc>
      </w:tr>
      <w:tr w:rsidR="00001EE0" w:rsidRPr="00001EE0" w14:paraId="6A6A96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0BBA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D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FC0C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6A11</w:t>
            </w:r>
          </w:p>
        </w:tc>
      </w:tr>
      <w:tr w:rsidR="00001EE0" w:rsidRPr="00001EE0" w14:paraId="21180E0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1982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CNA1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BBDC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KTR</w:t>
            </w:r>
          </w:p>
        </w:tc>
      </w:tr>
      <w:tr w:rsidR="00001EE0" w:rsidRPr="00001EE0" w14:paraId="15550FE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DEDB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9446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SN</w:t>
            </w:r>
          </w:p>
        </w:tc>
      </w:tr>
      <w:tr w:rsidR="00001EE0" w:rsidRPr="00001EE0" w14:paraId="33FC94F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50E0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2A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B99E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</w:tr>
      <w:tr w:rsidR="00001EE0" w:rsidRPr="00001EE0" w14:paraId="50ED874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EBE9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ID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7253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RICH6</w:t>
            </w:r>
          </w:p>
        </w:tc>
      </w:tr>
      <w:tr w:rsidR="00001EE0" w:rsidRPr="00001EE0" w14:paraId="605DC04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6C06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N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4587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</w:tr>
      <w:tr w:rsidR="00001EE0" w:rsidRPr="00001EE0" w14:paraId="27D9C0B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A61B9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COX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7E3C3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</w:tr>
      <w:tr w:rsidR="00001EE0" w:rsidRPr="00001EE0" w14:paraId="284754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C2C3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DADC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YEATS2</w:t>
            </w:r>
          </w:p>
        </w:tc>
      </w:tr>
      <w:tr w:rsidR="00001EE0" w:rsidRPr="00001EE0" w14:paraId="582AAF1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7FE6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CB8E9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EX1</w:t>
            </w:r>
          </w:p>
        </w:tc>
      </w:tr>
      <w:tr w:rsidR="00001EE0" w:rsidRPr="00001EE0" w14:paraId="3135559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8BFD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765F5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NF</w:t>
            </w:r>
          </w:p>
        </w:tc>
      </w:tr>
      <w:tr w:rsidR="00001EE0" w:rsidRPr="00001EE0" w14:paraId="23BA530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22584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OLIM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A179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13A3</w:t>
            </w:r>
          </w:p>
        </w:tc>
      </w:tr>
      <w:tr w:rsidR="00001EE0" w:rsidRPr="00001EE0" w14:paraId="4923966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1131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L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A8C1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</w:tr>
      <w:tr w:rsidR="00001EE0" w:rsidRPr="00001EE0" w14:paraId="0C8B97E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4DE5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62AC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R10</w:t>
            </w:r>
          </w:p>
        </w:tc>
      </w:tr>
      <w:tr w:rsidR="00001EE0" w:rsidRPr="00001EE0" w14:paraId="310902C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5031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CX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774E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EF2</w:t>
            </w:r>
          </w:p>
        </w:tc>
      </w:tr>
      <w:tr w:rsidR="00001EE0" w:rsidRPr="00001EE0" w14:paraId="3C9F7A0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BCF2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C304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BB2</w:t>
            </w:r>
          </w:p>
        </w:tc>
      </w:tr>
      <w:tr w:rsidR="00001EE0" w:rsidRPr="00001EE0" w14:paraId="4FDED2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18C7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GN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A8FC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TOP1</w:t>
            </w:r>
          </w:p>
        </w:tc>
      </w:tr>
      <w:tr w:rsidR="00001EE0" w:rsidRPr="00001EE0" w14:paraId="45BD43B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41C3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H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06F3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4orf26</w:t>
            </w:r>
          </w:p>
        </w:tc>
      </w:tr>
      <w:tr w:rsidR="00001EE0" w:rsidRPr="00001EE0" w14:paraId="3FAF28B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DC01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2118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YVE28</w:t>
            </w:r>
          </w:p>
        </w:tc>
      </w:tr>
      <w:tr w:rsidR="00001EE0" w:rsidRPr="00001EE0" w14:paraId="039EAE6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BA5C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6B7C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F1</w:t>
            </w:r>
          </w:p>
        </w:tc>
      </w:tr>
      <w:tr w:rsidR="00001EE0" w:rsidRPr="00001EE0" w14:paraId="1766A9F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9512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KT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0073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R1</w:t>
            </w:r>
          </w:p>
        </w:tc>
      </w:tr>
      <w:tr w:rsidR="00001EE0" w:rsidRPr="00001EE0" w14:paraId="405B5FB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93D25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F9D4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HL2</w:t>
            </w:r>
          </w:p>
        </w:tc>
      </w:tr>
      <w:tr w:rsidR="00001EE0" w:rsidRPr="00001EE0" w14:paraId="0A5F57A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72CD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TPN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44D2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LNTL6</w:t>
            </w:r>
          </w:p>
        </w:tc>
      </w:tr>
      <w:tr w:rsidR="00001EE0" w:rsidRPr="00001EE0" w14:paraId="55F3684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B190E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L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10F0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FS1</w:t>
            </w:r>
          </w:p>
        </w:tc>
      </w:tr>
      <w:tr w:rsidR="00001EE0" w:rsidRPr="00001EE0" w14:paraId="1CF3784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F44A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N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D261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60</w:t>
            </w:r>
          </w:p>
        </w:tc>
      </w:tr>
      <w:tr w:rsidR="00001EE0" w:rsidRPr="00001EE0" w14:paraId="728398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5A94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AT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F97E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</w:tr>
      <w:tr w:rsidR="00001EE0" w:rsidRPr="00001EE0" w14:paraId="713FC6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71FE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L17R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42C3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YAR</w:t>
            </w:r>
          </w:p>
        </w:tc>
      </w:tr>
      <w:tr w:rsidR="00001EE0" w:rsidRPr="00001EE0" w14:paraId="638AB2A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B474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EX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D87E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DO2</w:t>
            </w:r>
          </w:p>
        </w:tc>
      </w:tr>
      <w:tr w:rsidR="00001EE0" w:rsidRPr="00001EE0" w14:paraId="1DA441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F5697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M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DCEE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IC5</w:t>
            </w:r>
          </w:p>
        </w:tc>
      </w:tr>
      <w:tr w:rsidR="00001EE0" w:rsidRPr="00001EE0" w14:paraId="729D70E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73DB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4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BB5A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</w:tr>
      <w:tr w:rsidR="00001EE0" w:rsidRPr="00001EE0" w14:paraId="13D7D66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01FA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R1I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F7E3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</w:tr>
      <w:tr w:rsidR="00001EE0" w:rsidRPr="00001EE0" w14:paraId="333085B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4896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QSE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D082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60A1</w:t>
            </w:r>
          </w:p>
        </w:tc>
      </w:tr>
      <w:tr w:rsidR="00001EE0" w:rsidRPr="00001EE0" w14:paraId="0DF81D7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85FF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B0DC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2K</w:t>
            </w:r>
          </w:p>
        </w:tc>
      </w:tr>
      <w:tr w:rsidR="00001EE0" w:rsidRPr="00001EE0" w14:paraId="17B78C3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8E760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T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E51EB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</w:tr>
      <w:tr w:rsidR="00001EE0" w:rsidRPr="00001EE0" w14:paraId="5B342A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8A0D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N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3FDD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EP135</w:t>
            </w:r>
          </w:p>
        </w:tc>
      </w:tr>
      <w:tr w:rsidR="00001EE0" w:rsidRPr="00001EE0" w14:paraId="64738BB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4C403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GAP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481C5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VC</w:t>
            </w:r>
          </w:p>
        </w:tc>
      </w:tr>
      <w:tr w:rsidR="00001EE0" w:rsidRPr="00001EE0" w14:paraId="6569D45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C3FD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DEAB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56</w:t>
            </w:r>
          </w:p>
        </w:tc>
      </w:tr>
      <w:tr w:rsidR="00001EE0" w:rsidRPr="00001EE0" w14:paraId="6D6F9A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04CE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6284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</w:tr>
      <w:tr w:rsidR="00001EE0" w:rsidRPr="00001EE0" w14:paraId="05FB236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9420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6A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C09A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MMD8</w:t>
            </w:r>
          </w:p>
        </w:tc>
      </w:tr>
      <w:tr w:rsidR="00001EE0" w:rsidRPr="00001EE0" w14:paraId="25EA77C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8951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RICH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06835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</w:tr>
      <w:tr w:rsidR="00001EE0" w:rsidRPr="00001EE0" w14:paraId="4E3AED6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01E3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ISC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8E5A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</w:tr>
      <w:tr w:rsidR="00001EE0" w:rsidRPr="00001EE0" w14:paraId="7FAAD17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B186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7E8B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</w:tr>
      <w:tr w:rsidR="00001EE0" w:rsidRPr="00001EE0" w14:paraId="2A88545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3383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SME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5AC0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60</w:t>
            </w:r>
          </w:p>
        </w:tc>
      </w:tr>
      <w:tr w:rsidR="00001EE0" w:rsidRPr="00001EE0" w14:paraId="1E310FA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18CF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YEAT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DB1E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</w:tr>
      <w:tr w:rsidR="00001EE0" w:rsidRPr="00001EE0" w14:paraId="1ADA33B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312A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7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2F54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GB4</w:t>
            </w:r>
          </w:p>
        </w:tc>
      </w:tr>
      <w:tr w:rsidR="00001EE0" w:rsidRPr="00001EE0" w14:paraId="1BFBF28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FD98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4HTM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DA69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</w:tr>
      <w:tr w:rsidR="00001EE0" w:rsidRPr="00001EE0" w14:paraId="6C126B1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932B4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S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F062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70</w:t>
            </w:r>
          </w:p>
        </w:tc>
      </w:tr>
      <w:tr w:rsidR="00001EE0" w:rsidRPr="00001EE0" w14:paraId="5C16D47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A3096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S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AC89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C24A</w:t>
            </w:r>
          </w:p>
        </w:tc>
      </w:tr>
      <w:tr w:rsidR="00001EE0" w:rsidRPr="00001EE0" w14:paraId="6EF7CB7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E0D8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D045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TNL8</w:t>
            </w:r>
          </w:p>
        </w:tc>
      </w:tr>
      <w:tr w:rsidR="00001EE0" w:rsidRPr="00001EE0" w14:paraId="60DA07C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465A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4orf2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0982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</w:tr>
      <w:tr w:rsidR="00001EE0" w:rsidRPr="00001EE0" w14:paraId="0540543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69B5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PO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634AF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A4</w:t>
            </w:r>
          </w:p>
        </w:tc>
      </w:tr>
      <w:tr w:rsidR="00001EE0" w:rsidRPr="00001EE0" w14:paraId="0AD99B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EC15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R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F367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</w:tr>
      <w:tr w:rsidR="00001EE0" w:rsidRPr="00001EE0" w14:paraId="3A5E8F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388E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A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D20D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</w:tr>
      <w:tr w:rsidR="00001EE0" w:rsidRPr="00001EE0" w14:paraId="6A343E2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C519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BB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7C5E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IN1</w:t>
            </w:r>
          </w:p>
        </w:tc>
      </w:tr>
      <w:tr w:rsidR="00001EE0" w:rsidRPr="00001EE0" w14:paraId="609DD35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423F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L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9A6E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23</w:t>
            </w:r>
          </w:p>
        </w:tc>
      </w:tr>
      <w:tr w:rsidR="00001EE0" w:rsidRPr="00001EE0" w14:paraId="3E1EC35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C24D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6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2ED7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HGEF28</w:t>
            </w:r>
          </w:p>
        </w:tc>
      </w:tr>
      <w:tr w:rsidR="00001EE0" w:rsidRPr="00001EE0" w14:paraId="141431A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38C0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H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3B6E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L9</w:t>
            </w:r>
          </w:p>
        </w:tc>
      </w:tr>
      <w:tr w:rsidR="00001EE0" w:rsidRPr="00001EE0" w14:paraId="7F3D310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C100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YA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2BB1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12</w:t>
            </w:r>
          </w:p>
        </w:tc>
      </w:tr>
      <w:tr w:rsidR="00001EE0" w:rsidRPr="00001EE0" w14:paraId="08B4E5D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8FE9B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ORB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06B0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</w:tr>
      <w:tr w:rsidR="00001EE0" w:rsidRPr="00001EE0" w14:paraId="1DFF5C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E15E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DO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EA1A4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MA5A</w:t>
            </w:r>
          </w:p>
        </w:tc>
      </w:tr>
      <w:tr w:rsidR="00001EE0" w:rsidRPr="00001EE0" w14:paraId="6D5400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8F6F7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B4BA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MYA5</w:t>
            </w:r>
          </w:p>
        </w:tc>
      </w:tr>
      <w:tr w:rsidR="00001EE0" w:rsidRPr="00001EE0" w14:paraId="63744F8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A75A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MP2K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46C8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25</w:t>
            </w:r>
          </w:p>
        </w:tc>
      </w:tr>
      <w:tr w:rsidR="00001EE0" w:rsidRPr="00001EE0" w14:paraId="7A5BB96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1B63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FSD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CFA7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</w:tr>
      <w:tr w:rsidR="00001EE0" w:rsidRPr="00001EE0" w14:paraId="7A9C393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E432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F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725E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V1</w:t>
            </w:r>
          </w:p>
        </w:tc>
      </w:tr>
      <w:tr w:rsidR="00001EE0" w:rsidRPr="00001EE0" w14:paraId="502EC95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4C86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BF26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19</w:t>
            </w:r>
          </w:p>
        </w:tc>
      </w:tr>
      <w:tr w:rsidR="00001EE0" w:rsidRPr="00001EE0" w14:paraId="16C5B38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EF2A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IC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4AFC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38</w:t>
            </w:r>
          </w:p>
        </w:tc>
      </w:tr>
      <w:tr w:rsidR="00001EE0" w:rsidRPr="00001EE0" w14:paraId="57A46DA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8469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LNT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CF52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024L</w:t>
            </w:r>
          </w:p>
        </w:tc>
      </w:tr>
      <w:tr w:rsidR="00001EE0" w:rsidRPr="00001EE0" w14:paraId="549074F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0F64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84E6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ZMK</w:t>
            </w:r>
          </w:p>
        </w:tc>
      </w:tr>
      <w:tr w:rsidR="00001EE0" w:rsidRPr="00001EE0" w14:paraId="61D4B0E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E531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5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AAE3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FR4</w:t>
            </w:r>
          </w:p>
        </w:tc>
      </w:tr>
      <w:tr w:rsidR="00001EE0" w:rsidRPr="00001EE0" w14:paraId="156EF09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945A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60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506C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QPEP</w:t>
            </w:r>
          </w:p>
        </w:tc>
      </w:tr>
      <w:tr w:rsidR="00001EE0" w:rsidRPr="00001EE0" w14:paraId="74BAB30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1102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YVE2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8BC96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C</w:t>
            </w:r>
          </w:p>
        </w:tc>
      </w:tr>
      <w:tr w:rsidR="00001EE0" w:rsidRPr="00001EE0" w14:paraId="174E937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733D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130F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CC</w:t>
            </w:r>
          </w:p>
        </w:tc>
      </w:tr>
      <w:tr w:rsidR="00001EE0" w:rsidRPr="00001EE0" w14:paraId="608AB3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7CB1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BCB5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MUR2</w:t>
            </w:r>
          </w:p>
        </w:tc>
      </w:tr>
      <w:tr w:rsidR="00001EE0" w:rsidRPr="00001EE0" w14:paraId="3CC0B3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20BF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MMD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57C22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IAPH1</w:t>
            </w:r>
          </w:p>
        </w:tc>
      </w:tr>
      <w:tr w:rsidR="00001EE0" w:rsidRPr="00001EE0" w14:paraId="470725A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A990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2B31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</w:tr>
      <w:tr w:rsidR="00001EE0" w:rsidRPr="00001EE0" w14:paraId="04B1CB5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3B8F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F7E8F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</w:tr>
      <w:tr w:rsidR="00001EE0" w:rsidRPr="00001EE0" w14:paraId="21B807F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D185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V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00CC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BB3</w:t>
            </w:r>
          </w:p>
        </w:tc>
      </w:tr>
      <w:tr w:rsidR="00001EE0" w:rsidRPr="00001EE0" w14:paraId="6BCCA92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16A5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C912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</w:tr>
      <w:tr w:rsidR="00001EE0" w:rsidRPr="00001EE0" w14:paraId="392E725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827A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9D0D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</w:tr>
      <w:tr w:rsidR="00001EE0" w:rsidRPr="00001EE0" w14:paraId="4D5C1F2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E5156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C24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72C0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H5</w:t>
            </w:r>
          </w:p>
        </w:tc>
      </w:tr>
      <w:tr w:rsidR="00001EE0" w:rsidRPr="00001EE0" w14:paraId="03ECAD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24772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FC2A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</w:tr>
      <w:tr w:rsidR="00001EE0" w:rsidRPr="00001EE0" w14:paraId="5DEBEFC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D20E1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7462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</w:tr>
      <w:tr w:rsidR="00001EE0" w:rsidRPr="00001EE0" w14:paraId="13C51A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5B5E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HGEF2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420B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P8</w:t>
            </w:r>
          </w:p>
        </w:tc>
      </w:tr>
      <w:tr w:rsidR="00001EE0" w:rsidRPr="00001EE0" w14:paraId="4AFF74A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9FE3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RIM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FE7CF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05A</w:t>
            </w:r>
          </w:p>
        </w:tc>
      </w:tr>
      <w:tr w:rsidR="00001EE0" w:rsidRPr="00001EE0" w14:paraId="0B6E665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2BDED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RC7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1108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CI2</w:t>
            </w:r>
          </w:p>
        </w:tc>
      </w:tr>
      <w:tr w:rsidR="00001EE0" w:rsidRPr="00001EE0" w14:paraId="2BE02EB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58D1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GB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56CC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</w:tr>
      <w:tr w:rsidR="00001EE0" w:rsidRPr="00001EE0" w14:paraId="5A88090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6D5B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6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4A03F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RPL2</w:t>
            </w:r>
          </w:p>
        </w:tc>
      </w:tr>
      <w:tr w:rsidR="00001EE0" w:rsidRPr="00001EE0" w14:paraId="00341E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D0398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3AAE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CA5</w:t>
            </w:r>
          </w:p>
        </w:tc>
      </w:tr>
      <w:tr w:rsidR="00001EE0" w:rsidRPr="00001EE0" w14:paraId="2AAB52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890F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A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23FC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CSIN1</w:t>
            </w:r>
          </w:p>
        </w:tc>
      </w:tr>
      <w:tr w:rsidR="00001EE0" w:rsidRPr="00001EE0" w14:paraId="4C6DE92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95B8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PO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DF813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49</w:t>
            </w:r>
          </w:p>
        </w:tc>
      </w:tr>
      <w:tr w:rsidR="00001EE0" w:rsidRPr="00001EE0" w14:paraId="17C1B8E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96A8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C0AD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T</w:t>
            </w:r>
          </w:p>
        </w:tc>
      </w:tr>
      <w:tr w:rsidR="00001EE0" w:rsidRPr="00001EE0" w14:paraId="09CF488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E01A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6319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7</w:t>
            </w:r>
          </w:p>
        </w:tc>
      </w:tr>
      <w:tr w:rsidR="00001EE0" w:rsidRPr="00001EE0" w14:paraId="5F5C89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1DAEB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C591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HSL1</w:t>
            </w:r>
          </w:p>
        </w:tc>
      </w:tr>
      <w:tr w:rsidR="00001EE0" w:rsidRPr="00001EE0" w14:paraId="2732D0F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1F8B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TNL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2D70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PP1</w:t>
            </w:r>
          </w:p>
        </w:tc>
      </w:tr>
      <w:tr w:rsidR="00001EE0" w:rsidRPr="00001EE0" w14:paraId="72FDF86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886C8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IT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B9339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2A23</w:t>
            </w:r>
          </w:p>
        </w:tc>
      </w:tr>
      <w:tr w:rsidR="00001EE0" w:rsidRPr="00001EE0" w14:paraId="68CDDF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3091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4965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63</w:t>
            </w:r>
          </w:p>
        </w:tc>
      </w:tr>
      <w:tr w:rsidR="00001EE0" w:rsidRPr="00001EE0" w14:paraId="71EF669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0A13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9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8831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30</w:t>
            </w:r>
          </w:p>
        </w:tc>
      </w:tr>
      <w:tr w:rsidR="00001EE0" w:rsidRPr="00001EE0" w14:paraId="143A7EC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40DD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024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85B9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AR8</w:t>
            </w:r>
          </w:p>
        </w:tc>
      </w:tr>
      <w:tr w:rsidR="00001EE0" w:rsidRPr="00001EE0" w14:paraId="62BD53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1E95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L26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5FD6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P</w:t>
            </w:r>
          </w:p>
        </w:tc>
      </w:tr>
      <w:tr w:rsidR="00001EE0" w:rsidRPr="00001EE0" w14:paraId="7ED0782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4286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QPE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29EF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ZR</w:t>
            </w:r>
          </w:p>
        </w:tc>
      </w:tr>
      <w:tr w:rsidR="00001EE0" w:rsidRPr="00001EE0" w14:paraId="1C5397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9D96C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L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AE35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GAP</w:t>
            </w:r>
          </w:p>
        </w:tc>
      </w:tr>
      <w:tr w:rsidR="00001EE0" w:rsidRPr="00001EE0" w14:paraId="4EBBA00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F542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057DE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E</w:t>
            </w:r>
          </w:p>
        </w:tc>
      </w:tr>
      <w:tr w:rsidR="00001EE0" w:rsidRPr="00001EE0" w14:paraId="5DC7803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F6B3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5FDD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0B</w:t>
            </w:r>
          </w:p>
        </w:tc>
      </w:tr>
      <w:tr w:rsidR="00001EE0" w:rsidRPr="00001EE0" w14:paraId="798B15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8DFC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13B1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NAP91</w:t>
            </w:r>
          </w:p>
        </w:tc>
      </w:tr>
      <w:tr w:rsidR="00001EE0" w:rsidRPr="00001EE0" w14:paraId="135228A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CDDD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ZMK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C13D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P153</w:t>
            </w:r>
          </w:p>
        </w:tc>
      </w:tr>
      <w:tr w:rsidR="00001EE0" w:rsidRPr="00001EE0" w14:paraId="257BEB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EE3B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3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5E234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MC12</w:t>
            </w:r>
          </w:p>
        </w:tc>
      </w:tr>
      <w:tr w:rsidR="00001EE0" w:rsidRPr="00001EE0" w14:paraId="741BCC0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FAFB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I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861D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GF2R</w:t>
            </w:r>
          </w:p>
        </w:tc>
      </w:tr>
      <w:tr w:rsidR="00001EE0" w:rsidRPr="00001EE0" w14:paraId="0475149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6FFF5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A386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AR5</w:t>
            </w:r>
          </w:p>
        </w:tc>
      </w:tr>
      <w:tr w:rsidR="00001EE0" w:rsidRPr="00001EE0" w14:paraId="4AB04D3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A2ED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DF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8F2C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ASET2</w:t>
            </w:r>
          </w:p>
        </w:tc>
      </w:tr>
      <w:tr w:rsidR="00001EE0" w:rsidRPr="00001EE0" w14:paraId="1B5C80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90303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1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97A9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RB5</w:t>
            </w:r>
          </w:p>
        </w:tc>
      </w:tr>
      <w:tr w:rsidR="00001EE0" w:rsidRPr="00001EE0" w14:paraId="457DB66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B469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DC12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4393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GF</w:t>
            </w:r>
          </w:p>
        </w:tc>
      </w:tr>
      <w:tr w:rsidR="00001EE0" w:rsidRPr="00001EE0" w14:paraId="05A12BE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CBED7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61590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OEP</w:t>
            </w:r>
          </w:p>
        </w:tc>
      </w:tr>
      <w:tr w:rsidR="00001EE0" w:rsidRPr="00001EE0" w14:paraId="063A16F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1D02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E45F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B</w:t>
            </w:r>
          </w:p>
        </w:tc>
      </w:tr>
      <w:tr w:rsidR="00001EE0" w:rsidRPr="00001EE0" w14:paraId="7796514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9040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MY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0A13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27</w:t>
            </w:r>
          </w:p>
        </w:tc>
      </w:tr>
      <w:tr w:rsidR="00001EE0" w:rsidRPr="00001EE0" w14:paraId="511C213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B8A6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L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D930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FB1M</w:t>
            </w:r>
          </w:p>
        </w:tc>
      </w:tr>
      <w:tr w:rsidR="00001EE0" w:rsidRPr="00001EE0" w14:paraId="171E41C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326C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6EF0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40</w:t>
            </w:r>
          </w:p>
        </w:tc>
      </w:tr>
      <w:tr w:rsidR="00001EE0" w:rsidRPr="00001EE0" w14:paraId="08E4680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CDCB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C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803E7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</w:tr>
      <w:tr w:rsidR="00001EE0" w:rsidRPr="00001EE0" w14:paraId="548EA7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76B5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V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0E45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</w:tr>
      <w:tr w:rsidR="00001EE0" w:rsidRPr="00001EE0" w14:paraId="28D4D80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BFE0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H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24260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IAM2</w:t>
            </w:r>
          </w:p>
        </w:tc>
      </w:tr>
      <w:tr w:rsidR="00001EE0" w:rsidRPr="00001EE0" w14:paraId="5E7C109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6F6E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A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DC46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</w:tr>
      <w:tr w:rsidR="00001EE0" w:rsidRPr="00001EE0" w14:paraId="79D8E1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9499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HR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BFF2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</w:tr>
      <w:tr w:rsidR="00001EE0" w:rsidRPr="00001EE0" w14:paraId="6E4E087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5DF0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D938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</w:tr>
      <w:tr w:rsidR="00001EE0" w:rsidRPr="00001EE0" w14:paraId="031652F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A8AF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FR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59FB9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DRD6</w:t>
            </w:r>
          </w:p>
        </w:tc>
      </w:tr>
      <w:tr w:rsidR="00001EE0" w:rsidRPr="00001EE0" w14:paraId="224A6D1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795F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B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459A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GB</w:t>
            </w:r>
          </w:p>
        </w:tc>
      </w:tr>
      <w:tr w:rsidR="00001EE0" w:rsidRPr="00001EE0" w14:paraId="03B3E7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490A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1207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</w:tr>
      <w:tr w:rsidR="00001EE0" w:rsidRPr="00001EE0" w14:paraId="0B4D3AA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D21D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MUR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D548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P1R3G</w:t>
            </w:r>
          </w:p>
        </w:tc>
      </w:tr>
      <w:tr w:rsidR="00001EE0" w:rsidRPr="00001EE0" w14:paraId="072A1AC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D065C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DC2F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</w:tr>
      <w:tr w:rsidR="00001EE0" w:rsidRPr="00001EE0" w14:paraId="5CB0E58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525FF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RP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397E5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6orf1</w:t>
            </w:r>
          </w:p>
        </w:tc>
      </w:tr>
      <w:tr w:rsidR="00001EE0" w:rsidRPr="00001EE0" w14:paraId="6E51475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62A4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QGA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4B5D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ACA1</w:t>
            </w:r>
          </w:p>
        </w:tc>
      </w:tr>
      <w:tr w:rsidR="00001EE0" w:rsidRPr="00001EE0" w14:paraId="026832E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2A88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IAP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D2FE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TF3C6</w:t>
            </w:r>
          </w:p>
        </w:tc>
      </w:tr>
      <w:tr w:rsidR="00001EE0" w:rsidRPr="00001EE0" w14:paraId="1098023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7592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05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6FBC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P1R14C</w:t>
            </w:r>
          </w:p>
        </w:tc>
      </w:tr>
      <w:tr w:rsidR="00001EE0" w:rsidRPr="00001EE0" w14:paraId="7ED6C9B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9A81F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HX2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C7926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A7</w:t>
            </w:r>
          </w:p>
        </w:tc>
      </w:tr>
      <w:tr w:rsidR="00001EE0" w:rsidRPr="00001EE0" w14:paraId="7DB8BD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04F1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ADF5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TRN</w:t>
            </w:r>
          </w:p>
        </w:tc>
      </w:tr>
      <w:tr w:rsidR="00001EE0" w:rsidRPr="00001EE0" w14:paraId="2D98FF6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443AC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B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8F902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RB1</w:t>
            </w:r>
          </w:p>
        </w:tc>
      </w:tr>
      <w:tr w:rsidR="00001EE0" w:rsidRPr="00001EE0" w14:paraId="55A9A9E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8BF6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8425C4" w14:textId="6DF8776E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RB1</w:t>
            </w:r>
          </w:p>
        </w:tc>
      </w:tr>
      <w:tr w:rsidR="00001EE0" w:rsidRPr="00001EE0" w14:paraId="33CE856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E779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3D5A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AM2</w:t>
            </w:r>
          </w:p>
        </w:tc>
      </w:tr>
      <w:tr w:rsidR="00001EE0" w:rsidRPr="00001EE0" w14:paraId="091B130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E0DF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NAP9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FBEF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</w:tr>
      <w:tr w:rsidR="00001EE0" w:rsidRPr="00001EE0" w14:paraId="40EE4B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B52B7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CI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5131BF" w14:textId="700A9DFC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A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A42</w:t>
            </w:r>
          </w:p>
        </w:tc>
      </w:tr>
      <w:tr w:rsidR="00001EE0" w:rsidRPr="00001EE0" w14:paraId="352C981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0C6A8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2FCF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</w:tr>
      <w:tr w:rsidR="00001EE0" w:rsidRPr="00001EE0" w14:paraId="0BA28E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D4806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RP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4ED0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</w:tr>
      <w:tr w:rsidR="00001EE0" w:rsidRPr="00001EE0" w14:paraId="34D1C67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326B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FB1M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431D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</w:tr>
      <w:tr w:rsidR="00001EE0" w:rsidRPr="00001EE0" w14:paraId="10BEE3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B6F8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CSI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7788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BL</w:t>
            </w:r>
          </w:p>
        </w:tc>
      </w:tr>
      <w:tr w:rsidR="00001EE0" w:rsidRPr="00001EE0" w14:paraId="5749B0C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2FD0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6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63D0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</w:tr>
      <w:tr w:rsidR="00001EE0" w:rsidRPr="00001EE0" w14:paraId="73FC6AA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0E94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599D8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</w:tr>
      <w:tr w:rsidR="00001EE0" w:rsidRPr="00001EE0" w14:paraId="41B5BBB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946E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NASET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5173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C4D</w:t>
            </w:r>
          </w:p>
        </w:tc>
      </w:tr>
      <w:tr w:rsidR="00001EE0" w:rsidRPr="00001EE0" w14:paraId="499AD09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F01B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AR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560F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</w:tr>
      <w:tr w:rsidR="00001EE0" w:rsidRPr="00001EE0" w14:paraId="270AE4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4124B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BXO3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2993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OAH</w:t>
            </w:r>
          </w:p>
        </w:tc>
      </w:tr>
      <w:tr w:rsidR="00001EE0" w:rsidRPr="00001EE0" w14:paraId="4E0644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F4376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S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FF951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</w:tr>
      <w:tr w:rsidR="00001EE0" w:rsidRPr="00001EE0" w14:paraId="76C62A3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7829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2A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D260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79</w:t>
            </w:r>
          </w:p>
        </w:tc>
      </w:tr>
      <w:tr w:rsidR="00001EE0" w:rsidRPr="00001EE0" w14:paraId="071C4E0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4E66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P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C1490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CC1</w:t>
            </w:r>
          </w:p>
        </w:tc>
      </w:tr>
      <w:tr w:rsidR="00001EE0" w:rsidRPr="00001EE0" w14:paraId="782099E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EAB91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CA76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H11</w:t>
            </w:r>
          </w:p>
        </w:tc>
      </w:tr>
      <w:tr w:rsidR="00001EE0" w:rsidRPr="00001EE0" w14:paraId="66DCB80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BC4A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0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92EE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</w:tr>
      <w:tr w:rsidR="00001EE0" w:rsidRPr="00001EE0" w14:paraId="7BC1F16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8D8EF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P15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B31F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</w:tr>
      <w:tr w:rsidR="00001EE0" w:rsidRPr="00001EE0" w14:paraId="682BC9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57B8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MC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3B4D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7orf25</w:t>
            </w:r>
          </w:p>
        </w:tc>
      </w:tr>
      <w:tr w:rsidR="00001EE0" w:rsidRPr="00001EE0" w14:paraId="2013112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D4ED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Z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BA53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2</w:t>
            </w:r>
          </w:p>
        </w:tc>
      </w:tr>
      <w:tr w:rsidR="00001EE0" w:rsidRPr="00001EE0" w14:paraId="416960E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8586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GF2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7DBA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121C</w:t>
            </w:r>
          </w:p>
        </w:tc>
      </w:tr>
      <w:tr w:rsidR="00001EE0" w:rsidRPr="00001EE0" w14:paraId="437770A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2B736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SP4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B5187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E4</w:t>
            </w:r>
          </w:p>
        </w:tc>
      </w:tr>
      <w:tr w:rsidR="00001EE0" w:rsidRPr="00001EE0" w14:paraId="62E1E07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28CF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OE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AFC9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</w:tr>
      <w:tr w:rsidR="00001EE0" w:rsidRPr="00001EE0" w14:paraId="7FB7394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6DE4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D147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MA3D</w:t>
            </w:r>
          </w:p>
        </w:tc>
      </w:tr>
      <w:tr w:rsidR="00001EE0" w:rsidRPr="00001EE0" w14:paraId="5EE8A48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1CF7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44C9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</w:tr>
      <w:tr w:rsidR="00001EE0" w:rsidRPr="00001EE0" w14:paraId="51B80EB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FC2BE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2D0F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GAM</w:t>
            </w:r>
          </w:p>
        </w:tc>
      </w:tr>
      <w:tr w:rsidR="00001EE0" w:rsidRPr="00001EE0" w14:paraId="0BE0C02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1885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GA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D4B9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KD1L1</w:t>
            </w:r>
          </w:p>
        </w:tc>
      </w:tr>
      <w:tr w:rsidR="00001EE0" w:rsidRPr="00001EE0" w14:paraId="181EA6B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3974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45E9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549</w:t>
            </w:r>
          </w:p>
        </w:tc>
      </w:tr>
      <w:tr w:rsidR="00001EE0" w:rsidRPr="00001EE0" w14:paraId="48D3F2C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ED72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G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42D43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</w:tr>
      <w:tr w:rsidR="00001EE0" w:rsidRPr="00001EE0" w14:paraId="2EC827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14DF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DRD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DBC2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</w:tr>
      <w:tr w:rsidR="00001EE0" w:rsidRPr="00001EE0" w14:paraId="72D30B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A37C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RB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FCB5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BSCR27</w:t>
            </w:r>
          </w:p>
        </w:tc>
      </w:tr>
      <w:tr w:rsidR="00001EE0" w:rsidRPr="00001EE0" w14:paraId="3D38E5B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5E19C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IA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0F8A4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</w:tr>
      <w:tr w:rsidR="00001EE0" w:rsidRPr="00001EE0" w14:paraId="7B3DD75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D082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G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2F3C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ER1</w:t>
            </w:r>
          </w:p>
        </w:tc>
      </w:tr>
      <w:tr w:rsidR="00001EE0" w:rsidRPr="00001EE0" w14:paraId="3807CF3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7B69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AR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9D13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R</w:t>
            </w:r>
          </w:p>
        </w:tc>
      </w:tr>
      <w:tr w:rsidR="00001EE0" w:rsidRPr="00001EE0" w14:paraId="5E0BF60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A5AA9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8DC6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6A5</w:t>
            </w:r>
          </w:p>
        </w:tc>
      </w:tr>
      <w:tr w:rsidR="00001EE0" w:rsidRPr="00001EE0" w14:paraId="3A9273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EA24D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C4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940B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TNBP2</w:t>
            </w:r>
          </w:p>
        </w:tc>
      </w:tr>
      <w:tr w:rsidR="00001EE0" w:rsidRPr="00001EE0" w14:paraId="3BE5341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733C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D762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89</w:t>
            </w:r>
          </w:p>
        </w:tc>
      </w:tr>
      <w:tr w:rsidR="00001EE0" w:rsidRPr="00001EE0" w14:paraId="295E8D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0D54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P1R14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7AA6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JC30</w:t>
            </w:r>
          </w:p>
        </w:tc>
      </w:tr>
      <w:tr w:rsidR="00001EE0" w:rsidRPr="00001EE0" w14:paraId="56E7E0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5AA4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TR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60FD72" w14:textId="625BC375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SPH10B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SPH10B2</w:t>
            </w:r>
          </w:p>
        </w:tc>
      </w:tr>
      <w:tr w:rsidR="00001EE0" w:rsidRPr="00001EE0" w14:paraId="71CE946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AD784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EC50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P2</w:t>
            </w:r>
          </w:p>
        </w:tc>
      </w:tr>
      <w:tr w:rsidR="00001EE0" w:rsidRPr="00001EE0" w14:paraId="735AE86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1F999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AC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53366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RM3</w:t>
            </w:r>
          </w:p>
        </w:tc>
      </w:tr>
      <w:tr w:rsidR="00001EE0" w:rsidRPr="00001EE0" w14:paraId="0080E2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91BE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TF3C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4E0E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</w:tr>
      <w:tr w:rsidR="00001EE0" w:rsidRPr="00001EE0" w14:paraId="2DD0AC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89BD7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LA-DRB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368D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</w:tr>
      <w:tr w:rsidR="00001EE0" w:rsidRPr="00001EE0" w14:paraId="3769A41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6D63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PP1R3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90F0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73</w:t>
            </w:r>
          </w:p>
        </w:tc>
      </w:tr>
      <w:tr w:rsidR="00001EE0" w:rsidRPr="00001EE0" w14:paraId="217D8A6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AC825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PY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5831D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CN1</w:t>
            </w:r>
          </w:p>
        </w:tc>
      </w:tr>
      <w:tr w:rsidR="00001EE0" w:rsidRPr="00001EE0" w14:paraId="1F4D764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3293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58A8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SP2</w:t>
            </w:r>
          </w:p>
        </w:tc>
      </w:tr>
      <w:tr w:rsidR="00001EE0" w:rsidRPr="00001EE0" w14:paraId="1B58CF6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BE8C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6or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220CF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</w:tr>
      <w:tr w:rsidR="00001EE0" w:rsidRPr="00001EE0" w14:paraId="5B6900F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1A65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OA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A3CF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ET4</w:t>
            </w:r>
          </w:p>
        </w:tc>
      </w:tr>
      <w:tr w:rsidR="00001EE0" w:rsidRPr="00001EE0" w14:paraId="592E7C6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579E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772E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KAP9</w:t>
            </w:r>
          </w:p>
        </w:tc>
      </w:tr>
      <w:tr w:rsidR="00001EE0" w:rsidRPr="00001EE0" w14:paraId="385497C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67EA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AAM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9F74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BOX</w:t>
            </w:r>
          </w:p>
        </w:tc>
      </w:tr>
      <w:tr w:rsidR="00001EE0" w:rsidRPr="00001EE0" w14:paraId="539D3B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4FDA01" w14:textId="75664388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A1,</w:t>
            </w:r>
            <w:r w:rsidR="00FA3688"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2A4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6B25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</w:tr>
      <w:tr w:rsidR="00001EE0" w:rsidRPr="00001EE0" w14:paraId="7322160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05EF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C2C5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41</w:t>
            </w:r>
          </w:p>
        </w:tc>
      </w:tr>
      <w:tr w:rsidR="00001EE0" w:rsidRPr="00001EE0" w14:paraId="34411D2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B305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OB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E2D63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PO</w:t>
            </w:r>
          </w:p>
        </w:tc>
      </w:tr>
      <w:tr w:rsidR="00001EE0" w:rsidRPr="00001EE0" w14:paraId="5A5DB9B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082F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2040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F5</w:t>
            </w:r>
          </w:p>
        </w:tc>
      </w:tr>
      <w:tr w:rsidR="00001EE0" w:rsidRPr="00001EE0" w14:paraId="17271CC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AB44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6CEF5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S2</w:t>
            </w:r>
          </w:p>
        </w:tc>
      </w:tr>
      <w:tr w:rsidR="00001EE0" w:rsidRPr="00001EE0" w14:paraId="59A1D0C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8894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B2FD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F14</w:t>
            </w:r>
          </w:p>
        </w:tc>
      </w:tr>
      <w:tr w:rsidR="00001EE0" w:rsidRPr="00001EE0" w14:paraId="44CACC5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D451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5396B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5Z1</w:t>
            </w:r>
          </w:p>
        </w:tc>
      </w:tr>
      <w:tr w:rsidR="00001EE0" w:rsidRPr="00001EE0" w14:paraId="4BDA95A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0F07C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AAC1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IPI2</w:t>
            </w:r>
          </w:p>
        </w:tc>
      </w:tr>
      <w:tr w:rsidR="00001EE0" w:rsidRPr="00001EE0" w14:paraId="3BAF377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AB94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47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60C6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</w:tr>
      <w:tr w:rsidR="00001EE0" w:rsidRPr="00001EE0" w14:paraId="364181D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EFBB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C4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F1687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84A</w:t>
            </w:r>
          </w:p>
        </w:tc>
      </w:tr>
      <w:tr w:rsidR="00001EE0" w:rsidRPr="00001EE0" w14:paraId="613DBC2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1FAC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2CE4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</w:tr>
      <w:tr w:rsidR="00001EE0" w:rsidRPr="00001EE0" w14:paraId="18FC5F3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67E7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2A0B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PK1</w:t>
            </w:r>
          </w:p>
        </w:tc>
      </w:tr>
      <w:tr w:rsidR="00001EE0" w:rsidRPr="00001EE0" w14:paraId="23B12CE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DEC4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MA3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3119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MD3</w:t>
            </w:r>
          </w:p>
        </w:tc>
      </w:tr>
      <w:tr w:rsidR="00001EE0" w:rsidRPr="00001EE0" w14:paraId="0597E85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1548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OA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7BFC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L2</w:t>
            </w:r>
          </w:p>
        </w:tc>
      </w:tr>
      <w:tr w:rsidR="00001EE0" w:rsidRPr="00001EE0" w14:paraId="543A44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B8ED0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6A11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HD2</w:t>
            </w:r>
          </w:p>
        </w:tc>
      </w:tr>
      <w:tr w:rsidR="00001EE0" w:rsidRPr="00001EE0" w14:paraId="6C6D307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612BE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E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DEDA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C</w:t>
            </w:r>
          </w:p>
        </w:tc>
      </w:tr>
      <w:tr w:rsidR="00001EE0" w:rsidRPr="00001EE0" w14:paraId="5081898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3E9A5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8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873ED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XA13</w:t>
            </w:r>
          </w:p>
        </w:tc>
      </w:tr>
      <w:tr w:rsidR="00001EE0" w:rsidRPr="00001EE0" w14:paraId="050E978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85E35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KD1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6EB4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R16C5</w:t>
            </w:r>
          </w:p>
        </w:tc>
      </w:tr>
      <w:tr w:rsidR="00001EE0" w:rsidRPr="00001EE0" w14:paraId="337FFB5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D886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B1FE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T</w:t>
            </w:r>
          </w:p>
        </w:tc>
      </w:tr>
      <w:tr w:rsidR="00001EE0" w:rsidRPr="00001EE0" w14:paraId="29C0D8F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D9D2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7orf2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7FBE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MS2</w:t>
            </w:r>
          </w:p>
        </w:tc>
      </w:tr>
      <w:tr w:rsidR="00001EE0" w:rsidRPr="00001EE0" w14:paraId="3D7C369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514C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E669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</w:tr>
      <w:tr w:rsidR="00001EE0" w:rsidRPr="00001EE0" w14:paraId="52D2C5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4652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BSCR2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E96BA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T</w:t>
            </w:r>
          </w:p>
        </w:tc>
      </w:tr>
      <w:tr w:rsidR="00001EE0" w:rsidRPr="00001EE0" w14:paraId="4720D3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E2FF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H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82EF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</w:tr>
      <w:tr w:rsidR="00001EE0" w:rsidRPr="00001EE0" w14:paraId="051B01C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663A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CF69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SMCE2</w:t>
            </w:r>
          </w:p>
        </w:tc>
      </w:tr>
      <w:tr w:rsidR="00001EE0" w:rsidRPr="00001EE0" w14:paraId="7428B9C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2089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M121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3BB20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D7</w:t>
            </w:r>
          </w:p>
        </w:tc>
      </w:tr>
      <w:tr w:rsidR="00001EE0" w:rsidRPr="00001EE0" w14:paraId="46D4188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96C43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E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6C9D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FSD3</w:t>
            </w:r>
          </w:p>
        </w:tc>
      </w:tr>
      <w:tr w:rsidR="00001EE0" w:rsidRPr="00001EE0" w14:paraId="7937B63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BDFF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06B4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GB3</w:t>
            </w:r>
          </w:p>
        </w:tc>
      </w:tr>
      <w:tr w:rsidR="00001EE0" w:rsidRPr="00001EE0" w14:paraId="50B478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5535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27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F1F0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NC5D</w:t>
            </w:r>
          </w:p>
        </w:tc>
      </w:tr>
      <w:tr w:rsidR="00001EE0" w:rsidRPr="00001EE0" w14:paraId="16A3785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8E463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LCN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27F3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NTS10</w:t>
            </w:r>
          </w:p>
        </w:tc>
      </w:tr>
      <w:tr w:rsidR="00001EE0" w:rsidRPr="00001EE0" w14:paraId="24B0F94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4B58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A02B7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RIB</w:t>
            </w:r>
          </w:p>
        </w:tc>
      </w:tr>
      <w:tr w:rsidR="00001EE0" w:rsidRPr="00001EE0" w14:paraId="6B9AB14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5812B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D24B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KS</w:t>
            </w:r>
          </w:p>
        </w:tc>
      </w:tr>
      <w:tr w:rsidR="00001EE0" w:rsidRPr="00001EE0" w14:paraId="000A68F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8F9F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7orf6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E8A4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</w:t>
            </w:r>
          </w:p>
        </w:tc>
      </w:tr>
      <w:tr w:rsidR="00001EE0" w:rsidRPr="00001EE0" w14:paraId="41B54B6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689C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54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3C2D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GK223</w:t>
            </w:r>
          </w:p>
        </w:tc>
      </w:tr>
      <w:tr w:rsidR="00001EE0" w:rsidRPr="00001EE0" w14:paraId="735CC3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1B01B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1DAC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</w:tr>
      <w:tr w:rsidR="00001EE0" w:rsidRPr="00001EE0" w14:paraId="6761195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C34D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GAM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83D3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</w:tr>
      <w:tr w:rsidR="00001EE0" w:rsidRPr="00001EE0" w14:paraId="4C8013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151A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B7FD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FA</w:t>
            </w:r>
          </w:p>
        </w:tc>
      </w:tr>
      <w:tr w:rsidR="00001EE0" w:rsidRPr="00001EE0" w14:paraId="7DD61F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7C0E7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RRM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432B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L1</w:t>
            </w:r>
          </w:p>
        </w:tc>
      </w:tr>
      <w:tr w:rsidR="00001EE0" w:rsidRPr="00001EE0" w14:paraId="3200756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7422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6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6DC3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</w:tr>
      <w:tr w:rsidR="00001EE0" w:rsidRPr="00001EE0" w14:paraId="54654C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A451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D6681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205A</w:t>
            </w:r>
          </w:p>
        </w:tc>
      </w:tr>
      <w:tr w:rsidR="00001EE0" w:rsidRPr="00001EE0" w14:paraId="5DA8C8D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D45B8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B4B5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PS13A</w:t>
            </w:r>
          </w:p>
        </w:tc>
      </w:tr>
      <w:tr w:rsidR="00001EE0" w:rsidRPr="00001EE0" w14:paraId="24B6E8B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2CBFE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NAJC3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CB1A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</w:tr>
      <w:tr w:rsidR="00001EE0" w:rsidRPr="00001EE0" w14:paraId="36BCAF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0B78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KAP9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221C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1</w:t>
            </w:r>
          </w:p>
        </w:tc>
      </w:tr>
      <w:tr w:rsidR="00001EE0" w:rsidRPr="00001EE0" w14:paraId="0EE3725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9C0D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SP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BD07D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</w:tr>
      <w:tr w:rsidR="00001EE0" w:rsidRPr="00001EE0" w14:paraId="0FA99DC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A6514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STM2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8879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DOR1</w:t>
            </w:r>
          </w:p>
        </w:tc>
      </w:tr>
      <w:tr w:rsidR="00001EE0" w:rsidRPr="00001EE0" w14:paraId="680CB3E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17C92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BOX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8D4E9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1-Dec</w:t>
            </w:r>
          </w:p>
        </w:tc>
      </w:tr>
      <w:tr w:rsidR="00001EE0" w:rsidRPr="00001EE0" w14:paraId="49B6113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5F3F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26FC9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</w:tr>
      <w:tr w:rsidR="00001EE0" w:rsidRPr="00001EE0" w14:paraId="63FDCE5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BF40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CF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1385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</w:tr>
      <w:tr w:rsidR="00001EE0" w:rsidRPr="00001EE0" w14:paraId="6DBD350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E0D7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4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B982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2</w:t>
            </w:r>
          </w:p>
        </w:tc>
      </w:tr>
      <w:tr w:rsidR="00001EE0" w:rsidRPr="00001EE0" w14:paraId="55A540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A857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PO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3119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</w:tr>
      <w:tr w:rsidR="00001EE0" w:rsidRPr="00001EE0" w14:paraId="29A5040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A81C9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ET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5D4E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BL1</w:t>
            </w:r>
          </w:p>
        </w:tc>
      </w:tr>
      <w:tr w:rsidR="00001EE0" w:rsidRPr="00001EE0" w14:paraId="7A20302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98A6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IPI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470F3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</w:tr>
      <w:tr w:rsidR="00001EE0" w:rsidRPr="00001EE0" w14:paraId="0F3F51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FE56E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F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CE7A8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BGAP1</w:t>
            </w:r>
          </w:p>
        </w:tc>
      </w:tr>
      <w:tr w:rsidR="00001EE0" w:rsidRPr="00001EE0" w14:paraId="4F51A30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B1643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24D02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Q1</w:t>
            </w:r>
          </w:p>
        </w:tc>
      </w:tr>
      <w:tr w:rsidR="00001EE0" w:rsidRPr="00001EE0" w14:paraId="3DB5B1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E76A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DFCFE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</w:tr>
      <w:tr w:rsidR="00001EE0" w:rsidRPr="00001EE0" w14:paraId="31EC95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5E1B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M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52C8C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ENND4C</w:t>
            </w:r>
          </w:p>
        </w:tc>
      </w:tr>
      <w:tr w:rsidR="00001EE0" w:rsidRPr="00001EE0" w14:paraId="581276B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3676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P5Z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7A1F6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TPD8</w:t>
            </w:r>
          </w:p>
        </w:tc>
      </w:tr>
      <w:tr w:rsidR="00001EE0" w:rsidRPr="00001EE0" w14:paraId="4E6019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6170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LF1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2C4B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C</w:t>
            </w:r>
          </w:p>
        </w:tc>
      </w:tr>
      <w:tr w:rsidR="00001EE0" w:rsidRPr="00001EE0" w14:paraId="49BF1E9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CC3F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B938A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TNAP3B</w:t>
            </w:r>
          </w:p>
        </w:tc>
      </w:tr>
      <w:tr w:rsidR="00001EE0" w:rsidRPr="00001EE0" w14:paraId="61107FF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0511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QL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182C6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</w:tr>
      <w:tr w:rsidR="00001EE0" w:rsidRPr="00001EE0" w14:paraId="56E7777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0AA92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HD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084F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UT7</w:t>
            </w:r>
          </w:p>
        </w:tc>
      </w:tr>
      <w:tr w:rsidR="00001EE0" w:rsidRPr="00001EE0" w14:paraId="040DBF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E036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DHD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9E68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</w:tr>
      <w:tr w:rsidR="00001EE0" w:rsidRPr="00001EE0" w14:paraId="570E055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7E920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IMS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B51C5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SK5</w:t>
            </w:r>
          </w:p>
        </w:tc>
      </w:tr>
      <w:tr w:rsidR="00001EE0" w:rsidRPr="00001EE0" w14:paraId="07183C3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F071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DR16C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47446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</w:tr>
      <w:tr w:rsidR="00001EE0" w:rsidRPr="00001EE0" w14:paraId="5F4DE83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CA32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ED93D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L8</w:t>
            </w:r>
          </w:p>
        </w:tc>
      </w:tr>
      <w:tr w:rsidR="00001EE0" w:rsidRPr="00001EE0" w14:paraId="6250E56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D24D8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FRSF1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F56C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K8</w:t>
            </w:r>
          </w:p>
        </w:tc>
      </w:tr>
      <w:tr w:rsidR="00001EE0" w:rsidRPr="00001EE0" w14:paraId="1378E97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7EB9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PK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94CC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3</w:t>
            </w:r>
          </w:p>
        </w:tc>
      </w:tr>
      <w:tr w:rsidR="00001EE0" w:rsidRPr="00001EE0" w14:paraId="78C9E84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A127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E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6EF56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B41L4B</w:t>
            </w:r>
          </w:p>
        </w:tc>
      </w:tr>
      <w:tr w:rsidR="00001EE0" w:rsidRPr="00001EE0" w14:paraId="6C38DA7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E0E6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306F02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</w:tr>
      <w:tr w:rsidR="00001EE0" w:rsidRPr="00001EE0" w14:paraId="22445FC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220B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24F7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34</w:t>
            </w:r>
          </w:p>
        </w:tc>
      </w:tr>
      <w:tr w:rsidR="00001EE0" w:rsidRPr="00001EE0" w14:paraId="3FC3D4E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1B0E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NXA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F576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PATA31C2</w:t>
            </w:r>
          </w:p>
        </w:tc>
      </w:tr>
      <w:tr w:rsidR="00001EE0" w:rsidRPr="00001EE0" w14:paraId="3BB00AD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CB3D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NKS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089E5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</w:tr>
      <w:tr w:rsidR="00001EE0" w:rsidRPr="00001EE0" w14:paraId="1355565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9C7E4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AT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A5F92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X22</w:t>
            </w:r>
          </w:p>
        </w:tc>
      </w:tr>
      <w:tr w:rsidR="00001EE0" w:rsidRPr="00001EE0" w14:paraId="48EC2D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DD3D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G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9EEC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</w:tr>
      <w:tr w:rsidR="00001EE0" w:rsidRPr="00001EE0" w14:paraId="4D02F7C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93CB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SMC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E861F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2RY4</w:t>
            </w:r>
          </w:p>
        </w:tc>
      </w:tr>
      <w:tr w:rsidR="00001EE0" w:rsidRPr="00001EE0" w14:paraId="7649DC4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5E960C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3326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</w:tr>
      <w:tr w:rsidR="00001EE0" w:rsidRPr="00001EE0" w14:paraId="0F5B3BB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93B2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SGIN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4258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</w:tr>
      <w:tr w:rsidR="00001EE0" w:rsidRPr="00001EE0" w14:paraId="4E2947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0FBD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DAD4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</w:tr>
      <w:tr w:rsidR="00001EE0" w:rsidRPr="00001EE0" w14:paraId="08C2866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9C40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FSD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5D563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X11</w:t>
            </w:r>
          </w:p>
        </w:tc>
      </w:tr>
      <w:tr w:rsidR="00001EE0" w:rsidRPr="00001EE0" w14:paraId="7FDB80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AAFD4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NF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FC266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</w:tr>
      <w:tr w:rsidR="00001EE0" w:rsidRPr="00001EE0" w14:paraId="6F083D9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2EEB01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ER1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E707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</w:tr>
      <w:tr w:rsidR="00001EE0" w:rsidRPr="00001EE0" w14:paraId="742CA4A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30DA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G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29DD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</w:tr>
      <w:tr w:rsidR="00001EE0" w:rsidRPr="00001EE0" w14:paraId="49DB76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B48FD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GK22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FE7B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</w:tr>
      <w:tr w:rsidR="00001EE0" w:rsidRPr="00001EE0" w14:paraId="1152345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61312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CRI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A6BA9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2RY10</w:t>
            </w:r>
          </w:p>
        </w:tc>
      </w:tr>
      <w:tr w:rsidR="00001EE0" w:rsidRPr="00001EE0" w14:paraId="23AFCB3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9AF9C0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FHX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0123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</w:tr>
      <w:tr w:rsidR="00001EE0" w:rsidRPr="00001EE0" w14:paraId="571B034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13001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PS1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F6C6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</w:tr>
      <w:tr w:rsidR="00001EE0" w:rsidRPr="00001EE0" w14:paraId="5FF35BA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5916D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ECD95A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</w:tr>
      <w:tr w:rsidR="00001EE0" w:rsidRPr="00001EE0" w14:paraId="41698AD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0FAE7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A510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</w:tr>
      <w:tr w:rsidR="00001EE0" w:rsidRPr="00001EE0" w14:paraId="3DE7B77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90089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3C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9CC96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6</w:t>
            </w:r>
          </w:p>
        </w:tc>
      </w:tr>
      <w:tr w:rsidR="00001EE0" w:rsidRPr="00001EE0" w14:paraId="5E09999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75D625" w14:textId="6447C524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E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A557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</w:tr>
      <w:tr w:rsidR="00001EE0" w:rsidRPr="00001EE0" w14:paraId="3C1608D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56FA9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205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D87B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6A</w:t>
            </w:r>
          </w:p>
        </w:tc>
      </w:tr>
      <w:tr w:rsidR="00001EE0" w:rsidRPr="00001EE0" w14:paraId="36D88C7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5EC5C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D52A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</w:tr>
      <w:tr w:rsidR="00001EE0" w:rsidRPr="00001EE0" w14:paraId="6EECF3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9254D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CE06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</w:tr>
      <w:tr w:rsidR="00001EE0" w:rsidRPr="00001EE0" w14:paraId="36379F9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48B50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54AB2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</w:tr>
      <w:tr w:rsidR="00001EE0" w:rsidRPr="00001EE0" w14:paraId="1A0A9FA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F206D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NC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5FD86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</w:tr>
      <w:tr w:rsidR="00001EE0" w:rsidRPr="00001EE0" w14:paraId="23C8E52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9C2B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4658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S4</w:t>
            </w:r>
          </w:p>
        </w:tc>
      </w:tr>
      <w:tr w:rsidR="00001EE0" w:rsidRPr="00001EE0" w14:paraId="5818F05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0C8DC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DO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5A78EA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</w:tr>
      <w:tr w:rsidR="00001EE0" w:rsidRPr="00001EE0" w14:paraId="631885D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C918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EC16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C2252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</w:tr>
      <w:tr w:rsidR="00001EE0" w:rsidRPr="00001EE0" w14:paraId="6E6389D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D34A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PGS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EFD8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MD7</w:t>
            </w:r>
          </w:p>
        </w:tc>
      </w:tr>
      <w:tr w:rsidR="00001EE0" w:rsidRPr="00001EE0" w14:paraId="7660A50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ACF9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EA3E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GR</w:t>
            </w:r>
          </w:p>
        </w:tc>
      </w:tr>
      <w:tr w:rsidR="00001EE0" w:rsidRPr="00001EE0" w14:paraId="0FCCFF5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A900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27E3B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</w:tr>
      <w:tr w:rsidR="00001EE0" w:rsidRPr="00001EE0" w14:paraId="3D220FE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6C47B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BGA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08A1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</w:tr>
      <w:tr w:rsidR="00001EE0" w:rsidRPr="00001EE0" w14:paraId="5FB363D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C8B2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ENND4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65C7E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</w:tr>
      <w:tr w:rsidR="00001EE0" w:rsidRPr="00001EE0" w14:paraId="2DA22D5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0A88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CB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14021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XRA5</w:t>
            </w:r>
          </w:p>
        </w:tc>
      </w:tr>
      <w:tr w:rsidR="00001EE0" w:rsidRPr="00001EE0" w14:paraId="1FA4C16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B22E0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9DCBE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BRQ</w:t>
            </w:r>
          </w:p>
        </w:tc>
      </w:tr>
      <w:tr w:rsidR="00001EE0" w:rsidRPr="00001EE0" w14:paraId="3CD1DE6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9B52F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OL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CADEC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</w:tr>
      <w:tr w:rsidR="00001EE0" w:rsidRPr="00001EE0" w14:paraId="64C54BB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4DC2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BCA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1856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FL6</w:t>
            </w:r>
          </w:p>
        </w:tc>
      </w:tr>
      <w:tr w:rsidR="00001EE0" w:rsidRPr="00001EE0" w14:paraId="31137B8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F73D7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GS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FEEE9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</w:tr>
      <w:tr w:rsidR="00001EE0" w:rsidRPr="00001EE0" w14:paraId="741801F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375F8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Q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FCF05A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CCHC16</w:t>
            </w:r>
          </w:p>
        </w:tc>
      </w:tr>
      <w:tr w:rsidR="00001EE0" w:rsidRPr="00001EE0" w14:paraId="1C0D17E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0FA8E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NTPD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CFC0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</w:tr>
      <w:tr w:rsidR="00001EE0" w:rsidRPr="00001EE0" w14:paraId="4B42FF3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D5BD05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5378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MR8</w:t>
            </w:r>
          </w:p>
        </w:tc>
      </w:tr>
      <w:tr w:rsidR="00001EE0" w:rsidRPr="00001EE0" w14:paraId="66D7F60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4517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SK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A555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</w:tr>
      <w:tr w:rsidR="00001EE0" w:rsidRPr="00001EE0" w14:paraId="756CA44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0547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A329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</w:tr>
      <w:tr w:rsidR="00001EE0" w:rsidRPr="00001EE0" w14:paraId="55D638C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E7563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NTNAP3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E26F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HS</w:t>
            </w:r>
          </w:p>
        </w:tc>
      </w:tr>
      <w:tr w:rsidR="00001EE0" w:rsidRPr="00001EE0" w14:paraId="7C1912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4CA11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CC48F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</w:tr>
      <w:tr w:rsidR="00001EE0" w:rsidRPr="00001EE0" w14:paraId="22BDFD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8D8B43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K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C862EC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</w:tr>
      <w:tr w:rsidR="00001EE0" w:rsidRPr="00001EE0" w14:paraId="3B500BD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C2972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2DA6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</w:tr>
      <w:tr w:rsidR="00001EE0" w:rsidRPr="00001EE0" w14:paraId="113BBEA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E2229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DAMTS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5620F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C3</w:t>
            </w:r>
          </w:p>
        </w:tc>
      </w:tr>
      <w:tr w:rsidR="00001EE0" w:rsidRPr="00001EE0" w14:paraId="2FD2FF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0F0B5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UT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32617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X</w:t>
            </w:r>
          </w:p>
        </w:tc>
      </w:tr>
      <w:tr w:rsidR="00001EE0" w:rsidRPr="00001EE0" w14:paraId="12F331B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A6A48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PB41L4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038AD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</w:tr>
      <w:tr w:rsidR="00001EE0" w:rsidRPr="00001EE0" w14:paraId="389C6E1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6C7869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E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81FB8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</w:tr>
      <w:tr w:rsidR="00001EE0" w:rsidRPr="00001EE0" w14:paraId="7E396FE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438842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RC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731D80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2</w:t>
            </w:r>
          </w:p>
        </w:tc>
      </w:tr>
      <w:tr w:rsidR="00001EE0" w:rsidRPr="00001EE0" w14:paraId="058FF3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87490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08CC3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AF8L2</w:t>
            </w:r>
          </w:p>
        </w:tc>
      </w:tr>
      <w:tr w:rsidR="00001EE0" w:rsidRPr="00001EE0" w14:paraId="2F913E3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6B86F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26BF99" w14:textId="117DCC40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X13A</w:t>
            </w:r>
          </w:p>
        </w:tc>
      </w:tr>
      <w:tr w:rsidR="00001EE0" w:rsidRPr="00001EE0" w14:paraId="09248F4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20C20D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54AAA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</w:tr>
      <w:tr w:rsidR="00001EE0" w:rsidRPr="00001EE0" w14:paraId="19F8F8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998E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FF235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PT20HL1</w:t>
            </w:r>
          </w:p>
        </w:tc>
      </w:tr>
      <w:tr w:rsidR="00001EE0" w:rsidRPr="00001EE0" w14:paraId="52056F2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70BED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X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56BF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ROOM2</w:t>
            </w:r>
          </w:p>
        </w:tc>
      </w:tr>
      <w:tr w:rsidR="00001EE0" w:rsidRPr="00001EE0" w14:paraId="43D47CD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86E4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050D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</w:tr>
      <w:tr w:rsidR="00001EE0" w:rsidRPr="00001EE0" w14:paraId="00A6B96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C6B24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6B31E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MER1</w:t>
            </w:r>
          </w:p>
        </w:tc>
      </w:tr>
      <w:tr w:rsidR="00001EE0" w:rsidRPr="00001EE0" w14:paraId="6B2CEC4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2332C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60DDE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LRCH2</w:t>
            </w:r>
          </w:p>
        </w:tc>
      </w:tr>
      <w:tr w:rsidR="00001EE0" w:rsidRPr="00001EE0" w14:paraId="25AA038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57202D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E2D24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</w:tr>
      <w:tr w:rsidR="00001EE0" w:rsidRPr="00001EE0" w14:paraId="00B5D78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6551C5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2D237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8</w:t>
            </w:r>
          </w:p>
        </w:tc>
      </w:tr>
      <w:tr w:rsidR="00001EE0" w:rsidRPr="00001EE0" w14:paraId="515573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B1B48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GF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0AD3EF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</w:tr>
      <w:tr w:rsidR="00001EE0" w:rsidRPr="00001EE0" w14:paraId="545BE94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468D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B9DCE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</w:tr>
      <w:tr w:rsidR="00001EE0" w:rsidRPr="00001EE0" w14:paraId="6A6C82D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100E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40CCEF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</w:tr>
      <w:tr w:rsidR="00001EE0" w:rsidRPr="00001EE0" w14:paraId="502929A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FE54D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AG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E577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0</w:t>
            </w:r>
          </w:p>
        </w:tc>
      </w:tr>
      <w:tr w:rsidR="00001EE0" w:rsidRPr="00001EE0" w14:paraId="5F0E20E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2FD1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7949B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</w:tr>
      <w:tr w:rsidR="00001EE0" w:rsidRPr="00001EE0" w14:paraId="1B4E0BC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C1086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0F196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DHD1</w:t>
            </w:r>
          </w:p>
        </w:tc>
      </w:tr>
      <w:tr w:rsidR="00001EE0" w:rsidRPr="00001EE0" w14:paraId="3189B3A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260A0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XR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5BDF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</w:tr>
      <w:tr w:rsidR="00001EE0" w:rsidRPr="00001EE0" w14:paraId="2961DC8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ABD8F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32CFF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</w:tr>
      <w:tr w:rsidR="00001EE0" w:rsidRPr="00001EE0" w14:paraId="0BC7666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55E2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E643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</w:tr>
      <w:tr w:rsidR="00001EE0" w:rsidRPr="00001EE0" w14:paraId="3A416AF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AF8E4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PG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F2EB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</w:tr>
      <w:tr w:rsidR="00001EE0" w:rsidRPr="00001EE0" w14:paraId="7134421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AB0401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TAG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96C5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</w:tr>
      <w:tr w:rsidR="00001EE0" w:rsidRPr="00001EE0" w14:paraId="1B9027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CD8EF4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96179F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OR</w:t>
            </w:r>
          </w:p>
        </w:tc>
      </w:tr>
      <w:tr w:rsidR="00001EE0" w:rsidRPr="00001EE0" w14:paraId="7DFDD95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45A41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BRQ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B4ED3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</w:tr>
      <w:tr w:rsidR="00001EE0" w:rsidRPr="00001EE0" w14:paraId="28C8B79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87771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F12FE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</w:tr>
      <w:tr w:rsidR="00001EE0" w:rsidRPr="00001EE0" w14:paraId="12CB334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7381F0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F0C37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</w:tr>
      <w:tr w:rsidR="00001EE0" w:rsidRPr="00001EE0" w14:paraId="505BD10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7B081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BMX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F1C69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GAG4</w:t>
            </w:r>
          </w:p>
        </w:tc>
      </w:tr>
      <w:tr w:rsidR="00001EE0" w:rsidRPr="00001EE0" w14:paraId="29223CC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D6F4C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RS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C6F7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SAG1</w:t>
            </w:r>
          </w:p>
        </w:tc>
      </w:tr>
      <w:tr w:rsidR="00001EE0" w:rsidRPr="00001EE0" w14:paraId="3DA0F93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81830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K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08D09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</w:tr>
      <w:tr w:rsidR="00001EE0" w:rsidRPr="00001EE0" w14:paraId="6B910DB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855D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DM6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4E43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</w:tr>
      <w:tr w:rsidR="00001EE0" w:rsidRPr="00001EE0" w14:paraId="236E64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C8739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307F5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</w:tr>
      <w:tr w:rsidR="00001EE0" w:rsidRPr="00001EE0" w14:paraId="425602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0FECC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2RY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FBBB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</w:tr>
      <w:tr w:rsidR="00001EE0" w:rsidRPr="00001EE0" w14:paraId="51025A3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9AC9E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TMR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53F85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</w:tr>
      <w:tr w:rsidR="00001EE0" w:rsidRPr="00001EE0" w14:paraId="1F2555D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4C173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23A95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CFC1</w:t>
            </w:r>
          </w:p>
        </w:tc>
      </w:tr>
      <w:tr w:rsidR="00001EE0" w:rsidRPr="00001EE0" w14:paraId="291BFEC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59DE2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0AC9D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</w:tr>
      <w:tr w:rsidR="00001EE0" w:rsidRPr="00001EE0" w14:paraId="0721908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209BD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B32F1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PN1LW</w:t>
            </w:r>
          </w:p>
        </w:tc>
      </w:tr>
      <w:tr w:rsidR="00001EE0" w:rsidRPr="00001EE0" w14:paraId="1A46185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DB2F78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5CE66A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</w:tr>
      <w:tr w:rsidR="00001EE0" w:rsidRPr="00001EE0" w14:paraId="16F2CA23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E20E0D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5DFE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</w:tr>
      <w:tr w:rsidR="00001EE0" w:rsidRPr="00001EE0" w14:paraId="5F1598F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B4170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DCAF8L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8891C7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</w:tr>
      <w:tr w:rsidR="00001EE0" w:rsidRPr="00001EE0" w14:paraId="4FAA401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9AC54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E8F047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</w:tr>
      <w:tr w:rsidR="00001EE0" w:rsidRPr="00001EE0" w14:paraId="2E5CD88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6A63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2RY1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6838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Xorf30</w:t>
            </w:r>
          </w:p>
        </w:tc>
      </w:tr>
      <w:tr w:rsidR="00001EE0" w:rsidRPr="00001EE0" w14:paraId="42EF70D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AEC8E3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0178FA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</w:tr>
      <w:tr w:rsidR="00001EE0" w:rsidRPr="00001EE0" w14:paraId="343CD70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C9645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1A3A5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IL1RAPL1</w:t>
            </w:r>
          </w:p>
        </w:tc>
      </w:tr>
      <w:tr w:rsidR="00001EE0" w:rsidRPr="00001EE0" w14:paraId="650DE48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D11DC9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487DC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7B</w:t>
            </w:r>
          </w:p>
        </w:tc>
      </w:tr>
      <w:tr w:rsidR="00001EE0" w:rsidRPr="00001EE0" w14:paraId="7684E1A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103FE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158CB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2</w:t>
            </w:r>
          </w:p>
        </w:tc>
      </w:tr>
      <w:tr w:rsidR="00001EE0" w:rsidRPr="00001EE0" w14:paraId="74B6DE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2D23F0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DHD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C9BF2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16A2</w:t>
            </w:r>
          </w:p>
        </w:tc>
      </w:tr>
      <w:tr w:rsidR="00001EE0" w:rsidRPr="00001EE0" w14:paraId="1D516FE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72BE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AF753A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</w:tr>
      <w:tr w:rsidR="00001EE0" w:rsidRPr="00001EE0" w14:paraId="71065B9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83E03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229DA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CX</w:t>
            </w:r>
          </w:p>
        </w:tc>
      </w:tr>
      <w:tr w:rsidR="00001EE0" w:rsidRPr="00001EE0" w14:paraId="1949FB1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F4A6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3B1710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</w:tr>
      <w:tr w:rsidR="00001EE0" w:rsidRPr="00001EE0" w14:paraId="203DD16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632DAF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UPT20H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806998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</w:tr>
      <w:tr w:rsidR="00001EE0" w:rsidRPr="00001EE0" w14:paraId="054F2A19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7E9716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ZCCHC16</w:t>
            </w:r>
          </w:p>
        </w:tc>
      </w:tr>
      <w:tr w:rsidR="00001EE0" w:rsidRPr="00001EE0" w14:paraId="71A0641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90EBC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56DD5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70BAA0D7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12DF0B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EX13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A77CB2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648946B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2B93EF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B20C2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441B3B2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16B328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RMD7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7D25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4B3449A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3B8722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00792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21E5B1F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FFA2A8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B3EC3A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18B3B6F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3EA379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Xorf30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62646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02C5D84C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17FD86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9D04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6906B353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7B077B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</w:tr>
      <w:tr w:rsidR="00001EE0" w:rsidRPr="00001EE0" w14:paraId="2BCF98DC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411A5F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HROOM2</w:t>
            </w:r>
          </w:p>
        </w:tc>
      </w:tr>
      <w:tr w:rsidR="00001EE0" w:rsidRPr="00001EE0" w14:paraId="5209D5A6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27E91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GAG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42607E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5EF83F5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E562C0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NHS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AE2EF0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6909103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A228F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C09A4E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3D9C073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BBFA19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1A7CE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60B4E7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5CD44B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PC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ED1C66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2751A6E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711FB0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7D812B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2F24EF37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027DCCC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</w:tr>
      <w:tr w:rsidR="00001EE0" w:rsidRPr="00001EE0" w14:paraId="09BE318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6F9E86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C56671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1E027AB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7FD7A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380C49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688A485B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029CE16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D4108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383FCC7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C06B1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7E506B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4F2BDAAD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0292A76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10</w:t>
            </w:r>
          </w:p>
        </w:tc>
      </w:tr>
      <w:tr w:rsidR="00001EE0" w:rsidRPr="00001EE0" w14:paraId="6A0CB495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6070FFA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</w:tr>
      <w:tr w:rsidR="00001EE0" w:rsidRPr="00001EE0" w14:paraId="1B9091F4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478AF3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4E5B65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0687251D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43C048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865C1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7AC11EC2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09A785B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</w:tr>
      <w:tr w:rsidR="00001EE0" w:rsidRPr="00001EE0" w14:paraId="0C2A5C42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5DC5E68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</w:tr>
      <w:tr w:rsidR="00001EE0" w:rsidRPr="00001EE0" w14:paraId="52030FA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02209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MER1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4DF9FD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5E2E8E7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A7C8E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644EC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4ACB871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B1B6BC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26028C4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370F321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D0A18E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76B364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2D4C873F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D0086F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845EAC5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0F06992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BED432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0835B252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2F9151D2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0B2F45B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FAM127B</w:t>
            </w:r>
          </w:p>
        </w:tc>
      </w:tr>
      <w:tr w:rsidR="00001EE0" w:rsidRPr="00001EE0" w14:paraId="72799C9E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4FCB9CE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OPN1LW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1E710FD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0018A425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E7A60B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7DD4E7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56DB64D8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C5DE2CD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BCOR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8D2B7A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4AC739A2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9B885A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6EBAFE1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15649B79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7FACF19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MAGEB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4BE7C45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3F6CF2BB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4FAD1E37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</w:tr>
      <w:tr w:rsidR="00001EE0" w:rsidRPr="00001EE0" w14:paraId="5D91E2B1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1A8C61A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2C4A8F0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1B467A45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40B28288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ARHGAP4</w:t>
            </w:r>
          </w:p>
        </w:tc>
      </w:tr>
      <w:tr w:rsidR="00001EE0" w:rsidRPr="00001EE0" w14:paraId="5E0CBB6A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79CD5AE4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5624D503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EE0" w:rsidRPr="00001EE0" w14:paraId="7E46470F" w14:textId="77777777" w:rsidTr="00FA3688">
        <w:trPr>
          <w:trHeight w:val="288"/>
          <w:jc w:val="center"/>
        </w:trPr>
        <w:tc>
          <w:tcPr>
            <w:tcW w:w="7474" w:type="dxa"/>
            <w:gridSpan w:val="2"/>
            <w:shd w:val="clear" w:color="auto" w:fill="auto"/>
            <w:noWrap/>
            <w:vAlign w:val="bottom"/>
            <w:hideMark/>
          </w:tcPr>
          <w:p w14:paraId="297EBDDB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</w:tr>
      <w:tr w:rsidR="00001EE0" w:rsidRPr="00001EE0" w14:paraId="4C7ECD80" w14:textId="77777777" w:rsidTr="00FA3688">
        <w:trPr>
          <w:trHeight w:val="288"/>
          <w:jc w:val="center"/>
        </w:trPr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6920F5BF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1EE0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  <w:tc>
          <w:tcPr>
            <w:tcW w:w="3737" w:type="dxa"/>
            <w:shd w:val="clear" w:color="auto" w:fill="auto"/>
            <w:noWrap/>
            <w:vAlign w:val="bottom"/>
            <w:hideMark/>
          </w:tcPr>
          <w:p w14:paraId="30807E6C" w14:textId="77777777" w:rsidR="00074829" w:rsidRPr="00001EE0" w:rsidRDefault="00074829" w:rsidP="000748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4F391F92" w14:textId="77777777" w:rsidR="00A81B90" w:rsidRDefault="00A81B90" w:rsidP="00074829">
      <w:pPr>
        <w:jc w:val="left"/>
      </w:pPr>
    </w:p>
    <w:sectPr w:rsidR="00A81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9A448" w14:textId="77777777" w:rsidR="006264FF" w:rsidRDefault="006264FF" w:rsidP="00074829">
      <w:r>
        <w:separator/>
      </w:r>
    </w:p>
  </w:endnote>
  <w:endnote w:type="continuationSeparator" w:id="0">
    <w:p w14:paraId="69FF9EB9" w14:textId="77777777" w:rsidR="006264FF" w:rsidRDefault="006264FF" w:rsidP="0007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A5814" w14:textId="77777777" w:rsidR="006264FF" w:rsidRDefault="006264FF" w:rsidP="00074829">
      <w:r>
        <w:separator/>
      </w:r>
    </w:p>
  </w:footnote>
  <w:footnote w:type="continuationSeparator" w:id="0">
    <w:p w14:paraId="606DE35E" w14:textId="77777777" w:rsidR="006264FF" w:rsidRDefault="006264FF" w:rsidP="0007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DB"/>
    <w:rsid w:val="00001EE0"/>
    <w:rsid w:val="00074829"/>
    <w:rsid w:val="001937A6"/>
    <w:rsid w:val="00430508"/>
    <w:rsid w:val="00474E36"/>
    <w:rsid w:val="00612B5D"/>
    <w:rsid w:val="006264FF"/>
    <w:rsid w:val="007C22DB"/>
    <w:rsid w:val="00A81B90"/>
    <w:rsid w:val="00B93886"/>
    <w:rsid w:val="00EA04D1"/>
    <w:rsid w:val="00EA7790"/>
    <w:rsid w:val="00F17C0C"/>
    <w:rsid w:val="00FA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E804A"/>
  <w15:chartTrackingRefBased/>
  <w15:docId w15:val="{9E707545-935D-42A1-9E40-C305150B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82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7482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074829"/>
    <w:rPr>
      <w:color w:val="800080"/>
      <w:u w:val="single"/>
    </w:rPr>
  </w:style>
  <w:style w:type="paragraph" w:customStyle="1" w:styleId="msonormal0">
    <w:name w:val="msonormal"/>
    <w:basedOn w:val="a"/>
    <w:rsid w:val="000748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074829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9BBB59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07482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6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2228</Words>
  <Characters>12704</Characters>
  <Application>Microsoft Office Word</Application>
  <DocSecurity>0</DocSecurity>
  <Lines>105</Lines>
  <Paragraphs>29</Paragraphs>
  <ScaleCrop>false</ScaleCrop>
  <Company/>
  <LinksUpToDate>false</LinksUpToDate>
  <CharactersWithSpaces>1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9</cp:revision>
  <dcterms:created xsi:type="dcterms:W3CDTF">2018-05-22T09:51:00Z</dcterms:created>
  <dcterms:modified xsi:type="dcterms:W3CDTF">2018-07-30T08:00:00Z</dcterms:modified>
</cp:coreProperties>
</file>